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A137F" w14:textId="431777DA" w:rsidR="001B014A" w:rsidRPr="007F79B6" w:rsidRDefault="001B014A" w:rsidP="00772BDF">
      <w:pPr>
        <w:widowControl/>
        <w:contextualSpacing/>
        <w:jc w:val="left"/>
        <w:rPr>
          <w:rFonts w:ascii="Times New Roman" w:hAnsi="Times New Roman"/>
          <w:b/>
          <w:color w:val="000000" w:themeColor="text1"/>
        </w:rPr>
      </w:pPr>
      <w:r w:rsidRPr="007F79B6">
        <w:rPr>
          <w:rFonts w:ascii="Times New Roman" w:hAnsi="Times New Roman"/>
          <w:b/>
          <w:color w:val="000000" w:themeColor="text1"/>
        </w:rPr>
        <w:t xml:space="preserve">Supplementary </w:t>
      </w:r>
      <w:r w:rsidR="00C102CD" w:rsidRPr="007F79B6">
        <w:rPr>
          <w:rFonts w:ascii="Times New Roman" w:hAnsi="Times New Roman"/>
          <w:b/>
          <w:color w:val="000000" w:themeColor="text1"/>
          <w:szCs w:val="24"/>
        </w:rPr>
        <w:t>material</w:t>
      </w:r>
    </w:p>
    <w:p w14:paraId="0E9F70C4" w14:textId="79431820" w:rsidR="00E576C6" w:rsidRPr="007F79B6" w:rsidRDefault="00C102CD" w:rsidP="00772BDF">
      <w:pPr>
        <w:contextualSpacing/>
        <w:rPr>
          <w:rFonts w:ascii="Times New Roman" w:hAnsi="Times New Roman"/>
          <w:color w:val="000000" w:themeColor="text1"/>
          <w:sz w:val="20"/>
        </w:rPr>
      </w:pPr>
      <w:r w:rsidRPr="007F79B6">
        <w:rPr>
          <w:rFonts w:ascii="Times New Roman" w:hAnsi="Times New Roman"/>
          <w:bCs/>
          <w:color w:val="000000" w:themeColor="text1"/>
          <w:sz w:val="20"/>
        </w:rPr>
        <w:t xml:space="preserve">Supplementary 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>Table</w:t>
      </w:r>
      <w:r w:rsidR="00B4167C" w:rsidRPr="007F79B6">
        <w:rPr>
          <w:rFonts w:ascii="Times New Roman" w:hAnsi="Times New Roman"/>
          <w:color w:val="000000" w:themeColor="text1"/>
          <w:sz w:val="20"/>
        </w:rPr>
        <w:t xml:space="preserve"> 1. List of ICD-10 codes for comorbidities listed on 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 xml:space="preserve">the </w:t>
      </w:r>
      <w:r w:rsidR="00B4167C" w:rsidRPr="007F79B6">
        <w:rPr>
          <w:rFonts w:ascii="Times New Roman" w:hAnsi="Times New Roman"/>
          <w:color w:val="000000" w:themeColor="text1"/>
          <w:sz w:val="20"/>
        </w:rPr>
        <w:t>Charlson Comorbidity index</w:t>
      </w:r>
    </w:p>
    <w:p w14:paraId="7A6167AB" w14:textId="5D62CF96" w:rsidR="00800575" w:rsidRPr="007F79B6" w:rsidRDefault="00C102CD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20"/>
        </w:rPr>
      </w:pPr>
      <w:r w:rsidRPr="007F79B6">
        <w:rPr>
          <w:rFonts w:ascii="Times New Roman" w:hAnsi="Times New Roman"/>
          <w:bCs/>
          <w:color w:val="000000" w:themeColor="text1"/>
          <w:sz w:val="20"/>
        </w:rPr>
        <w:t xml:space="preserve">Supplementary 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>Table</w:t>
      </w:r>
      <w:r w:rsidR="00B4167C" w:rsidRPr="007F79B6">
        <w:rPr>
          <w:rFonts w:ascii="Times New Roman" w:hAnsi="Times New Roman"/>
          <w:color w:val="000000" w:themeColor="text1"/>
          <w:sz w:val="20"/>
        </w:rPr>
        <w:t xml:space="preserve"> 2. 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>Incidences</w:t>
      </w:r>
      <w:r w:rsidR="00B4167C" w:rsidRPr="007F79B6">
        <w:rPr>
          <w:rFonts w:ascii="Times New Roman" w:hAnsi="Times New Roman"/>
          <w:color w:val="000000" w:themeColor="text1"/>
          <w:sz w:val="20"/>
        </w:rPr>
        <w:t xml:space="preserve"> of ≥severe 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 xml:space="preserve">COVID-19 </w:t>
      </w:r>
      <w:r w:rsidR="00B4167C" w:rsidRPr="007F79B6">
        <w:rPr>
          <w:rFonts w:ascii="Times New Roman" w:hAnsi="Times New Roman"/>
          <w:color w:val="000000" w:themeColor="text1"/>
          <w:sz w:val="20"/>
        </w:rPr>
        <w:t>and of death in the overall population of this study by wave</w:t>
      </w:r>
    </w:p>
    <w:p w14:paraId="25BDE6E5" w14:textId="41BDA486" w:rsidR="00BD1F51" w:rsidRPr="007F79B6" w:rsidRDefault="00C102CD" w:rsidP="00772BDF">
      <w:pPr>
        <w:contextualSpacing/>
        <w:rPr>
          <w:rFonts w:ascii="Times New Roman" w:hAnsi="Times New Roman"/>
          <w:color w:val="000000" w:themeColor="text1"/>
          <w:sz w:val="20"/>
        </w:rPr>
      </w:pPr>
      <w:r w:rsidRPr="007F79B6">
        <w:rPr>
          <w:rFonts w:ascii="Times New Roman" w:hAnsi="Times New Roman"/>
          <w:bCs/>
          <w:color w:val="000000" w:themeColor="text1"/>
          <w:sz w:val="20"/>
        </w:rPr>
        <w:t xml:space="preserve">Supplementary 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 xml:space="preserve">Table </w:t>
      </w:r>
      <w:r w:rsidR="006851E4" w:rsidRPr="007F79B6">
        <w:rPr>
          <w:rFonts w:ascii="Times New Roman" w:hAnsi="Times New Roman"/>
          <w:bCs/>
          <w:color w:val="000000" w:themeColor="text1"/>
          <w:sz w:val="20"/>
        </w:rPr>
        <w:t>3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>.</w:t>
      </w:r>
      <w:r w:rsidR="00B4167C" w:rsidRPr="007F79B6">
        <w:rPr>
          <w:rFonts w:ascii="Times New Roman" w:hAnsi="Times New Roman"/>
          <w:color w:val="000000" w:themeColor="text1"/>
          <w:sz w:val="20"/>
        </w:rPr>
        <w:t xml:space="preserve"> Univaria</w:t>
      </w:r>
      <w:r w:rsidR="00A5481E" w:rsidRPr="007F79B6">
        <w:rPr>
          <w:rFonts w:ascii="Times New Roman" w:hAnsi="Times New Roman"/>
          <w:color w:val="000000" w:themeColor="text1"/>
          <w:sz w:val="20"/>
        </w:rPr>
        <w:t>ble</w:t>
      </w:r>
      <w:r w:rsidR="00B4167C" w:rsidRPr="007F79B6">
        <w:rPr>
          <w:rFonts w:ascii="Times New Roman" w:hAnsi="Times New Roman"/>
          <w:color w:val="000000" w:themeColor="text1"/>
          <w:sz w:val="20"/>
        </w:rPr>
        <w:t xml:space="preserve"> logistic regression analyses for ≥severe 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 xml:space="preserve">COVID-19 </w:t>
      </w:r>
      <w:r w:rsidR="00B4167C" w:rsidRPr="007F79B6">
        <w:rPr>
          <w:rFonts w:ascii="Times New Roman" w:hAnsi="Times New Roman"/>
          <w:color w:val="000000" w:themeColor="text1"/>
          <w:sz w:val="20"/>
        </w:rPr>
        <w:t>and for death in all patients during the study period</w:t>
      </w:r>
    </w:p>
    <w:p w14:paraId="02029736" w14:textId="53B24E26" w:rsidR="006B6436" w:rsidRPr="007F79B6" w:rsidRDefault="00C102CD" w:rsidP="00772BDF">
      <w:pPr>
        <w:contextualSpacing/>
        <w:rPr>
          <w:rFonts w:ascii="Times New Roman" w:hAnsi="Times New Roman"/>
          <w:color w:val="000000" w:themeColor="text1"/>
          <w:sz w:val="20"/>
        </w:rPr>
      </w:pPr>
      <w:r w:rsidRPr="007F79B6">
        <w:rPr>
          <w:rFonts w:ascii="Times New Roman" w:hAnsi="Times New Roman"/>
          <w:bCs/>
          <w:color w:val="000000" w:themeColor="text1"/>
          <w:sz w:val="20"/>
        </w:rPr>
        <w:t xml:space="preserve">Supplementary 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 xml:space="preserve">Table </w:t>
      </w:r>
      <w:r w:rsidR="006851E4" w:rsidRPr="007F79B6">
        <w:rPr>
          <w:rFonts w:ascii="Times New Roman" w:hAnsi="Times New Roman"/>
          <w:bCs/>
          <w:color w:val="000000" w:themeColor="text1"/>
          <w:sz w:val="20"/>
        </w:rPr>
        <w:t>4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>.</w:t>
      </w:r>
      <w:r w:rsidR="00B4167C" w:rsidRPr="007F79B6">
        <w:rPr>
          <w:rFonts w:ascii="Times New Roman" w:hAnsi="Times New Roman"/>
          <w:color w:val="000000" w:themeColor="text1"/>
          <w:sz w:val="20"/>
        </w:rPr>
        <w:t xml:space="preserve"> Multivariable logistic regression analyses for ≥severe 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 xml:space="preserve">COVID-19 </w:t>
      </w:r>
      <w:r w:rsidR="00B4167C" w:rsidRPr="007F79B6">
        <w:rPr>
          <w:rFonts w:ascii="Times New Roman" w:hAnsi="Times New Roman"/>
          <w:color w:val="000000" w:themeColor="text1"/>
          <w:sz w:val="20"/>
        </w:rPr>
        <w:t>and for death in all patients during the study period</w:t>
      </w:r>
    </w:p>
    <w:p w14:paraId="3E0B79BE" w14:textId="49C09610" w:rsidR="00BD1F51" w:rsidRPr="007F79B6" w:rsidRDefault="00C102CD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20"/>
        </w:rPr>
      </w:pPr>
      <w:r w:rsidRPr="007F79B6">
        <w:rPr>
          <w:rFonts w:ascii="Times New Roman" w:hAnsi="Times New Roman"/>
          <w:bCs/>
          <w:color w:val="000000" w:themeColor="text1"/>
          <w:sz w:val="20"/>
        </w:rPr>
        <w:t xml:space="preserve">Supplementary 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 xml:space="preserve">Table </w:t>
      </w:r>
      <w:r w:rsidR="006851E4" w:rsidRPr="007F79B6">
        <w:rPr>
          <w:rFonts w:ascii="Times New Roman" w:hAnsi="Times New Roman"/>
          <w:bCs/>
          <w:color w:val="000000" w:themeColor="text1"/>
          <w:sz w:val="20"/>
        </w:rPr>
        <w:t>5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>.</w:t>
      </w:r>
      <w:r w:rsidR="00B4167C" w:rsidRPr="007F79B6">
        <w:rPr>
          <w:rFonts w:ascii="Times New Roman" w:hAnsi="Times New Roman"/>
          <w:color w:val="000000" w:themeColor="text1"/>
          <w:sz w:val="20"/>
        </w:rPr>
        <w:t xml:space="preserve"> Multivariable logistic regression analyses for ≥severe </w:t>
      </w:r>
      <w:r w:rsidR="00B4167C" w:rsidRPr="007F79B6">
        <w:rPr>
          <w:rFonts w:ascii="Times New Roman" w:hAnsi="Times New Roman"/>
          <w:bCs/>
          <w:color w:val="000000" w:themeColor="text1"/>
          <w:sz w:val="20"/>
        </w:rPr>
        <w:t xml:space="preserve">COVID-19 </w:t>
      </w:r>
      <w:r w:rsidR="00B4167C" w:rsidRPr="007F79B6">
        <w:rPr>
          <w:rFonts w:ascii="Times New Roman" w:hAnsi="Times New Roman"/>
          <w:color w:val="000000" w:themeColor="text1"/>
          <w:sz w:val="20"/>
        </w:rPr>
        <w:t>by wave</w:t>
      </w:r>
    </w:p>
    <w:p w14:paraId="6041649A" w14:textId="2BC442B0" w:rsidR="00765825" w:rsidRPr="007F79B6" w:rsidRDefault="00C102CD" w:rsidP="00772BDF">
      <w:pPr>
        <w:contextualSpacing/>
        <w:rPr>
          <w:rFonts w:ascii="Times New Roman" w:hAnsi="Times New Roman"/>
          <w:color w:val="000000" w:themeColor="text1"/>
          <w:sz w:val="20"/>
        </w:rPr>
      </w:pPr>
      <w:r w:rsidRPr="007F79B6">
        <w:rPr>
          <w:rFonts w:ascii="Times New Roman" w:hAnsi="Times New Roman"/>
          <w:bCs/>
          <w:color w:val="000000" w:themeColor="text1"/>
          <w:sz w:val="20"/>
        </w:rPr>
        <w:t xml:space="preserve">Supplementary </w:t>
      </w:r>
      <w:r w:rsidR="002067AC" w:rsidRPr="007F79B6">
        <w:rPr>
          <w:rFonts w:ascii="Times New Roman" w:hAnsi="Times New Roman"/>
          <w:bCs/>
          <w:color w:val="000000" w:themeColor="text1"/>
          <w:sz w:val="20"/>
        </w:rPr>
        <w:t>Table</w:t>
      </w:r>
      <w:r w:rsidR="00765825" w:rsidRPr="007F79B6">
        <w:rPr>
          <w:rFonts w:ascii="Times New Roman" w:hAnsi="Times New Roman"/>
          <w:bCs/>
          <w:color w:val="000000" w:themeColor="text1"/>
          <w:sz w:val="20"/>
        </w:rPr>
        <w:t xml:space="preserve"> </w:t>
      </w:r>
      <w:r w:rsidR="006851E4" w:rsidRPr="007F79B6">
        <w:rPr>
          <w:rFonts w:ascii="Times New Roman" w:hAnsi="Times New Roman"/>
          <w:bCs/>
          <w:color w:val="000000" w:themeColor="text1"/>
          <w:sz w:val="20"/>
        </w:rPr>
        <w:t>6</w:t>
      </w:r>
      <w:r w:rsidR="00765825" w:rsidRPr="007F79B6">
        <w:rPr>
          <w:rFonts w:ascii="Times New Roman" w:hAnsi="Times New Roman"/>
          <w:bCs/>
          <w:color w:val="000000" w:themeColor="text1"/>
          <w:sz w:val="20"/>
        </w:rPr>
        <w:t>.</w:t>
      </w:r>
      <w:r w:rsidR="00765825" w:rsidRPr="007F79B6">
        <w:rPr>
          <w:rFonts w:ascii="Times New Roman" w:hAnsi="Times New Roman"/>
          <w:color w:val="000000" w:themeColor="text1"/>
          <w:sz w:val="20"/>
        </w:rPr>
        <w:t xml:space="preserve"> Multivariable logistic regression analyses for death by wave</w:t>
      </w:r>
    </w:p>
    <w:p w14:paraId="2A4EEC33" w14:textId="50640E1A" w:rsidR="00172BA2" w:rsidRPr="007F79B6" w:rsidRDefault="00C102CD" w:rsidP="00772BDF">
      <w:pPr>
        <w:contextualSpacing/>
        <w:rPr>
          <w:rFonts w:ascii="Times New Roman" w:hAnsi="Times New Roman"/>
          <w:color w:val="000000" w:themeColor="text1"/>
          <w:sz w:val="20"/>
        </w:rPr>
      </w:pPr>
      <w:r w:rsidRPr="007F79B6">
        <w:rPr>
          <w:rFonts w:ascii="Times New Roman" w:hAnsi="Times New Roman"/>
          <w:bCs/>
          <w:color w:val="000000" w:themeColor="text1"/>
          <w:sz w:val="20"/>
        </w:rPr>
        <w:t xml:space="preserve">Supplementary </w:t>
      </w:r>
      <w:r w:rsidR="002067AC" w:rsidRPr="007F79B6">
        <w:rPr>
          <w:rFonts w:ascii="Times New Roman" w:hAnsi="Times New Roman"/>
          <w:bCs/>
          <w:color w:val="000000" w:themeColor="text1"/>
          <w:sz w:val="20"/>
        </w:rPr>
        <w:t>Figure</w:t>
      </w:r>
      <w:r w:rsidR="00765825" w:rsidRPr="007F79B6">
        <w:rPr>
          <w:rFonts w:ascii="Times New Roman" w:hAnsi="Times New Roman"/>
          <w:color w:val="000000" w:themeColor="text1"/>
          <w:sz w:val="20"/>
        </w:rPr>
        <w:t xml:space="preserve"> 1. Daily confirmed patients and cumulative vaccine uptake in Japan</w:t>
      </w:r>
    </w:p>
    <w:p w14:paraId="18D9F46E" w14:textId="60F87AD1" w:rsidR="00765825" w:rsidRPr="007F79B6" w:rsidRDefault="00C102CD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20"/>
        </w:rPr>
      </w:pPr>
      <w:r w:rsidRPr="007F79B6">
        <w:rPr>
          <w:rFonts w:ascii="Times New Roman" w:hAnsi="Times New Roman"/>
          <w:bCs/>
          <w:color w:val="000000" w:themeColor="text1"/>
          <w:sz w:val="20"/>
        </w:rPr>
        <w:t xml:space="preserve">Supplementary </w:t>
      </w:r>
      <w:r w:rsidR="002067AC" w:rsidRPr="007F79B6">
        <w:rPr>
          <w:rFonts w:ascii="Times New Roman" w:hAnsi="Times New Roman"/>
          <w:bCs/>
          <w:color w:val="000000" w:themeColor="text1"/>
          <w:sz w:val="20"/>
        </w:rPr>
        <w:t>Figure</w:t>
      </w:r>
      <w:r w:rsidR="00765825" w:rsidRPr="007F79B6">
        <w:rPr>
          <w:rFonts w:ascii="Times New Roman" w:hAnsi="Times New Roman"/>
          <w:color w:val="000000" w:themeColor="text1"/>
          <w:sz w:val="20"/>
        </w:rPr>
        <w:t xml:space="preserve"> </w:t>
      </w:r>
      <w:r w:rsidR="002803D2" w:rsidRPr="007F79B6">
        <w:rPr>
          <w:rFonts w:ascii="Times New Roman" w:hAnsi="Times New Roman"/>
          <w:color w:val="000000" w:themeColor="text1"/>
          <w:sz w:val="20"/>
        </w:rPr>
        <w:t>2</w:t>
      </w:r>
      <w:r w:rsidR="00765825" w:rsidRPr="007F79B6">
        <w:rPr>
          <w:rFonts w:ascii="Times New Roman" w:hAnsi="Times New Roman"/>
          <w:color w:val="000000" w:themeColor="text1"/>
          <w:sz w:val="20"/>
        </w:rPr>
        <w:t xml:space="preserve">. Multivariable logistic regression analyses for </w:t>
      </w:r>
      <w:r w:rsidR="00E47945" w:rsidRPr="007F79B6">
        <w:rPr>
          <w:rFonts w:ascii="Times New Roman" w:hAnsi="Times New Roman"/>
          <w:color w:val="000000" w:themeColor="text1"/>
          <w:sz w:val="20"/>
        </w:rPr>
        <w:t>≥severe</w:t>
      </w:r>
      <w:r w:rsidR="00765825" w:rsidRPr="007F79B6">
        <w:rPr>
          <w:rFonts w:ascii="Times New Roman" w:hAnsi="Times New Roman"/>
          <w:color w:val="000000" w:themeColor="text1"/>
          <w:sz w:val="20"/>
        </w:rPr>
        <w:t xml:space="preserve"> and </w:t>
      </w:r>
      <w:r w:rsidR="0026786B" w:rsidRPr="007F79B6">
        <w:rPr>
          <w:rFonts w:ascii="Times New Roman" w:hAnsi="Times New Roman"/>
          <w:color w:val="000000" w:themeColor="text1"/>
          <w:sz w:val="20"/>
        </w:rPr>
        <w:t xml:space="preserve">for </w:t>
      </w:r>
      <w:r w:rsidR="00765825" w:rsidRPr="007F79B6">
        <w:rPr>
          <w:rFonts w:ascii="Times New Roman" w:hAnsi="Times New Roman"/>
          <w:color w:val="000000" w:themeColor="text1"/>
          <w:sz w:val="20"/>
        </w:rPr>
        <w:t xml:space="preserve">death in </w:t>
      </w:r>
      <w:proofErr w:type="gramStart"/>
      <w:r w:rsidR="00765825" w:rsidRPr="007F79B6">
        <w:rPr>
          <w:rFonts w:ascii="Times New Roman" w:hAnsi="Times New Roman"/>
          <w:color w:val="000000" w:themeColor="text1"/>
          <w:sz w:val="20"/>
        </w:rPr>
        <w:t>the all</w:t>
      </w:r>
      <w:proofErr w:type="gramEnd"/>
      <w:r w:rsidR="00765825" w:rsidRPr="007F79B6">
        <w:rPr>
          <w:rFonts w:ascii="Times New Roman" w:hAnsi="Times New Roman"/>
          <w:color w:val="000000" w:themeColor="text1"/>
          <w:sz w:val="20"/>
        </w:rPr>
        <w:t xml:space="preserve"> patients during the study period</w:t>
      </w:r>
    </w:p>
    <w:p w14:paraId="13BCAFAD" w14:textId="7091F7D8" w:rsidR="004B1C4D" w:rsidRPr="007F79B6" w:rsidRDefault="00C102CD" w:rsidP="00772BDF">
      <w:pPr>
        <w:widowControl/>
        <w:contextualSpacing/>
        <w:jc w:val="left"/>
        <w:rPr>
          <w:rFonts w:ascii="Times New Roman" w:hAnsi="Times New Roman"/>
          <w:b/>
          <w:color w:val="000000" w:themeColor="text1"/>
          <w:sz w:val="20"/>
        </w:rPr>
      </w:pPr>
      <w:r w:rsidRPr="007F79B6">
        <w:rPr>
          <w:rFonts w:ascii="Times New Roman" w:hAnsi="Times New Roman"/>
          <w:bCs/>
          <w:color w:val="000000" w:themeColor="text1"/>
          <w:sz w:val="20"/>
        </w:rPr>
        <w:t xml:space="preserve">Supplementary </w:t>
      </w:r>
      <w:r w:rsidR="005A4FF4" w:rsidRPr="007F79B6">
        <w:rPr>
          <w:rFonts w:ascii="Times New Roman" w:hAnsi="Times New Roman"/>
          <w:color w:val="000000" w:themeColor="text1"/>
          <w:sz w:val="20"/>
        </w:rPr>
        <w:t>Reference</w:t>
      </w:r>
      <w:r w:rsidR="00E576C6" w:rsidRPr="007F79B6">
        <w:rPr>
          <w:rFonts w:ascii="Times New Roman" w:hAnsi="Times New Roman"/>
          <w:color w:val="000000" w:themeColor="text1"/>
          <w:sz w:val="20"/>
        </w:rPr>
        <w:br w:type="page"/>
      </w:r>
    </w:p>
    <w:p w14:paraId="3DA3C682" w14:textId="2ADE0897" w:rsidR="00E576C6" w:rsidRPr="007F79B6" w:rsidRDefault="00C102CD" w:rsidP="00772BDF">
      <w:pPr>
        <w:contextualSpacing/>
        <w:rPr>
          <w:rFonts w:ascii="Times New Roman" w:hAnsi="Times New Roman"/>
          <w:b/>
          <w:color w:val="000000" w:themeColor="text1"/>
          <w:sz w:val="20"/>
        </w:rPr>
      </w:pPr>
      <w:r w:rsidRPr="007F79B6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2067AC" w:rsidRPr="007F79B6">
        <w:rPr>
          <w:rFonts w:ascii="Times New Roman" w:hAnsi="Times New Roman"/>
          <w:b/>
          <w:bCs/>
          <w:color w:val="000000" w:themeColor="text1"/>
          <w:szCs w:val="24"/>
        </w:rPr>
        <w:t>Table</w:t>
      </w:r>
      <w:r w:rsidR="00E576C6" w:rsidRPr="007F79B6">
        <w:rPr>
          <w:rFonts w:ascii="Times New Roman" w:hAnsi="Times New Roman"/>
          <w:b/>
          <w:color w:val="000000" w:themeColor="text1"/>
        </w:rPr>
        <w:t xml:space="preserve"> </w:t>
      </w:r>
      <w:r w:rsidR="00800575" w:rsidRPr="007F79B6">
        <w:rPr>
          <w:rFonts w:ascii="Times New Roman" w:hAnsi="Times New Roman"/>
          <w:b/>
          <w:color w:val="000000" w:themeColor="text1"/>
        </w:rPr>
        <w:t>1</w:t>
      </w:r>
      <w:r w:rsidR="00E576C6" w:rsidRPr="007F79B6">
        <w:rPr>
          <w:rFonts w:ascii="Times New Roman" w:hAnsi="Times New Roman"/>
          <w:b/>
          <w:color w:val="000000" w:themeColor="text1"/>
        </w:rPr>
        <w:t xml:space="preserve">. </w:t>
      </w:r>
      <w:bookmarkStart w:id="0" w:name="_Hlk49158893"/>
      <w:r w:rsidR="00E576C6" w:rsidRPr="007F79B6">
        <w:rPr>
          <w:rFonts w:ascii="Times New Roman" w:hAnsi="Times New Roman"/>
          <w:b/>
          <w:color w:val="000000" w:themeColor="text1"/>
        </w:rPr>
        <w:t>List of ICD</w:t>
      </w:r>
      <w:r w:rsidR="00306BD8" w:rsidRPr="007F79B6">
        <w:rPr>
          <w:rFonts w:ascii="Times New Roman" w:hAnsi="Times New Roman"/>
          <w:b/>
          <w:color w:val="000000" w:themeColor="text1"/>
        </w:rPr>
        <w:t>-</w:t>
      </w:r>
      <w:r w:rsidR="00E576C6" w:rsidRPr="007F79B6">
        <w:rPr>
          <w:rFonts w:ascii="Times New Roman" w:hAnsi="Times New Roman"/>
          <w:b/>
          <w:color w:val="000000" w:themeColor="text1"/>
        </w:rPr>
        <w:t xml:space="preserve">10 codes for comorbidities </w:t>
      </w:r>
      <w:r w:rsidR="005D6F31" w:rsidRPr="007F79B6">
        <w:rPr>
          <w:rFonts w:ascii="Times New Roman" w:hAnsi="Times New Roman"/>
          <w:b/>
          <w:color w:val="000000" w:themeColor="text1"/>
        </w:rPr>
        <w:t>listed</w:t>
      </w:r>
      <w:r w:rsidR="00E576C6" w:rsidRPr="007F79B6">
        <w:rPr>
          <w:rFonts w:ascii="Times New Roman" w:hAnsi="Times New Roman"/>
          <w:b/>
          <w:color w:val="000000" w:themeColor="text1"/>
        </w:rPr>
        <w:t xml:space="preserve"> </w:t>
      </w:r>
      <w:r w:rsidR="00200811" w:rsidRPr="007F79B6">
        <w:rPr>
          <w:rFonts w:ascii="Times New Roman" w:hAnsi="Times New Roman"/>
          <w:b/>
          <w:color w:val="000000" w:themeColor="text1"/>
        </w:rPr>
        <w:t xml:space="preserve">in the </w:t>
      </w:r>
      <w:r w:rsidR="00E576C6" w:rsidRPr="007F79B6">
        <w:rPr>
          <w:rFonts w:ascii="Times New Roman" w:hAnsi="Times New Roman"/>
          <w:b/>
          <w:color w:val="000000" w:themeColor="text1"/>
        </w:rPr>
        <w:t xml:space="preserve">Charlson </w:t>
      </w:r>
      <w:r w:rsidR="009C51F7" w:rsidRPr="007F79B6">
        <w:rPr>
          <w:rFonts w:ascii="Times New Roman" w:hAnsi="Times New Roman"/>
          <w:b/>
          <w:color w:val="000000" w:themeColor="text1"/>
        </w:rPr>
        <w:t>C</w:t>
      </w:r>
      <w:r w:rsidR="00306BD8" w:rsidRPr="007F79B6">
        <w:rPr>
          <w:rFonts w:ascii="Times New Roman" w:hAnsi="Times New Roman"/>
          <w:b/>
          <w:color w:val="000000" w:themeColor="text1"/>
        </w:rPr>
        <w:t xml:space="preserve">omorbidity </w:t>
      </w:r>
      <w:r w:rsidR="00E576C6" w:rsidRPr="007F79B6">
        <w:rPr>
          <w:rFonts w:ascii="Times New Roman" w:hAnsi="Times New Roman"/>
          <w:b/>
          <w:color w:val="000000" w:themeColor="text1"/>
        </w:rPr>
        <w:t>index</w:t>
      </w:r>
      <w:bookmarkEnd w:id="0"/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276"/>
        <w:gridCol w:w="6505"/>
      </w:tblGrid>
      <w:tr w:rsidR="00F474B4" w:rsidRPr="007F79B6" w14:paraId="0E6C8614" w14:textId="77777777" w:rsidTr="006D6ADC">
        <w:trPr>
          <w:trHeight w:val="95"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E7D141" w14:textId="77777777" w:rsidR="00CD365E" w:rsidRPr="007F79B6" w:rsidRDefault="00CD365E" w:rsidP="00772BDF">
            <w:pPr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bookmarkStart w:id="1" w:name="_Hlk39155138"/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omorbidity</w:t>
            </w:r>
          </w:p>
        </w:tc>
        <w:tc>
          <w:tcPr>
            <w:tcW w:w="65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5372EC" w14:textId="77777777" w:rsidR="00CD365E" w:rsidRPr="007F79B6" w:rsidRDefault="00CD365E" w:rsidP="00772BDF">
            <w:pPr>
              <w:snapToGrid w:val="0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ICD-10 code</w:t>
            </w:r>
          </w:p>
        </w:tc>
      </w:tr>
      <w:tr w:rsidR="00F474B4" w:rsidRPr="007F79B6" w14:paraId="52494134" w14:textId="77777777" w:rsidTr="006D6ADC">
        <w:trPr>
          <w:trHeight w:val="15"/>
          <w:jc w:val="center"/>
        </w:trPr>
        <w:tc>
          <w:tcPr>
            <w:tcW w:w="3276" w:type="dxa"/>
            <w:tcBorders>
              <w:top w:val="single" w:sz="4" w:space="0" w:color="auto"/>
            </w:tcBorders>
            <w:vAlign w:val="center"/>
            <w:hideMark/>
          </w:tcPr>
          <w:p w14:paraId="74606589" w14:textId="77777777" w:rsidR="00CD365E" w:rsidRPr="007F79B6" w:rsidRDefault="00CD365E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erebrovascular disease</w:t>
            </w:r>
          </w:p>
        </w:tc>
        <w:tc>
          <w:tcPr>
            <w:tcW w:w="6505" w:type="dxa"/>
            <w:tcBorders>
              <w:top w:val="single" w:sz="4" w:space="0" w:color="auto"/>
            </w:tcBorders>
            <w:vAlign w:val="center"/>
            <w:hideMark/>
          </w:tcPr>
          <w:p w14:paraId="3124226B" w14:textId="77777777" w:rsidR="00CD365E" w:rsidRPr="007F79B6" w:rsidRDefault="00CD365E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G45–46, I60–69, H340</w:t>
            </w:r>
          </w:p>
        </w:tc>
      </w:tr>
      <w:tr w:rsidR="00F474B4" w:rsidRPr="007F79B6" w14:paraId="00EE6753" w14:textId="77777777" w:rsidTr="006D6ADC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5F575C07" w14:textId="2C9E97E7" w:rsidR="00CD365E" w:rsidRPr="007F79B6" w:rsidRDefault="00CD365E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ny malignancy</w:t>
            </w:r>
            <w:r w:rsidR="00F86CE5"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6505" w:type="dxa"/>
            <w:vAlign w:val="center"/>
            <w:hideMark/>
          </w:tcPr>
          <w:p w14:paraId="35726737" w14:textId="77777777" w:rsidR="00CD365E" w:rsidRPr="007F79B6" w:rsidRDefault="00CD365E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00–26, C30–34, C37–41, C43, C45–58, C60–76, C81–85, C88, C90–97</w:t>
            </w:r>
          </w:p>
        </w:tc>
      </w:tr>
      <w:tr w:rsidR="00F474B4" w:rsidRPr="007F79B6" w14:paraId="21B8EAC1" w14:textId="77777777" w:rsidTr="006D6ADC">
        <w:trPr>
          <w:trHeight w:val="49"/>
          <w:jc w:val="center"/>
        </w:trPr>
        <w:tc>
          <w:tcPr>
            <w:tcW w:w="3276" w:type="dxa"/>
            <w:vAlign w:val="center"/>
            <w:hideMark/>
          </w:tcPr>
          <w:p w14:paraId="54FE936C" w14:textId="77777777" w:rsidR="00CD365E" w:rsidRPr="007F79B6" w:rsidRDefault="00CD365E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ementia</w:t>
            </w:r>
          </w:p>
        </w:tc>
        <w:tc>
          <w:tcPr>
            <w:tcW w:w="6505" w:type="dxa"/>
            <w:vAlign w:val="center"/>
            <w:hideMark/>
          </w:tcPr>
          <w:p w14:paraId="456A7FE2" w14:textId="77777777" w:rsidR="00CD365E" w:rsidRPr="007F79B6" w:rsidRDefault="00CD365E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F00–03, F51, G30, G311</w:t>
            </w:r>
          </w:p>
        </w:tc>
      </w:tr>
      <w:tr w:rsidR="00F474B4" w:rsidRPr="007F79B6" w14:paraId="625EE517" w14:textId="77777777" w:rsidTr="006D6ADC">
        <w:trPr>
          <w:trHeight w:val="124"/>
          <w:jc w:val="center"/>
        </w:trPr>
        <w:tc>
          <w:tcPr>
            <w:tcW w:w="3276" w:type="dxa"/>
            <w:vAlign w:val="center"/>
            <w:hideMark/>
          </w:tcPr>
          <w:p w14:paraId="4E12A5EF" w14:textId="77777777" w:rsidR="00CD365E" w:rsidRPr="007F79B6" w:rsidRDefault="00CD365E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IDS/HIV</w:t>
            </w:r>
          </w:p>
        </w:tc>
        <w:tc>
          <w:tcPr>
            <w:tcW w:w="6505" w:type="dxa"/>
            <w:vAlign w:val="center"/>
            <w:hideMark/>
          </w:tcPr>
          <w:p w14:paraId="3C74A807" w14:textId="77777777" w:rsidR="00CD365E" w:rsidRPr="007F79B6" w:rsidRDefault="00CD365E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B20–22, B24</w:t>
            </w:r>
          </w:p>
        </w:tc>
      </w:tr>
      <w:tr w:rsidR="00F474B4" w:rsidRPr="007F79B6" w14:paraId="66139A72" w14:textId="77777777" w:rsidTr="006D6ADC">
        <w:trPr>
          <w:trHeight w:val="72"/>
          <w:jc w:val="center"/>
        </w:trPr>
        <w:tc>
          <w:tcPr>
            <w:tcW w:w="3276" w:type="dxa"/>
            <w:vAlign w:val="center"/>
            <w:hideMark/>
          </w:tcPr>
          <w:p w14:paraId="6D87874F" w14:textId="77777777" w:rsidR="00CD365E" w:rsidRPr="007F79B6" w:rsidRDefault="00CD365E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Myocardial infarction</w:t>
            </w:r>
          </w:p>
        </w:tc>
        <w:tc>
          <w:tcPr>
            <w:tcW w:w="6505" w:type="dxa"/>
            <w:vAlign w:val="center"/>
            <w:hideMark/>
          </w:tcPr>
          <w:p w14:paraId="035EC762" w14:textId="77777777" w:rsidR="00CD365E" w:rsidRPr="007F79B6" w:rsidRDefault="00CD365E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I21–22, I252</w:t>
            </w:r>
          </w:p>
        </w:tc>
      </w:tr>
      <w:tr w:rsidR="00F474B4" w:rsidRPr="007F79B6" w14:paraId="3EF12CDE" w14:textId="77777777" w:rsidTr="006D6ADC">
        <w:trPr>
          <w:trHeight w:val="148"/>
          <w:jc w:val="center"/>
        </w:trPr>
        <w:tc>
          <w:tcPr>
            <w:tcW w:w="3276" w:type="dxa"/>
            <w:vAlign w:val="center"/>
            <w:hideMark/>
          </w:tcPr>
          <w:p w14:paraId="1918E8D3" w14:textId="77777777" w:rsidR="00CD365E" w:rsidRPr="007F79B6" w:rsidRDefault="00CD365E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enal disease</w:t>
            </w:r>
          </w:p>
        </w:tc>
        <w:tc>
          <w:tcPr>
            <w:tcW w:w="6505" w:type="dxa"/>
            <w:vAlign w:val="center"/>
            <w:hideMark/>
          </w:tcPr>
          <w:p w14:paraId="6BA89F39" w14:textId="77777777" w:rsidR="00CD365E" w:rsidRPr="007F79B6" w:rsidRDefault="00CD365E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N18–19, I120, I131, N032–N037, N052–N057, N250, Z490–492, Z940, Z992</w:t>
            </w:r>
          </w:p>
        </w:tc>
      </w:tr>
      <w:tr w:rsidR="00F474B4" w:rsidRPr="007F79B6" w14:paraId="66E37383" w14:textId="77777777" w:rsidTr="006D6ADC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45530E80" w14:textId="77777777" w:rsidR="00CD365E" w:rsidRPr="007F79B6" w:rsidRDefault="00CD365E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ngestive heart failure</w:t>
            </w:r>
          </w:p>
        </w:tc>
        <w:tc>
          <w:tcPr>
            <w:tcW w:w="6505" w:type="dxa"/>
            <w:vAlign w:val="center"/>
            <w:hideMark/>
          </w:tcPr>
          <w:p w14:paraId="1E6013C7" w14:textId="77777777" w:rsidR="00CD365E" w:rsidRPr="007F79B6" w:rsidRDefault="00CD365E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I43, I50, I099, I110, I130, I132, I255, I420, I425–429, P290</w:t>
            </w:r>
          </w:p>
        </w:tc>
      </w:tr>
      <w:tr w:rsidR="00F474B4" w:rsidRPr="007F79B6" w14:paraId="10CB75B3" w14:textId="77777777" w:rsidTr="006D6ADC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3ED34799" w14:textId="77777777" w:rsidR="00CD365E" w:rsidRPr="007F79B6" w:rsidRDefault="00CD365E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Peripheral vascular disease</w:t>
            </w:r>
          </w:p>
        </w:tc>
        <w:tc>
          <w:tcPr>
            <w:tcW w:w="6505" w:type="dxa"/>
            <w:vAlign w:val="center"/>
            <w:hideMark/>
          </w:tcPr>
          <w:p w14:paraId="4A6E9EB5" w14:textId="77777777" w:rsidR="00CD365E" w:rsidRPr="007F79B6" w:rsidRDefault="00CD365E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I70–71, I731, I738–739, I771, I790, I792, K551, K558–559, Z958–959</w:t>
            </w:r>
          </w:p>
        </w:tc>
      </w:tr>
      <w:tr w:rsidR="00F474B4" w:rsidRPr="007F79B6" w14:paraId="440D4563" w14:textId="77777777" w:rsidTr="006D6ADC">
        <w:trPr>
          <w:trHeight w:val="25"/>
          <w:jc w:val="center"/>
        </w:trPr>
        <w:tc>
          <w:tcPr>
            <w:tcW w:w="3276" w:type="dxa"/>
            <w:vAlign w:val="center"/>
            <w:hideMark/>
          </w:tcPr>
          <w:p w14:paraId="686F15BD" w14:textId="4963955B" w:rsidR="00CD365E" w:rsidRPr="007F79B6" w:rsidRDefault="00CD365E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hronic pulmonary disease</w:t>
            </w:r>
            <w:r w:rsidR="00F86CE5"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b</w:t>
            </w:r>
          </w:p>
        </w:tc>
        <w:tc>
          <w:tcPr>
            <w:tcW w:w="6505" w:type="dxa"/>
            <w:vAlign w:val="center"/>
            <w:hideMark/>
          </w:tcPr>
          <w:p w14:paraId="08A1D8F8" w14:textId="77777777" w:rsidR="00CD365E" w:rsidRPr="007F79B6" w:rsidRDefault="00CD365E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474B4" w:rsidRPr="007F79B6" w14:paraId="2C3C4BA8" w14:textId="77777777" w:rsidTr="006D6ADC">
        <w:trPr>
          <w:trHeight w:val="100"/>
          <w:jc w:val="center"/>
        </w:trPr>
        <w:tc>
          <w:tcPr>
            <w:tcW w:w="3276" w:type="dxa"/>
            <w:vAlign w:val="center"/>
          </w:tcPr>
          <w:p w14:paraId="4C2BAFA5" w14:textId="3060ABA7" w:rsidR="00CD365E" w:rsidRPr="007F79B6" w:rsidRDefault="00261C03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="00CD365E" w:rsidRPr="007F79B6">
              <w:rPr>
                <w:rFonts w:ascii="Times New Roman" w:hAnsi="Times New Roman"/>
                <w:color w:val="000000" w:themeColor="text1"/>
                <w:sz w:val="20"/>
              </w:rPr>
              <w:t>Asthma</w:t>
            </w:r>
          </w:p>
        </w:tc>
        <w:tc>
          <w:tcPr>
            <w:tcW w:w="6505" w:type="dxa"/>
            <w:vAlign w:val="center"/>
          </w:tcPr>
          <w:p w14:paraId="42FE2E20" w14:textId="77777777" w:rsidR="00CD365E" w:rsidRPr="007F79B6" w:rsidRDefault="00CD365E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J45–46</w:t>
            </w:r>
          </w:p>
        </w:tc>
      </w:tr>
      <w:tr w:rsidR="00F474B4" w:rsidRPr="007F79B6" w14:paraId="19FEE225" w14:textId="77777777" w:rsidTr="006D6ADC">
        <w:trPr>
          <w:trHeight w:val="23"/>
          <w:jc w:val="center"/>
        </w:trPr>
        <w:tc>
          <w:tcPr>
            <w:tcW w:w="3276" w:type="dxa"/>
            <w:vAlign w:val="center"/>
          </w:tcPr>
          <w:p w14:paraId="202F3131" w14:textId="26BABC31" w:rsidR="00772A39" w:rsidRPr="007F79B6" w:rsidRDefault="009C51F7" w:rsidP="00772BDF">
            <w:pPr>
              <w:snapToGrid w:val="0"/>
              <w:ind w:leftChars="80" w:left="19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hronic obstructive pulmonary disease</w:t>
            </w:r>
          </w:p>
        </w:tc>
        <w:tc>
          <w:tcPr>
            <w:tcW w:w="6505" w:type="dxa"/>
            <w:vAlign w:val="center"/>
          </w:tcPr>
          <w:p w14:paraId="4D7EF161" w14:textId="77777777" w:rsidR="00772A39" w:rsidRPr="007F79B6" w:rsidRDefault="00772A39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J43–44</w:t>
            </w:r>
          </w:p>
        </w:tc>
      </w:tr>
      <w:tr w:rsidR="00F474B4" w:rsidRPr="007F79B6" w14:paraId="6EC14646" w14:textId="77777777" w:rsidTr="006D6ADC">
        <w:trPr>
          <w:trHeight w:val="23"/>
          <w:jc w:val="center"/>
        </w:trPr>
        <w:tc>
          <w:tcPr>
            <w:tcW w:w="3276" w:type="dxa"/>
            <w:vAlign w:val="center"/>
          </w:tcPr>
          <w:p w14:paraId="623658FE" w14:textId="07A5E489" w:rsidR="00772A39" w:rsidRPr="007F79B6" w:rsidRDefault="00261C03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="00772A39" w:rsidRPr="007F79B6">
              <w:rPr>
                <w:rFonts w:ascii="Times New Roman" w:hAnsi="Times New Roman"/>
                <w:color w:val="000000" w:themeColor="text1"/>
                <w:sz w:val="20"/>
              </w:rPr>
              <w:t>Other chronic pulmonary disease</w:t>
            </w:r>
          </w:p>
        </w:tc>
        <w:tc>
          <w:tcPr>
            <w:tcW w:w="6505" w:type="dxa"/>
            <w:vAlign w:val="center"/>
          </w:tcPr>
          <w:p w14:paraId="5A00E0EA" w14:textId="77777777" w:rsidR="00772A39" w:rsidRPr="007F79B6" w:rsidRDefault="00772A39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J40–42. J47, J60–67, I278–279, J684, J701, J703</w:t>
            </w:r>
          </w:p>
        </w:tc>
      </w:tr>
      <w:tr w:rsidR="00F474B4" w:rsidRPr="007F79B6" w14:paraId="161BFD58" w14:textId="77777777" w:rsidTr="006D6ADC">
        <w:trPr>
          <w:trHeight w:val="58"/>
          <w:jc w:val="center"/>
        </w:trPr>
        <w:tc>
          <w:tcPr>
            <w:tcW w:w="3276" w:type="dxa"/>
            <w:vAlign w:val="center"/>
            <w:hideMark/>
          </w:tcPr>
          <w:p w14:paraId="07B1E066" w14:textId="77777777" w:rsidR="00772A39" w:rsidRPr="007F79B6" w:rsidRDefault="00772A39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heumatic disease</w:t>
            </w:r>
          </w:p>
        </w:tc>
        <w:tc>
          <w:tcPr>
            <w:tcW w:w="6505" w:type="dxa"/>
            <w:vAlign w:val="center"/>
            <w:hideMark/>
          </w:tcPr>
          <w:p w14:paraId="4DFA4AFF" w14:textId="77777777" w:rsidR="00772A39" w:rsidRPr="007F79B6" w:rsidRDefault="00772A39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M05–06, M32–34, M315, M 351, M353, M360</w:t>
            </w:r>
          </w:p>
        </w:tc>
      </w:tr>
      <w:tr w:rsidR="00F474B4" w:rsidRPr="007F79B6" w14:paraId="0AEFB563" w14:textId="77777777" w:rsidTr="006D6ADC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4AD2D13D" w14:textId="77777777" w:rsidR="00772A39" w:rsidRPr="007F79B6" w:rsidRDefault="00772A39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Peptic ulcer disease</w:t>
            </w:r>
          </w:p>
        </w:tc>
        <w:tc>
          <w:tcPr>
            <w:tcW w:w="6505" w:type="dxa"/>
            <w:vAlign w:val="center"/>
            <w:hideMark/>
          </w:tcPr>
          <w:p w14:paraId="14B1FAD0" w14:textId="77777777" w:rsidR="00772A39" w:rsidRPr="007F79B6" w:rsidRDefault="00772A39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K25–28</w:t>
            </w:r>
          </w:p>
        </w:tc>
      </w:tr>
      <w:tr w:rsidR="00F474B4" w:rsidRPr="007F79B6" w14:paraId="71B3AC8E" w14:textId="77777777" w:rsidTr="006D6ADC">
        <w:trPr>
          <w:trHeight w:val="82"/>
          <w:jc w:val="center"/>
        </w:trPr>
        <w:tc>
          <w:tcPr>
            <w:tcW w:w="3276" w:type="dxa"/>
            <w:vAlign w:val="center"/>
            <w:hideMark/>
          </w:tcPr>
          <w:p w14:paraId="290E56CE" w14:textId="77777777" w:rsidR="00772A39" w:rsidRPr="007F79B6" w:rsidRDefault="00772A39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Liver disease</w:t>
            </w:r>
          </w:p>
        </w:tc>
        <w:tc>
          <w:tcPr>
            <w:tcW w:w="6505" w:type="dxa"/>
            <w:vAlign w:val="center"/>
            <w:hideMark/>
          </w:tcPr>
          <w:p w14:paraId="2624ED63" w14:textId="77777777" w:rsidR="00772A39" w:rsidRPr="007F79B6" w:rsidRDefault="00772A39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B18, I850, I859, I864, I982, K700–704, K709, K711, K713–715, K717, K721, K729, K760, K762–769, Z944</w:t>
            </w:r>
          </w:p>
        </w:tc>
      </w:tr>
      <w:tr w:rsidR="00F474B4" w:rsidRPr="007F79B6" w14:paraId="51FBDB0D" w14:textId="77777777" w:rsidTr="006D6ADC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14EFA944" w14:textId="77777777" w:rsidR="00772A39" w:rsidRPr="007F79B6" w:rsidRDefault="00772A39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iabetes mellitus</w:t>
            </w:r>
          </w:p>
        </w:tc>
        <w:tc>
          <w:tcPr>
            <w:tcW w:w="6505" w:type="dxa"/>
            <w:vAlign w:val="center"/>
            <w:hideMark/>
          </w:tcPr>
          <w:p w14:paraId="493D5BE9" w14:textId="77777777" w:rsidR="00772A39" w:rsidRPr="007F79B6" w:rsidRDefault="00772A39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E10–14</w:t>
            </w:r>
          </w:p>
        </w:tc>
      </w:tr>
      <w:tr w:rsidR="00F474B4" w:rsidRPr="007F79B6" w14:paraId="19A0E181" w14:textId="77777777" w:rsidTr="006D6ADC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460F60A8" w14:textId="77777777" w:rsidR="00772A39" w:rsidRPr="007F79B6" w:rsidRDefault="00772A39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Hemiplegia or paraplegia</w:t>
            </w:r>
          </w:p>
        </w:tc>
        <w:tc>
          <w:tcPr>
            <w:tcW w:w="6505" w:type="dxa"/>
            <w:vAlign w:val="center"/>
            <w:hideMark/>
          </w:tcPr>
          <w:p w14:paraId="56FBEC30" w14:textId="77777777" w:rsidR="00772A39" w:rsidRPr="007F79B6" w:rsidRDefault="00772A39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G81–82, G041, G144, G801–802, G830–834, G839</w:t>
            </w:r>
          </w:p>
        </w:tc>
      </w:tr>
      <w:tr w:rsidR="00F474B4" w:rsidRPr="007F79B6" w14:paraId="07DB3EF5" w14:textId="77777777" w:rsidTr="006D6ADC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4BF7D333" w14:textId="7DC63B4D" w:rsidR="00772A39" w:rsidRPr="007F79B6" w:rsidRDefault="00772A39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Metastatic solid </w:t>
            </w:r>
            <w:proofErr w:type="spellStart"/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tumo</w:t>
            </w:r>
            <w:r w:rsidR="005E4FF6" w:rsidRPr="007F79B6">
              <w:rPr>
                <w:rFonts w:ascii="Times New Roman" w:hAnsi="Times New Roman"/>
                <w:color w:val="000000" w:themeColor="text1"/>
                <w:sz w:val="20"/>
              </w:rPr>
              <w:t>urs</w:t>
            </w:r>
            <w:proofErr w:type="spellEnd"/>
          </w:p>
        </w:tc>
        <w:tc>
          <w:tcPr>
            <w:tcW w:w="6505" w:type="dxa"/>
            <w:vAlign w:val="center"/>
            <w:hideMark/>
          </w:tcPr>
          <w:p w14:paraId="7D6E3459" w14:textId="77777777" w:rsidR="00772A39" w:rsidRPr="007F79B6" w:rsidRDefault="00772A39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77–80</w:t>
            </w:r>
          </w:p>
        </w:tc>
      </w:tr>
    </w:tbl>
    <w:p w14:paraId="010B03F7" w14:textId="38DE0025" w:rsidR="00CD365E" w:rsidRPr="007F79B6" w:rsidRDefault="00CD365E" w:rsidP="00772BDF">
      <w:pPr>
        <w:contextualSpacing/>
        <w:jc w:val="left"/>
        <w:rPr>
          <w:rFonts w:ascii="Times New Roman" w:hAnsi="Times New Roman"/>
          <w:color w:val="000000" w:themeColor="text1"/>
          <w:sz w:val="16"/>
        </w:rPr>
      </w:pPr>
      <w:proofErr w:type="spellStart"/>
      <w:r w:rsidRPr="007F79B6">
        <w:rPr>
          <w:rFonts w:ascii="Times New Roman" w:hAnsi="Times New Roman"/>
          <w:color w:val="000000" w:themeColor="text1"/>
          <w:sz w:val="16"/>
          <w:vertAlign w:val="superscript"/>
        </w:rPr>
        <w:t>a</w:t>
      </w:r>
      <w:proofErr w:type="spellEnd"/>
      <w:r w:rsidRPr="007F79B6">
        <w:rPr>
          <w:rFonts w:ascii="Times New Roman" w:hAnsi="Times New Roman"/>
          <w:color w:val="000000" w:themeColor="text1"/>
          <w:sz w:val="16"/>
        </w:rPr>
        <w:t xml:space="preserve"> Any malignancy</w:t>
      </w:r>
      <w:r w:rsidR="005246EA" w:rsidRPr="007F79B6">
        <w:rPr>
          <w:rFonts w:ascii="Times New Roman" w:hAnsi="Times New Roman"/>
          <w:color w:val="000000" w:themeColor="text1"/>
          <w:sz w:val="16"/>
        </w:rPr>
        <w:t>,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including lymphoma and </w:t>
      </w:r>
      <w:proofErr w:type="spellStart"/>
      <w:r w:rsidRPr="007F79B6">
        <w:rPr>
          <w:rFonts w:ascii="Times New Roman" w:hAnsi="Times New Roman"/>
          <w:color w:val="000000" w:themeColor="text1"/>
          <w:sz w:val="16"/>
        </w:rPr>
        <w:t>leuk</w:t>
      </w:r>
      <w:r w:rsidR="005E4FF6" w:rsidRPr="007F79B6">
        <w:rPr>
          <w:rFonts w:ascii="Times New Roman" w:hAnsi="Times New Roman"/>
          <w:color w:val="000000" w:themeColor="text1"/>
          <w:sz w:val="16"/>
        </w:rPr>
        <w:t>aemia</w:t>
      </w:r>
      <w:proofErr w:type="spellEnd"/>
      <w:r w:rsidRPr="007F79B6">
        <w:rPr>
          <w:rFonts w:ascii="Times New Roman" w:hAnsi="Times New Roman"/>
          <w:color w:val="000000" w:themeColor="text1"/>
          <w:sz w:val="16"/>
        </w:rPr>
        <w:t>, except malignant neoplasm of skin</w:t>
      </w:r>
    </w:p>
    <w:p w14:paraId="1EA3CEBC" w14:textId="64D2777E" w:rsidR="00CD365E" w:rsidRPr="007F79B6" w:rsidRDefault="00CD365E" w:rsidP="00772BDF">
      <w:pPr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  <w:vertAlign w:val="superscript"/>
        </w:rPr>
        <w:t>b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Chronic pulmonary disease was divided into asthma, </w:t>
      </w:r>
      <w:r w:rsidR="00F86CE5" w:rsidRPr="007F79B6">
        <w:rPr>
          <w:rFonts w:ascii="Times New Roman" w:hAnsi="Times New Roman"/>
          <w:color w:val="000000" w:themeColor="text1"/>
          <w:sz w:val="16"/>
        </w:rPr>
        <w:t>chronic obstructive pulmonary disease</w:t>
      </w:r>
      <w:r w:rsidRPr="007F79B6">
        <w:rPr>
          <w:rFonts w:ascii="Times New Roman" w:hAnsi="Times New Roman"/>
          <w:color w:val="000000" w:themeColor="text1"/>
          <w:sz w:val="16"/>
        </w:rPr>
        <w:t>, and other chronic pulmonary disease</w:t>
      </w:r>
    </w:p>
    <w:p w14:paraId="0D3EB806" w14:textId="32E62C7C" w:rsidR="00CD365E" w:rsidRPr="007F79B6" w:rsidRDefault="00CD365E" w:rsidP="00772BDF">
      <w:pPr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</w:rPr>
        <w:t xml:space="preserve">Coding algorithms for </w:t>
      </w:r>
      <w:r w:rsidR="0008591C" w:rsidRPr="007F79B6">
        <w:rPr>
          <w:rFonts w:ascii="Times New Roman" w:hAnsi="Times New Roman"/>
          <w:color w:val="000000" w:themeColor="text1"/>
          <w:sz w:val="16"/>
        </w:rPr>
        <w:t xml:space="preserve">the 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Charlson </w:t>
      </w:r>
      <w:r w:rsidR="005246EA" w:rsidRPr="007F79B6">
        <w:rPr>
          <w:rFonts w:ascii="Times New Roman" w:hAnsi="Times New Roman"/>
          <w:color w:val="000000" w:themeColor="text1"/>
          <w:sz w:val="16"/>
        </w:rPr>
        <w:t xml:space="preserve">Comorbidity </w:t>
      </w:r>
      <w:r w:rsidRPr="007F79B6">
        <w:rPr>
          <w:rFonts w:ascii="Times New Roman" w:hAnsi="Times New Roman"/>
          <w:color w:val="000000" w:themeColor="text1"/>
          <w:sz w:val="16"/>
        </w:rPr>
        <w:t>Index were cited from Quan et al</w:t>
      </w:r>
      <w:r w:rsidR="005C6BDF" w:rsidRPr="007F79B6">
        <w:rPr>
          <w:rFonts w:ascii="Times New Roman" w:hAnsi="Times New Roman"/>
          <w:color w:val="000000" w:themeColor="text1"/>
          <w:sz w:val="16"/>
        </w:rPr>
        <w:t xml:space="preserve"> </w:t>
      </w:r>
      <w:r w:rsidR="005C6BDF" w:rsidRPr="007F79B6">
        <w:rPr>
          <w:rFonts w:ascii="Times New Roman" w:hAnsi="Times New Roman" w:hint="eastAsia"/>
          <w:color w:val="000000" w:themeColor="text1"/>
          <w:sz w:val="16"/>
        </w:rPr>
        <w:t>[</w:t>
      </w:r>
      <w:r w:rsidR="005C6BDF" w:rsidRPr="007F79B6">
        <w:rPr>
          <w:rFonts w:ascii="Times New Roman" w:hAnsi="Times New Roman"/>
          <w:color w:val="000000" w:themeColor="text1"/>
          <w:sz w:val="16"/>
        </w:rPr>
        <w:t>1].</w:t>
      </w:r>
    </w:p>
    <w:p w14:paraId="3A268639" w14:textId="793F18DA" w:rsidR="00CD365E" w:rsidRPr="007F79B6" w:rsidRDefault="00CD365E" w:rsidP="00772BDF">
      <w:pPr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</w:rPr>
        <w:t>AIDS; acquired immunodeficiency syndrome, HIV; human immunodeficiency virus</w:t>
      </w:r>
    </w:p>
    <w:p w14:paraId="4FEEF10E" w14:textId="60A669BB" w:rsidR="008600CC" w:rsidRPr="007F79B6" w:rsidRDefault="00364E36" w:rsidP="00772BDF">
      <w:pPr>
        <w:contextualSpacing/>
        <w:jc w:val="left"/>
        <w:rPr>
          <w:rFonts w:ascii="Times New Roman" w:hAnsi="Times New Roman"/>
          <w:b/>
          <w:color w:val="000000" w:themeColor="text1"/>
          <w:sz w:val="20"/>
        </w:rPr>
        <w:sectPr w:rsidR="008600CC" w:rsidRPr="007F79B6" w:rsidSect="00147B02">
          <w:footerReference w:type="default" r:id="rId11"/>
          <w:footerReference w:type="first" r:id="rId12"/>
          <w:pgSz w:w="11906" w:h="16838" w:code="9"/>
          <w:pgMar w:top="1440" w:right="1077" w:bottom="1440" w:left="1077" w:header="851" w:footer="850" w:gutter="0"/>
          <w:lnNumType w:countBy="1" w:restart="continuous"/>
          <w:cols w:space="425"/>
          <w:titlePg/>
          <w:docGrid w:type="lines" w:linePitch="411" w:charSpace="17833"/>
        </w:sectPr>
      </w:pPr>
      <w:r w:rsidRPr="007F79B6">
        <w:rPr>
          <w:rFonts w:ascii="Times New Roman" w:hAnsi="Times New Roman"/>
          <w:color w:val="000000" w:themeColor="text1"/>
          <w:sz w:val="16"/>
          <w:szCs w:val="16"/>
        </w:rPr>
        <w:t>[</w:t>
      </w:r>
      <w:r w:rsidR="00CD365E" w:rsidRPr="007F79B6">
        <w:rPr>
          <w:rFonts w:ascii="Times New Roman" w:hAnsi="Times New Roman"/>
          <w:color w:val="000000" w:themeColor="text1"/>
          <w:sz w:val="16"/>
          <w:szCs w:val="16"/>
        </w:rPr>
        <w:t>1</w:t>
      </w:r>
      <w:r w:rsidRPr="007F79B6">
        <w:rPr>
          <w:rFonts w:ascii="Times New Roman" w:hAnsi="Times New Roman"/>
          <w:color w:val="000000" w:themeColor="text1"/>
          <w:sz w:val="16"/>
          <w:szCs w:val="16"/>
        </w:rPr>
        <w:t>]</w:t>
      </w:r>
      <w:r w:rsidR="00CD365E" w:rsidRPr="007F79B6">
        <w:rPr>
          <w:rFonts w:ascii="Times New Roman" w:hAnsi="Times New Roman"/>
          <w:color w:val="000000" w:themeColor="text1"/>
          <w:sz w:val="16"/>
        </w:rPr>
        <w:t xml:space="preserve"> Quan H, Sundararajan V, Halfon P, et al. Coding algorithms for defining comorbidities in ICD-9-CM and ICD-10 administrative data. Med Care. 2005;43(11):1130-1139.</w:t>
      </w:r>
      <w:r w:rsidR="00800575" w:rsidRPr="007F79B6">
        <w:rPr>
          <w:rFonts w:ascii="Times New Roman" w:hAnsi="Times New Roman"/>
          <w:b/>
          <w:color w:val="000000" w:themeColor="text1"/>
          <w:sz w:val="20"/>
        </w:rPr>
        <w:br w:type="page"/>
      </w:r>
    </w:p>
    <w:p w14:paraId="0A2DC3E4" w14:textId="69F2E33C" w:rsidR="007B6509" w:rsidRPr="007F79B6" w:rsidRDefault="00C102CD" w:rsidP="00772BDF">
      <w:pPr>
        <w:widowControl/>
        <w:contextualSpacing/>
        <w:jc w:val="left"/>
        <w:rPr>
          <w:rFonts w:ascii="Times New Roman" w:hAnsi="Times New Roman"/>
          <w:b/>
          <w:color w:val="000000" w:themeColor="text1"/>
          <w:sz w:val="20"/>
        </w:rPr>
      </w:pPr>
      <w:r w:rsidRPr="007F79B6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2067AC" w:rsidRPr="007F79B6">
        <w:rPr>
          <w:rFonts w:ascii="Times New Roman" w:hAnsi="Times New Roman"/>
          <w:b/>
          <w:bCs/>
          <w:color w:val="000000" w:themeColor="text1"/>
          <w:szCs w:val="24"/>
        </w:rPr>
        <w:t>Table</w:t>
      </w:r>
      <w:r w:rsidR="00E321BF" w:rsidRPr="007F79B6">
        <w:rPr>
          <w:rFonts w:ascii="Times New Roman" w:hAnsi="Times New Roman"/>
          <w:b/>
          <w:color w:val="000000" w:themeColor="text1"/>
        </w:rPr>
        <w:t xml:space="preserve"> 2. </w:t>
      </w:r>
      <w:r w:rsidR="00791B26" w:rsidRPr="007F79B6">
        <w:rPr>
          <w:rFonts w:ascii="Times New Roman" w:hAnsi="Times New Roman"/>
          <w:b/>
          <w:color w:val="000000" w:themeColor="text1"/>
        </w:rPr>
        <w:t>I</w:t>
      </w:r>
      <w:r w:rsidR="00A7655B" w:rsidRPr="007F79B6">
        <w:rPr>
          <w:rFonts w:ascii="Times New Roman" w:hAnsi="Times New Roman"/>
          <w:b/>
          <w:color w:val="000000" w:themeColor="text1"/>
        </w:rPr>
        <w:t>ncidence</w:t>
      </w:r>
      <w:r w:rsidR="001065EF" w:rsidRPr="007F79B6">
        <w:rPr>
          <w:rFonts w:ascii="Times New Roman" w:hAnsi="Times New Roman"/>
          <w:b/>
          <w:color w:val="000000" w:themeColor="text1"/>
        </w:rPr>
        <w:t>s</w:t>
      </w:r>
      <w:r w:rsidR="00A7655B" w:rsidRPr="007F79B6">
        <w:rPr>
          <w:rFonts w:ascii="Times New Roman" w:hAnsi="Times New Roman"/>
          <w:b/>
          <w:color w:val="000000" w:themeColor="text1"/>
        </w:rPr>
        <w:t xml:space="preserve"> of </w:t>
      </w:r>
      <w:r w:rsidR="00E47945" w:rsidRPr="007F79B6">
        <w:rPr>
          <w:rFonts w:ascii="Times New Roman" w:hAnsi="Times New Roman"/>
          <w:b/>
          <w:color w:val="000000" w:themeColor="text1"/>
        </w:rPr>
        <w:t>≥severe</w:t>
      </w:r>
      <w:r w:rsidR="001065EF" w:rsidRPr="007F79B6">
        <w:rPr>
          <w:rFonts w:ascii="Times New Roman" w:hAnsi="Times New Roman"/>
          <w:b/>
          <w:color w:val="000000" w:themeColor="text1"/>
        </w:rPr>
        <w:t xml:space="preserve"> COVID-19</w:t>
      </w:r>
      <w:r w:rsidR="00A7655B" w:rsidRPr="007F79B6">
        <w:rPr>
          <w:rFonts w:ascii="Times New Roman" w:hAnsi="Times New Roman"/>
          <w:b/>
          <w:color w:val="000000" w:themeColor="text1"/>
        </w:rPr>
        <w:t xml:space="preserve"> and </w:t>
      </w:r>
      <w:r w:rsidR="0026786B" w:rsidRPr="007F79B6">
        <w:rPr>
          <w:rFonts w:ascii="Times New Roman" w:hAnsi="Times New Roman"/>
          <w:b/>
          <w:color w:val="000000" w:themeColor="text1"/>
        </w:rPr>
        <w:t xml:space="preserve">of </w:t>
      </w:r>
      <w:r w:rsidR="00A7655B" w:rsidRPr="007F79B6">
        <w:rPr>
          <w:rFonts w:ascii="Times New Roman" w:hAnsi="Times New Roman"/>
          <w:b/>
          <w:color w:val="000000" w:themeColor="text1"/>
        </w:rPr>
        <w:t>death in the overall population of this study by wave</w:t>
      </w:r>
    </w:p>
    <w:tbl>
      <w:tblPr>
        <w:tblStyle w:val="af3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417"/>
        <w:gridCol w:w="1417"/>
        <w:gridCol w:w="1417"/>
        <w:gridCol w:w="1417"/>
        <w:gridCol w:w="1417"/>
        <w:gridCol w:w="1279"/>
      </w:tblGrid>
      <w:tr w:rsidR="00F474B4" w:rsidRPr="007F79B6" w14:paraId="3838D7C7" w14:textId="77777777" w:rsidTr="006D6ADC">
        <w:trPr>
          <w:trHeight w:val="413"/>
        </w:trPr>
        <w:tc>
          <w:tcPr>
            <w:tcW w:w="2268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440F2" w14:textId="77777777" w:rsidR="004848CE" w:rsidRPr="007F79B6" w:rsidRDefault="004848CE" w:rsidP="00772BDF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A918C" w14:textId="3062699D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Wave</w:t>
            </w:r>
            <w:r w:rsidR="00C33CA1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834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2BDF29" w14:textId="2B553E4C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Wild-type vs</w:t>
            </w:r>
            <w:r w:rsidR="00D16E27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.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Alpha</w:t>
            </w:r>
            <w:r w:rsidR="00C33CA1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b</w:t>
            </w:r>
          </w:p>
        </w:tc>
        <w:tc>
          <w:tcPr>
            <w:tcW w:w="283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2B1E663" w14:textId="41F30CDB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Wild-type vs</w:t>
            </w:r>
            <w:r w:rsidR="00D16E27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.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Delta</w:t>
            </w:r>
            <w:r w:rsidR="00C33CA1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b</w:t>
            </w:r>
          </w:p>
        </w:tc>
        <w:tc>
          <w:tcPr>
            <w:tcW w:w="2696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B683321" w14:textId="6D9A960D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Alpha vs</w:t>
            </w:r>
            <w:r w:rsidR="00D16E27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.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Delta</w:t>
            </w:r>
            <w:r w:rsidR="00C33CA1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b</w:t>
            </w:r>
          </w:p>
        </w:tc>
      </w:tr>
      <w:tr w:rsidR="00F474B4" w:rsidRPr="007F79B6" w14:paraId="5228A98B" w14:textId="77777777" w:rsidTr="006D6ADC">
        <w:trPr>
          <w:trHeight w:val="284"/>
        </w:trPr>
        <w:tc>
          <w:tcPr>
            <w:tcW w:w="2268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8CE4C0D" w14:textId="77777777" w:rsidR="004848CE" w:rsidRPr="007F79B6" w:rsidRDefault="004848CE" w:rsidP="00772BDF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63ED38BC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Wild-type</w:t>
            </w:r>
          </w:p>
          <w:p w14:paraId="7D4872D3" w14:textId="0515CB0B" w:rsidR="00433E7B" w:rsidRPr="007F79B6" w:rsidRDefault="00996B56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n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="00433E7B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=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="00433E7B" w:rsidRPr="007F79B6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36</w:t>
            </w:r>
            <w:r w:rsidR="00513320" w:rsidRPr="007F79B6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5,</w:t>
            </w:r>
            <w:r w:rsidR="00433E7B" w:rsidRPr="007F79B6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9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0E2F745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Alpha</w:t>
            </w:r>
          </w:p>
          <w:p w14:paraId="5F69FC44" w14:textId="7AD20E84" w:rsidR="00433E7B" w:rsidRPr="007F79B6" w:rsidRDefault="00996B56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n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="00433E7B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=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="00433E7B" w:rsidRPr="007F79B6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19</w:t>
            </w:r>
            <w:r w:rsidR="00513320" w:rsidRPr="007F79B6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6,</w:t>
            </w:r>
            <w:r w:rsidR="00433E7B" w:rsidRPr="007F79B6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9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EB79D40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Delta</w:t>
            </w:r>
          </w:p>
          <w:p w14:paraId="7FFFA107" w14:textId="6783D41D" w:rsidR="00433E7B" w:rsidRPr="007F79B6" w:rsidRDefault="00996B56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n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="00433E7B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=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="00433E7B" w:rsidRPr="007F79B6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37</w:t>
            </w:r>
            <w:r w:rsidR="00513320" w:rsidRPr="007F79B6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4,</w:t>
            </w:r>
            <w:r w:rsidR="00433E7B" w:rsidRPr="007F79B6">
              <w:rPr>
                <w:rFonts w:ascii="Times New Roman" w:hAnsi="Times New Roman"/>
                <w:b/>
                <w:bCs/>
                <w:color w:val="000000" w:themeColor="text1"/>
                <w:sz w:val="20"/>
              </w:rPr>
              <w:t>8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5EDD47DA" w14:textId="04A95B9C" w:rsidR="004848CE" w:rsidRPr="007F79B6" w:rsidRDefault="00CE4D32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Risk difference</w:t>
            </w:r>
          </w:p>
          <w:p w14:paraId="6A1A6071" w14:textId="38318A31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%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0F2BE9F" w14:textId="702C1F40" w:rsidR="004848CE" w:rsidRPr="007F79B6" w:rsidRDefault="00CE4D32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Risk ratio</w:t>
            </w:r>
          </w:p>
          <w:p w14:paraId="4B879EFF" w14:textId="0C53A2BD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F3B82DB" w14:textId="67B7C133" w:rsidR="004848CE" w:rsidRPr="007F79B6" w:rsidRDefault="00CE4D32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Risk difference</w:t>
            </w:r>
          </w:p>
          <w:p w14:paraId="0917E5DA" w14:textId="5982F0DB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%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4D98AF3" w14:textId="0F7BB18C" w:rsidR="004848CE" w:rsidRPr="007F79B6" w:rsidRDefault="00CE4D32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Risk ratio</w:t>
            </w:r>
          </w:p>
          <w:p w14:paraId="58B4734D" w14:textId="0CA987DB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1AA8D0E" w14:textId="1757108B" w:rsidR="004848CE" w:rsidRPr="007F79B6" w:rsidRDefault="00CE4D32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Risk difference</w:t>
            </w:r>
          </w:p>
          <w:p w14:paraId="46F237C3" w14:textId="0F063D58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%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5522056" w14:textId="02225F52" w:rsidR="004848CE" w:rsidRPr="007F79B6" w:rsidRDefault="00CE4D32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Risk ratio</w:t>
            </w:r>
          </w:p>
          <w:p w14:paraId="4AAF5DAE" w14:textId="48C7FB68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</w:tr>
      <w:tr w:rsidR="00F474B4" w:rsidRPr="007F79B6" w14:paraId="4EE66886" w14:textId="77777777" w:rsidTr="006D6ADC">
        <w:trPr>
          <w:trHeight w:val="284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13E9867" w14:textId="12CEA8D1" w:rsidR="00433E7B" w:rsidRPr="007F79B6" w:rsidRDefault="00E3108D" w:rsidP="00772BDF">
            <w:pPr>
              <w:widowControl/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≥S</w:t>
            </w:r>
            <w:r w:rsidR="00E47945" w:rsidRPr="007F79B6">
              <w:rPr>
                <w:rFonts w:ascii="Times New Roman" w:hAnsi="Times New Roman"/>
                <w:color w:val="000000" w:themeColor="text1"/>
                <w:sz w:val="20"/>
              </w:rPr>
              <w:t>evere</w:t>
            </w:r>
            <w:r w:rsidR="001065EF"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 COVID-19</w:t>
            </w:r>
            <w:r w:rsidR="00DA10AF"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 </w:t>
            </w:r>
            <w:r w:rsidR="00DA10AF" w:rsidRPr="007F79B6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9694C0F" w14:textId="650C0AF2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8</w:t>
            </w:r>
            <w:r w:rsidR="00513320" w:rsidRPr="007F79B6"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18</w:t>
            </w:r>
          </w:p>
          <w:p w14:paraId="3797AE79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5.0)</w:t>
            </w:r>
          </w:p>
        </w:tc>
        <w:tc>
          <w:tcPr>
            <w:tcW w:w="1134" w:type="dxa"/>
            <w:vAlign w:val="center"/>
          </w:tcPr>
          <w:p w14:paraId="510D20C9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883</w:t>
            </w:r>
          </w:p>
          <w:p w14:paraId="7FAFAE22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4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1B85CDE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405</w:t>
            </w:r>
          </w:p>
          <w:p w14:paraId="68CF76B4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1.4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5AC5EE2" w14:textId="7051F201" w:rsidR="004848CE" w:rsidRPr="007F79B6" w:rsidRDefault="00B4167C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4848CE" w:rsidRPr="007F79B6">
              <w:rPr>
                <w:rFonts w:ascii="Times New Roman" w:hAnsi="Times New Roman"/>
                <w:color w:val="000000" w:themeColor="text1"/>
                <w:sz w:val="20"/>
              </w:rPr>
              <w:t>0.4</w:t>
            </w:r>
          </w:p>
          <w:p w14:paraId="20C0E297" w14:textId="1EFBEE88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0.6 to 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3)</w:t>
            </w:r>
          </w:p>
        </w:tc>
        <w:tc>
          <w:tcPr>
            <w:tcW w:w="1417" w:type="dxa"/>
            <w:vAlign w:val="center"/>
          </w:tcPr>
          <w:p w14:paraId="22C17035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1</w:t>
            </w:r>
          </w:p>
          <w:p w14:paraId="71FA6151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0.89 to 0.93)</w:t>
            </w:r>
          </w:p>
        </w:tc>
        <w:tc>
          <w:tcPr>
            <w:tcW w:w="1417" w:type="dxa"/>
            <w:vAlign w:val="center"/>
          </w:tcPr>
          <w:p w14:paraId="60A9A07A" w14:textId="41FA92E6" w:rsidR="004848CE" w:rsidRPr="007F79B6" w:rsidRDefault="00B4167C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4848CE" w:rsidRPr="007F79B6">
              <w:rPr>
                <w:rFonts w:ascii="Times New Roman" w:hAnsi="Times New Roman"/>
                <w:color w:val="000000" w:themeColor="text1"/>
                <w:sz w:val="20"/>
              </w:rPr>
              <w:t>3.5</w:t>
            </w:r>
          </w:p>
          <w:p w14:paraId="667E5D0E" w14:textId="3C20B49F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3.6 to 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4)</w:t>
            </w:r>
          </w:p>
        </w:tc>
        <w:tc>
          <w:tcPr>
            <w:tcW w:w="1417" w:type="dxa"/>
            <w:vAlign w:val="center"/>
          </w:tcPr>
          <w:p w14:paraId="18C4E224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29</w:t>
            </w:r>
          </w:p>
          <w:p w14:paraId="542442D0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0.28 to 0.30)</w:t>
            </w:r>
          </w:p>
        </w:tc>
        <w:tc>
          <w:tcPr>
            <w:tcW w:w="1417" w:type="dxa"/>
            <w:vAlign w:val="center"/>
          </w:tcPr>
          <w:p w14:paraId="1734D6A5" w14:textId="4DBE07B6" w:rsidR="004848CE" w:rsidRPr="007F79B6" w:rsidRDefault="00B4167C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4848CE" w:rsidRPr="007F79B6">
              <w:rPr>
                <w:rFonts w:ascii="Times New Roman" w:hAnsi="Times New Roman"/>
                <w:color w:val="000000" w:themeColor="text1"/>
                <w:sz w:val="20"/>
              </w:rPr>
              <w:t>3.1</w:t>
            </w:r>
          </w:p>
          <w:p w14:paraId="611B245F" w14:textId="7AA67738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3.2 to 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0)</w:t>
            </w:r>
          </w:p>
        </w:tc>
        <w:tc>
          <w:tcPr>
            <w:tcW w:w="1279" w:type="dxa"/>
            <w:vAlign w:val="center"/>
          </w:tcPr>
          <w:p w14:paraId="694F45B3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32</w:t>
            </w:r>
          </w:p>
          <w:p w14:paraId="2131C12A" w14:textId="77777777" w:rsidR="004848CE" w:rsidRPr="007F79B6" w:rsidRDefault="004848CE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0.31 to 0.33)</w:t>
            </w:r>
          </w:p>
        </w:tc>
      </w:tr>
      <w:tr w:rsidR="00F474B4" w:rsidRPr="007F79B6" w14:paraId="44CD27D3" w14:textId="77777777" w:rsidTr="006D6ADC">
        <w:trPr>
          <w:trHeight w:val="284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9332BB8" w14:textId="6D449E67" w:rsidR="00DA10AF" w:rsidRPr="007F79B6" w:rsidRDefault="00DA10AF" w:rsidP="00772BDF">
            <w:pPr>
              <w:widowControl/>
              <w:snapToGrid w:val="0"/>
              <w:ind w:leftChars="177" w:left="425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Sever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27E794F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340</w:t>
            </w:r>
          </w:p>
          <w:p w14:paraId="6B212FDF" w14:textId="19007C7B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2.0)</w:t>
            </w:r>
          </w:p>
        </w:tc>
        <w:tc>
          <w:tcPr>
            <w:tcW w:w="1134" w:type="dxa"/>
            <w:vAlign w:val="center"/>
          </w:tcPr>
          <w:p w14:paraId="42B437AD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643</w:t>
            </w:r>
          </w:p>
          <w:p w14:paraId="73366BC7" w14:textId="16C8BC25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2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DE6982E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719</w:t>
            </w:r>
          </w:p>
          <w:p w14:paraId="09D1B58C" w14:textId="0268F428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1.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F6B5509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4</w:t>
            </w:r>
          </w:p>
          <w:p w14:paraId="4D2E5FE6" w14:textId="23A9FE16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0.3 to 0.4)</w:t>
            </w:r>
          </w:p>
        </w:tc>
        <w:tc>
          <w:tcPr>
            <w:tcW w:w="1417" w:type="dxa"/>
            <w:vAlign w:val="center"/>
          </w:tcPr>
          <w:p w14:paraId="4B8544DE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8</w:t>
            </w:r>
          </w:p>
          <w:p w14:paraId="0721E28F" w14:textId="52AFDF4D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1.13 to 1.22)</w:t>
            </w:r>
          </w:p>
        </w:tc>
        <w:tc>
          <w:tcPr>
            <w:tcW w:w="1417" w:type="dxa"/>
            <w:vAlign w:val="center"/>
          </w:tcPr>
          <w:p w14:paraId="401660F8" w14:textId="5F3888D7" w:rsidR="00DA10AF" w:rsidRPr="007F79B6" w:rsidRDefault="00B4167C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DA10AF" w:rsidRPr="007F79B6">
              <w:rPr>
                <w:rFonts w:ascii="Times New Roman" w:hAnsi="Times New Roman"/>
                <w:color w:val="000000" w:themeColor="text1"/>
                <w:sz w:val="20"/>
              </w:rPr>
              <w:t>1.0</w:t>
            </w:r>
          </w:p>
          <w:p w14:paraId="39FD3FEC" w14:textId="2730D8ED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1.1 to 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)</w:t>
            </w:r>
          </w:p>
        </w:tc>
        <w:tc>
          <w:tcPr>
            <w:tcW w:w="1417" w:type="dxa"/>
            <w:vAlign w:val="center"/>
          </w:tcPr>
          <w:p w14:paraId="5D0E92B7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49</w:t>
            </w:r>
          </w:p>
          <w:p w14:paraId="438A0E83" w14:textId="131F4DDA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0.48 to 0.51)</w:t>
            </w:r>
          </w:p>
        </w:tc>
        <w:tc>
          <w:tcPr>
            <w:tcW w:w="1417" w:type="dxa"/>
            <w:vAlign w:val="center"/>
          </w:tcPr>
          <w:p w14:paraId="32FA4FBB" w14:textId="17FECBE6" w:rsidR="00DA10AF" w:rsidRPr="007F79B6" w:rsidRDefault="00B4167C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DA10AF" w:rsidRPr="007F79B6">
              <w:rPr>
                <w:rFonts w:ascii="Times New Roman" w:hAnsi="Times New Roman"/>
                <w:color w:val="000000" w:themeColor="text1"/>
                <w:sz w:val="20"/>
              </w:rPr>
              <w:t>1.4</w:t>
            </w:r>
          </w:p>
          <w:p w14:paraId="225B7FE6" w14:textId="661148F6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1.4 to 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)</w:t>
            </w:r>
          </w:p>
        </w:tc>
        <w:tc>
          <w:tcPr>
            <w:tcW w:w="1279" w:type="dxa"/>
            <w:vAlign w:val="center"/>
          </w:tcPr>
          <w:p w14:paraId="4B498683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42</w:t>
            </w:r>
          </w:p>
          <w:p w14:paraId="2B4658E6" w14:textId="5EBA1C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0.40 to 0.44)</w:t>
            </w:r>
          </w:p>
        </w:tc>
      </w:tr>
      <w:tr w:rsidR="00F474B4" w:rsidRPr="007F79B6" w14:paraId="3D6A59CB" w14:textId="77777777" w:rsidTr="006D6ADC">
        <w:trPr>
          <w:trHeight w:val="284"/>
        </w:trPr>
        <w:tc>
          <w:tcPr>
            <w:tcW w:w="2268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11CBB95F" w14:textId="50F0735A" w:rsidR="00DA10AF" w:rsidRPr="007F79B6" w:rsidRDefault="00DA10AF" w:rsidP="00772BDF">
            <w:pPr>
              <w:widowControl/>
              <w:snapToGrid w:val="0"/>
              <w:ind w:leftChars="177" w:left="425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eath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F9329DB" w14:textId="0A60EA98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0</w:t>
            </w:r>
            <w:r w:rsidR="00774C84" w:rsidRPr="007F79B6">
              <w:rPr>
                <w:rFonts w:ascii="Times New Roman" w:eastAsiaTheme="minorHAnsi" w:hAnsi="Times New Roman"/>
                <w:color w:val="000000" w:themeColor="text1"/>
                <w:w w:val="50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78</w:t>
            </w:r>
          </w:p>
          <w:p w14:paraId="5BB9A72D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2.9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C4F4368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240</w:t>
            </w:r>
          </w:p>
          <w:p w14:paraId="07D9F9BA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2.2)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504DFB4F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686</w:t>
            </w:r>
          </w:p>
          <w:p w14:paraId="5AAEDC04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0.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F33815D" w14:textId="4028EE1E" w:rsidR="00DA10AF" w:rsidRPr="007F79B6" w:rsidRDefault="00B4167C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DA10AF" w:rsidRPr="007F79B6">
              <w:rPr>
                <w:rFonts w:ascii="Times New Roman" w:hAnsi="Times New Roman"/>
                <w:color w:val="000000" w:themeColor="text1"/>
                <w:sz w:val="20"/>
              </w:rPr>
              <w:t>0.8</w:t>
            </w:r>
          </w:p>
          <w:p w14:paraId="55F6AFC4" w14:textId="2CFD3EBB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0.9 to 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7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73C1D57B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73</w:t>
            </w:r>
          </w:p>
          <w:p w14:paraId="6E27C35F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0.71 to 0.76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50FF4970" w14:textId="0A5C57FD" w:rsidR="00DA10AF" w:rsidRPr="007F79B6" w:rsidRDefault="00B4167C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DA10AF" w:rsidRPr="007F79B6">
              <w:rPr>
                <w:rFonts w:ascii="Times New Roman" w:hAnsi="Times New Roman"/>
                <w:color w:val="000000" w:themeColor="text1"/>
                <w:sz w:val="20"/>
              </w:rPr>
              <w:t>2.5</w:t>
            </w:r>
          </w:p>
          <w:p w14:paraId="6CB1310A" w14:textId="39A18774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2.6 to 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4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64B3474A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15</w:t>
            </w:r>
          </w:p>
          <w:p w14:paraId="4CC2C90F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0.15 to 0.16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384E26AB" w14:textId="04D6432A" w:rsidR="00DA10AF" w:rsidRPr="007F79B6" w:rsidRDefault="00B4167C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="00DA10AF" w:rsidRPr="007F79B6">
              <w:rPr>
                <w:rFonts w:ascii="Times New Roman" w:hAnsi="Times New Roman"/>
                <w:color w:val="000000" w:themeColor="text1"/>
                <w:sz w:val="20"/>
              </w:rPr>
              <w:t>1.7</w:t>
            </w:r>
          </w:p>
          <w:p w14:paraId="292E324F" w14:textId="38B77E86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1.8 to </w:t>
            </w:r>
            <w:r w:rsidR="00B4167C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6)</w:t>
            </w:r>
          </w:p>
        </w:tc>
        <w:tc>
          <w:tcPr>
            <w:tcW w:w="1279" w:type="dxa"/>
            <w:tcBorders>
              <w:bottom w:val="single" w:sz="18" w:space="0" w:color="auto"/>
            </w:tcBorders>
            <w:vAlign w:val="center"/>
          </w:tcPr>
          <w:p w14:paraId="6C4CBF69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21</w:t>
            </w:r>
          </w:p>
          <w:p w14:paraId="5758209F" w14:textId="77777777" w:rsidR="00DA10AF" w:rsidRPr="007F79B6" w:rsidRDefault="00DA10AF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(0.20 to 0.22)</w:t>
            </w:r>
          </w:p>
        </w:tc>
      </w:tr>
    </w:tbl>
    <w:p w14:paraId="6C3DE6E4" w14:textId="2604765A" w:rsidR="007B6509" w:rsidRPr="007F79B6" w:rsidRDefault="007B6509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  <w:vertAlign w:val="superscript"/>
        </w:rPr>
        <w:t>a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Wild-type-predominant; January 1, 2020–April 18, 2021, alpha-predominant; April 19, 2021–July 18, 2021, delta-predominant; July 19, 2021–August 31, </w:t>
      </w:r>
      <w:r w:rsidR="00D16E27" w:rsidRPr="007F79B6">
        <w:rPr>
          <w:rFonts w:ascii="Times New Roman" w:hAnsi="Times New Roman"/>
          <w:color w:val="000000" w:themeColor="text1"/>
          <w:sz w:val="16"/>
        </w:rPr>
        <w:t>2021</w:t>
      </w:r>
    </w:p>
    <w:p w14:paraId="1267B1F3" w14:textId="0E96BD75" w:rsidR="000503C9" w:rsidRPr="007F79B6" w:rsidRDefault="007B6509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  <w:vertAlign w:val="superscript"/>
        </w:rPr>
        <w:t>b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Earlier wave was used as </w:t>
      </w:r>
      <w:r w:rsidR="00DE069E" w:rsidRPr="007F79B6">
        <w:rPr>
          <w:rFonts w:ascii="Times New Roman" w:hAnsi="Times New Roman"/>
          <w:color w:val="000000" w:themeColor="text1"/>
          <w:sz w:val="16"/>
        </w:rPr>
        <w:t xml:space="preserve">the </w:t>
      </w:r>
      <w:r w:rsidRPr="007F79B6">
        <w:rPr>
          <w:rFonts w:ascii="Times New Roman" w:hAnsi="Times New Roman"/>
          <w:color w:val="000000" w:themeColor="text1"/>
          <w:sz w:val="16"/>
        </w:rPr>
        <w:t>reference</w:t>
      </w:r>
    </w:p>
    <w:p w14:paraId="3B7C9D1F" w14:textId="0B30ED62" w:rsidR="000503C9" w:rsidRPr="007F79B6" w:rsidRDefault="000503C9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16"/>
        </w:rPr>
      </w:pPr>
      <w:bookmarkStart w:id="2" w:name="_Hlk109339713"/>
      <w:r w:rsidRPr="007F79B6">
        <w:rPr>
          <w:rFonts w:ascii="Times New Roman" w:hAnsi="Times New Roman"/>
          <w:color w:val="000000" w:themeColor="text1"/>
          <w:sz w:val="16"/>
          <w:vertAlign w:val="superscript"/>
        </w:rPr>
        <w:t>c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</w:t>
      </w:r>
      <w:r w:rsidR="00DE069E" w:rsidRPr="007F79B6">
        <w:rPr>
          <w:rFonts w:ascii="Times New Roman" w:hAnsi="Times New Roman"/>
          <w:color w:val="000000" w:themeColor="text1"/>
          <w:sz w:val="16"/>
        </w:rPr>
        <w:t>T</w:t>
      </w:r>
      <w:r w:rsidRPr="007F79B6">
        <w:rPr>
          <w:rFonts w:ascii="Times New Roman" w:hAnsi="Times New Roman"/>
          <w:color w:val="000000" w:themeColor="text1"/>
          <w:sz w:val="16"/>
        </w:rPr>
        <w:t>otal number of patients with an outcome of severe</w:t>
      </w:r>
      <w:r w:rsidR="00DE069E" w:rsidRPr="007F79B6">
        <w:rPr>
          <w:rFonts w:ascii="Times New Roman" w:hAnsi="Times New Roman"/>
          <w:color w:val="000000" w:themeColor="text1"/>
          <w:sz w:val="16"/>
        </w:rPr>
        <w:t xml:space="preserve"> COVID-19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or death</w:t>
      </w:r>
    </w:p>
    <w:bookmarkEnd w:id="2"/>
    <w:p w14:paraId="4436C272" w14:textId="10683A72" w:rsidR="007B6509" w:rsidRPr="007F79B6" w:rsidRDefault="007B6509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</w:rPr>
        <w:t>CI, confidence interval</w:t>
      </w:r>
    </w:p>
    <w:p w14:paraId="2BF8F069" w14:textId="75D4ABA1" w:rsidR="00282D4D" w:rsidRPr="007F79B6" w:rsidRDefault="00282D4D" w:rsidP="00772BDF">
      <w:pPr>
        <w:contextualSpacing/>
        <w:jc w:val="left"/>
        <w:rPr>
          <w:rFonts w:ascii="Times New Roman" w:hAnsi="Times New Roman"/>
          <w:b/>
          <w:color w:val="000000" w:themeColor="text1"/>
          <w:sz w:val="20"/>
        </w:rPr>
        <w:sectPr w:rsidR="00282D4D" w:rsidRPr="007F79B6" w:rsidSect="00147B02">
          <w:pgSz w:w="16838" w:h="11906" w:orient="landscape" w:code="9"/>
          <w:pgMar w:top="1077" w:right="1440" w:bottom="1077" w:left="1440" w:header="851" w:footer="454" w:gutter="0"/>
          <w:lnNumType w:countBy="1" w:restart="continuous"/>
          <w:cols w:space="425"/>
          <w:titlePg/>
          <w:docGrid w:type="lines" w:linePitch="411" w:charSpace="17833"/>
        </w:sectPr>
      </w:pPr>
    </w:p>
    <w:bookmarkEnd w:id="1"/>
    <w:p w14:paraId="60A703D4" w14:textId="198F76C1" w:rsidR="00F2608F" w:rsidRPr="007F79B6" w:rsidRDefault="00C102CD" w:rsidP="00F2608F">
      <w:pPr>
        <w:widowControl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F2608F" w:rsidRPr="007F79B6">
        <w:rPr>
          <w:rFonts w:ascii="Times New Roman" w:hAnsi="Times New Roman"/>
          <w:b/>
          <w:bCs/>
          <w:color w:val="000000" w:themeColor="text1"/>
          <w:szCs w:val="24"/>
        </w:rPr>
        <w:t xml:space="preserve">Table </w:t>
      </w:r>
      <w:r w:rsidR="006851E4" w:rsidRPr="007F79B6">
        <w:rPr>
          <w:rFonts w:ascii="Times New Roman" w:hAnsi="Times New Roman"/>
          <w:b/>
          <w:bCs/>
          <w:color w:val="000000" w:themeColor="text1"/>
          <w:szCs w:val="24"/>
        </w:rPr>
        <w:t>3</w:t>
      </w:r>
      <w:r w:rsidR="00F2608F" w:rsidRPr="007F79B6">
        <w:rPr>
          <w:rFonts w:ascii="Times New Roman" w:hAnsi="Times New Roman"/>
          <w:b/>
          <w:bCs/>
          <w:color w:val="000000" w:themeColor="text1"/>
          <w:szCs w:val="24"/>
        </w:rPr>
        <w:t>. Univaria</w:t>
      </w:r>
      <w:r w:rsidR="00A5481E" w:rsidRPr="007F79B6">
        <w:rPr>
          <w:rFonts w:ascii="Times New Roman" w:hAnsi="Times New Roman"/>
          <w:b/>
          <w:bCs/>
          <w:color w:val="000000" w:themeColor="text1"/>
          <w:szCs w:val="24"/>
        </w:rPr>
        <w:t>ble</w:t>
      </w:r>
      <w:r w:rsidR="00F2608F" w:rsidRPr="007F79B6">
        <w:rPr>
          <w:rFonts w:ascii="Times New Roman" w:hAnsi="Times New Roman"/>
          <w:b/>
          <w:color w:val="000000" w:themeColor="text1"/>
        </w:rPr>
        <w:t xml:space="preserve"> logistic regression analyses for ≥severe</w:t>
      </w:r>
      <w:r w:rsidR="00BE08D2" w:rsidRPr="007F79B6">
        <w:rPr>
          <w:rFonts w:ascii="Times New Roman" w:hAnsi="Times New Roman"/>
          <w:b/>
          <w:color w:val="000000" w:themeColor="text1"/>
        </w:rPr>
        <w:t xml:space="preserve"> COVID-19</w:t>
      </w:r>
      <w:r w:rsidR="00F2608F" w:rsidRPr="007F79B6">
        <w:rPr>
          <w:rFonts w:ascii="Times New Roman" w:hAnsi="Times New Roman"/>
          <w:b/>
          <w:color w:val="000000" w:themeColor="text1"/>
        </w:rPr>
        <w:t xml:space="preserve"> and for death in all patients during the study period</w:t>
      </w:r>
    </w:p>
    <w:tbl>
      <w:tblPr>
        <w:tblW w:w="9795" w:type="dxa"/>
        <w:jc w:val="center"/>
        <w:tblBorders>
          <w:top w:val="single" w:sz="8" w:space="0" w:color="4BACC6"/>
          <w:bottom w:val="single" w:sz="8" w:space="0" w:color="4BACC6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390"/>
        <w:gridCol w:w="1975"/>
        <w:gridCol w:w="928"/>
        <w:gridCol w:w="281"/>
        <w:gridCol w:w="2257"/>
        <w:gridCol w:w="964"/>
      </w:tblGrid>
      <w:tr w:rsidR="00F474B4" w:rsidRPr="007F79B6" w14:paraId="0C4E014C" w14:textId="77777777" w:rsidTr="005507FF">
        <w:trPr>
          <w:trHeight w:val="23"/>
          <w:jc w:val="center"/>
        </w:trPr>
        <w:tc>
          <w:tcPr>
            <w:tcW w:w="33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D22E" w14:textId="77777777" w:rsidR="00F2608F" w:rsidRPr="007F79B6" w:rsidRDefault="00F2608F" w:rsidP="005507FF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290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DF359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≥severe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8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1D5F80" w14:textId="77777777" w:rsidR="00F2608F" w:rsidRPr="007F79B6" w:rsidRDefault="00F2608F" w:rsidP="005507FF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322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56484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Death</w:t>
            </w:r>
          </w:p>
        </w:tc>
      </w:tr>
      <w:tr w:rsidR="00F474B4" w:rsidRPr="007F79B6" w14:paraId="53254B93" w14:textId="77777777" w:rsidTr="005507FF">
        <w:trPr>
          <w:trHeight w:val="13"/>
          <w:jc w:val="center"/>
        </w:trPr>
        <w:tc>
          <w:tcPr>
            <w:tcW w:w="3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947A9B" w14:textId="77777777" w:rsidR="00F2608F" w:rsidRPr="007F79B6" w:rsidRDefault="00F2608F" w:rsidP="005507FF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30566B" w14:textId="5721414A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OR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6FECA4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  <w:t>P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-value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vAlign w:val="center"/>
          </w:tcPr>
          <w:p w14:paraId="6BD5F1AB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A51FC4" w14:textId="7995F5B5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OR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C05262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  <w:t>P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-value</w:t>
            </w:r>
          </w:p>
        </w:tc>
      </w:tr>
      <w:tr w:rsidR="00F474B4" w:rsidRPr="007F79B6" w14:paraId="38D1F7C0" w14:textId="77777777" w:rsidTr="005507FF">
        <w:trPr>
          <w:trHeight w:val="23"/>
          <w:jc w:val="center"/>
        </w:trPr>
        <w:tc>
          <w:tcPr>
            <w:tcW w:w="33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D1154D" w14:textId="59562CD0" w:rsidR="00F2608F" w:rsidRPr="007F79B6" w:rsidRDefault="00F2608F" w:rsidP="005507FF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ge, (vs</w:t>
            </w:r>
            <w:r w:rsidR="005C6BDF" w:rsidRPr="007F79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 20–49), years</w:t>
            </w:r>
          </w:p>
        </w:tc>
        <w:tc>
          <w:tcPr>
            <w:tcW w:w="19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82B0F13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6EE3F84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D078F36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60DBF70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2E11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474B4" w:rsidRPr="007F79B6" w14:paraId="162EC708" w14:textId="77777777" w:rsidTr="005507FF">
        <w:trPr>
          <w:trHeight w:val="23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A55B7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0–6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F574CF0" w14:textId="18F14A1F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90 (6.60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.2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458B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9B5E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71D455FD" w14:textId="7BB539E9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0.06 (8.85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1.4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B9E0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4813AB55" w14:textId="77777777" w:rsidTr="005507FF">
        <w:trPr>
          <w:trHeight w:val="23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62CBD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5–7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B3F164A" w14:textId="727B97C0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1.2 (20.3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2.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0798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5605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061FC4C7" w14:textId="0A79A78D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6.5 (77.0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97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BA4C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3829BA4F" w14:textId="77777777" w:rsidTr="005507FF">
        <w:trPr>
          <w:trHeight w:val="23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BEC9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0–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2C3F5DD" w14:textId="781D7701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2.8 (41.1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4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1F1C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70E0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06B13D4F" w14:textId="1D6B56B4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36.5 (300.4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77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9C3CF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2A0992B7" w14:textId="77777777" w:rsidTr="005507FF">
        <w:trPr>
          <w:trHeight w:val="23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D47EF" w14:textId="77777777" w:rsidR="00F2608F" w:rsidRPr="007F79B6" w:rsidRDefault="00F2608F" w:rsidP="005507FF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Male (vs female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707E" w14:textId="39E9FC1A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58 (1.54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6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755A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E6E4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6139B9EE" w14:textId="60793A93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4 (1.10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B819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2EA2B9AC" w14:textId="77777777" w:rsidTr="005507FF">
        <w:trPr>
          <w:trHeight w:val="283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E453B" w14:textId="77777777" w:rsidR="00F2608F" w:rsidRPr="007F79B6" w:rsidRDefault="00F2608F" w:rsidP="005507FF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Wave, (vs Wild-type-predominant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BE99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EF70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7F45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3CE6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44A9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474B4" w:rsidRPr="007F79B6" w14:paraId="30681069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9D0C2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lpha-predominan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A8A61B6" w14:textId="25C8FE08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1 (0.88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8F03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1E5D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1BF39913" w14:textId="2AC65093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73 (0.70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7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25B9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421EFAE8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A5CB2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elta-predominan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6D2D641" w14:textId="150DDED0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28 (0.27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2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614B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4074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06B4838D" w14:textId="50298902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15 (0.14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1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70CB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769F721E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C63FC" w14:textId="77777777" w:rsidR="00F2608F" w:rsidRPr="007F79B6" w:rsidRDefault="00F2608F" w:rsidP="005507FF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morbidity, (vs absence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7BE2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75ED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E35B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073A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2EF0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474B4" w:rsidRPr="007F79B6" w14:paraId="731AD7D1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9ED4C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erebrovascular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24154F2" w14:textId="6479FB73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.56 (5.41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.7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CE09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0E80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7FD63F87" w14:textId="36B04FEE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.22 (7.94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.5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27FC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705CBA93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674FE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ny malignanc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9532F15" w14:textId="24F73F8B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.60 (4.46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.7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074D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0A89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30E40376" w14:textId="3C4D886B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79 (6.54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.0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5899A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5161A4C9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E8D3E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ementi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C2D5679" w14:textId="0577514F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.19 (6.96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.4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165C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75F4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743AE3C2" w14:textId="4D76EE68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4.6 (14.1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5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8CAE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65DDBFB0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B87FD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Myocardial infarc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19CCE00" w14:textId="66A4FA26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.43 (5.12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.7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AEB7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7EB8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17082353" w14:textId="621D72FF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32 (5.89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7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EFC2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5B332CD1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FB774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enal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0FDA1EE" w14:textId="1ED18FC2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.01 (6.76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.2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D133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4BAC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0832E908" w14:textId="6884C743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0.03 (9.60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0.4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2841E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653E0AAA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B376D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ngestive heart failur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19A20D9" w14:textId="48DD419C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76 (6.58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9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ECEA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9CCE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237F75D6" w14:textId="6B2AE991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0.5 (10.2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0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54E7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0E5BEE88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1991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Peripheral vascular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EDD822D" w14:textId="684F4F18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.41 (4.26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.5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E285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F0FD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513F1099" w14:textId="459A2974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.43 (5.20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.6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8CA1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115BDF4A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A9C90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sthm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8B53341" w14:textId="463529E5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70 (1.65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7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10AA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319D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5DB3FE38" w14:textId="00951F78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71 (1.63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7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8E4C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14E5BCC5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1E005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P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34BD3E4" w14:textId="73E4F9EF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41 (6.03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8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B4E3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20E3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78EE75AF" w14:textId="325540A2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.84 (7.29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.4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5B6E1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05D1E32C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77BC0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Other chronic pulmonary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4A358B5" w14:textId="0B9D60FE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16 (3.06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2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D712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93AC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1A7707ED" w14:textId="2F9EB775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.02 (3.86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.1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CBCA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2F459402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4B9D7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heumatic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05A696A" w14:textId="76F0CC68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11 (2.93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2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C819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3096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0DF3CB9A" w14:textId="0EDEA7DF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69 (3.44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9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9601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6D6A043D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BDCEE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Peptic ulcer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86765E2" w14:textId="0EDAD3AE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22 (3.12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3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7D9F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1387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70F608EB" w14:textId="7BF7807E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.05 (3.90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.2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0859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2319594F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1840F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Liver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1A3FC81" w14:textId="61094A26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69 (2.61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7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BE85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F677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71FB20B3" w14:textId="3C6E6EB1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62 (2.52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7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25B67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5B1C3DBE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3EBD7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iabetes mellitu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5FB5D2A" w14:textId="739962CD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.84 (4.72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.9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E7BA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B1BF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2D16CACC" w14:textId="5E703EE4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.18 (5.02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.3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C8DA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0DF5D325" w14:textId="77777777" w:rsidTr="005507FF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9871A" w14:textId="77777777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Hemiplegia or paraplegi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240CB90" w14:textId="1329AABD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.94 (4.51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.4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01FF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4D56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5DB6A177" w14:textId="4087DC71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62 (5.95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.3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3CE4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40045AE5" w14:textId="77777777" w:rsidTr="005507FF">
        <w:trPr>
          <w:trHeight w:val="92"/>
          <w:jc w:val="center"/>
        </w:trPr>
        <w:tc>
          <w:tcPr>
            <w:tcW w:w="33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AB1DD87" w14:textId="15569810" w:rsidR="00F2608F" w:rsidRPr="007F79B6" w:rsidRDefault="00F2608F" w:rsidP="005507F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Metastatic solid </w:t>
            </w:r>
            <w:proofErr w:type="spellStart"/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tumo</w:t>
            </w:r>
            <w:r w:rsidR="007F79B6" w:rsidRPr="007F79B6">
              <w:rPr>
                <w:rFonts w:ascii="Times New Roman" w:hAnsi="Times New Roman" w:hint="eastAsia"/>
                <w:color w:val="000000" w:themeColor="text1"/>
                <w:sz w:val="20"/>
              </w:rPr>
              <w:t>u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8C4888" w14:textId="3720B55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57 (6.01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.17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C73DA2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943A7B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945739" w14:textId="7CD99FB8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1.2 (10.2</w:t>
            </w:r>
            <w:r w:rsidR="006E78AA" w:rsidRPr="007F79B6">
              <w:rPr>
                <w:rFonts w:ascii="Times New Roman" w:hAnsi="Times New Roman"/>
                <w:color w:val="000000" w:themeColor="text1"/>
                <w:sz w:val="20"/>
              </w:rPr>
              <w:t>−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2.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CE31E0B" w14:textId="77777777" w:rsidR="00F2608F" w:rsidRPr="007F79B6" w:rsidRDefault="00F2608F" w:rsidP="005507F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</w:tbl>
    <w:p w14:paraId="021FE74D" w14:textId="77777777" w:rsidR="00F2608F" w:rsidRPr="007F79B6" w:rsidRDefault="00F2608F" w:rsidP="00F2608F">
      <w:pPr>
        <w:widowControl/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</w:rPr>
        <w:t>CI, confidence interval; COPD, chronic obstructive pulmonary disease; OR, odds ratio</w:t>
      </w:r>
    </w:p>
    <w:p w14:paraId="602CEEB1" w14:textId="5A41983A" w:rsidR="00F2608F" w:rsidRPr="007F79B6" w:rsidRDefault="00F2608F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  <w:vertAlign w:val="superscript"/>
        </w:rPr>
        <w:t>a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Based on the total number of patients with an outcome of severe </w:t>
      </w:r>
      <w:r w:rsidR="008A7855" w:rsidRPr="007F79B6">
        <w:rPr>
          <w:rFonts w:ascii="Times New Roman" w:hAnsi="Times New Roman"/>
          <w:color w:val="000000" w:themeColor="text1"/>
          <w:sz w:val="16"/>
        </w:rPr>
        <w:t>COVID-19</w:t>
      </w:r>
      <w:r w:rsidR="008A7855">
        <w:rPr>
          <w:rFonts w:ascii="Times New Roman" w:hAnsi="Times New Roman" w:hint="eastAsia"/>
          <w:color w:val="000000" w:themeColor="text1"/>
          <w:sz w:val="16"/>
        </w:rPr>
        <w:t xml:space="preserve"> </w:t>
      </w:r>
      <w:r w:rsidRPr="007F79B6">
        <w:rPr>
          <w:rFonts w:ascii="Times New Roman" w:hAnsi="Times New Roman"/>
          <w:color w:val="000000" w:themeColor="text1"/>
          <w:sz w:val="16"/>
        </w:rPr>
        <w:t>or death</w:t>
      </w:r>
      <w:r w:rsidRPr="007F79B6">
        <w:rPr>
          <w:rFonts w:ascii="Times New Roman" w:hAnsi="Times New Roman"/>
          <w:color w:val="000000" w:themeColor="text1"/>
          <w:sz w:val="16"/>
        </w:rPr>
        <w:br w:type="page"/>
      </w:r>
    </w:p>
    <w:p w14:paraId="0429BFF3" w14:textId="410075BE" w:rsidR="004C5A36" w:rsidRPr="007F79B6" w:rsidRDefault="00C102CD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2067AC" w:rsidRPr="007F79B6">
        <w:rPr>
          <w:rFonts w:ascii="Times New Roman" w:hAnsi="Times New Roman"/>
          <w:b/>
          <w:bCs/>
          <w:color w:val="000000" w:themeColor="text1"/>
          <w:szCs w:val="24"/>
        </w:rPr>
        <w:t>Table</w:t>
      </w:r>
      <w:r w:rsidR="004C5A36" w:rsidRPr="007F79B6">
        <w:rPr>
          <w:rFonts w:ascii="Times New Roman" w:hAnsi="Times New Roman"/>
          <w:b/>
          <w:bCs/>
          <w:color w:val="000000" w:themeColor="text1"/>
          <w:szCs w:val="24"/>
        </w:rPr>
        <w:t xml:space="preserve"> </w:t>
      </w:r>
      <w:r w:rsidR="006851E4" w:rsidRPr="007F79B6">
        <w:rPr>
          <w:rFonts w:ascii="Times New Roman" w:hAnsi="Times New Roman"/>
          <w:b/>
          <w:bCs/>
          <w:color w:val="000000" w:themeColor="text1"/>
          <w:szCs w:val="24"/>
        </w:rPr>
        <w:t>4</w:t>
      </w:r>
      <w:r w:rsidR="004C5A36" w:rsidRPr="007F79B6">
        <w:rPr>
          <w:rFonts w:ascii="Times New Roman" w:hAnsi="Times New Roman"/>
          <w:b/>
          <w:bCs/>
          <w:color w:val="000000" w:themeColor="text1"/>
          <w:szCs w:val="24"/>
        </w:rPr>
        <w:t>.</w:t>
      </w:r>
      <w:r w:rsidR="004C5A36" w:rsidRPr="007F79B6">
        <w:rPr>
          <w:rFonts w:ascii="Times New Roman" w:hAnsi="Times New Roman"/>
          <w:b/>
          <w:color w:val="000000" w:themeColor="text1"/>
        </w:rPr>
        <w:t xml:space="preserve"> Multivariable logistic regression analyses for</w:t>
      </w:r>
      <w:r w:rsidR="009E56B3" w:rsidRPr="007F79B6">
        <w:rPr>
          <w:rFonts w:ascii="Times New Roman" w:hAnsi="Times New Roman"/>
          <w:b/>
          <w:color w:val="000000" w:themeColor="text1"/>
        </w:rPr>
        <w:t xml:space="preserve"> </w:t>
      </w:r>
      <w:r w:rsidR="00E47945" w:rsidRPr="007F79B6">
        <w:rPr>
          <w:rFonts w:ascii="Times New Roman" w:hAnsi="Times New Roman"/>
          <w:b/>
          <w:color w:val="000000" w:themeColor="text1"/>
        </w:rPr>
        <w:t>≥severe</w:t>
      </w:r>
      <w:r w:rsidR="00F2229F" w:rsidRPr="007F79B6">
        <w:rPr>
          <w:rFonts w:ascii="Times New Roman" w:hAnsi="Times New Roman"/>
          <w:b/>
          <w:color w:val="000000" w:themeColor="text1"/>
        </w:rPr>
        <w:t xml:space="preserve"> COVID-19</w:t>
      </w:r>
      <w:r w:rsidR="009E56B3" w:rsidRPr="007F79B6">
        <w:rPr>
          <w:rFonts w:ascii="Times New Roman" w:hAnsi="Times New Roman"/>
          <w:b/>
          <w:color w:val="000000" w:themeColor="text1"/>
        </w:rPr>
        <w:t xml:space="preserve"> and </w:t>
      </w:r>
      <w:r w:rsidR="0026786B" w:rsidRPr="007F79B6">
        <w:rPr>
          <w:rFonts w:ascii="Times New Roman" w:hAnsi="Times New Roman"/>
          <w:b/>
          <w:color w:val="000000" w:themeColor="text1"/>
        </w:rPr>
        <w:t xml:space="preserve">for </w:t>
      </w:r>
      <w:r w:rsidR="00203F37" w:rsidRPr="007F79B6">
        <w:rPr>
          <w:rFonts w:ascii="Times New Roman" w:hAnsi="Times New Roman"/>
          <w:b/>
          <w:color w:val="000000" w:themeColor="text1"/>
        </w:rPr>
        <w:t>death</w:t>
      </w:r>
      <w:r w:rsidR="003D070F" w:rsidRPr="007F79B6">
        <w:rPr>
          <w:rFonts w:ascii="Times New Roman" w:hAnsi="Times New Roman"/>
          <w:b/>
          <w:color w:val="000000" w:themeColor="text1"/>
        </w:rPr>
        <w:t xml:space="preserve"> in all patients during the study period</w:t>
      </w:r>
    </w:p>
    <w:tbl>
      <w:tblPr>
        <w:tblW w:w="9795" w:type="dxa"/>
        <w:jc w:val="center"/>
        <w:tblBorders>
          <w:top w:val="single" w:sz="8" w:space="0" w:color="4BACC6"/>
          <w:bottom w:val="single" w:sz="8" w:space="0" w:color="4BACC6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390"/>
        <w:gridCol w:w="1975"/>
        <w:gridCol w:w="928"/>
        <w:gridCol w:w="281"/>
        <w:gridCol w:w="2257"/>
        <w:gridCol w:w="964"/>
      </w:tblGrid>
      <w:tr w:rsidR="00F474B4" w:rsidRPr="007F79B6" w14:paraId="1C2CA679" w14:textId="77777777" w:rsidTr="00F4759D">
        <w:trPr>
          <w:trHeight w:val="23"/>
          <w:jc w:val="center"/>
        </w:trPr>
        <w:tc>
          <w:tcPr>
            <w:tcW w:w="33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574EA" w14:textId="77777777" w:rsidR="00A977B0" w:rsidRPr="007F79B6" w:rsidRDefault="00A977B0" w:rsidP="00772BDF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290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90755" w14:textId="3E03B217" w:rsidR="00A977B0" w:rsidRPr="007F79B6" w:rsidRDefault="00E47945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≥severe</w:t>
            </w:r>
            <w:r w:rsidR="00A977B0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="00A977B0" w:rsidRPr="007F79B6">
              <w:rPr>
                <w:rFonts w:ascii="Times New Roman" w:hAnsi="Times New Roman"/>
                <w:b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28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4AB271E" w14:textId="77777777" w:rsidR="00A977B0" w:rsidRPr="007F79B6" w:rsidRDefault="00A977B0" w:rsidP="00772BDF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322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85835" w14:textId="7D24929C" w:rsidR="00A977B0" w:rsidRPr="007F79B6" w:rsidRDefault="00203F37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Death</w:t>
            </w:r>
          </w:p>
        </w:tc>
      </w:tr>
      <w:tr w:rsidR="00F474B4" w:rsidRPr="007F79B6" w14:paraId="3B366326" w14:textId="77777777" w:rsidTr="00F4759D">
        <w:trPr>
          <w:trHeight w:val="13"/>
          <w:jc w:val="center"/>
        </w:trPr>
        <w:tc>
          <w:tcPr>
            <w:tcW w:w="3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B32CA" w14:textId="77777777" w:rsidR="00A977B0" w:rsidRPr="007F79B6" w:rsidRDefault="00A977B0" w:rsidP="00772BDF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13A5B9" w14:textId="10E7739A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OR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C994D5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  <w:t>P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-value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vAlign w:val="center"/>
          </w:tcPr>
          <w:p w14:paraId="665F750F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1ABDCD" w14:textId="37F925E9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OR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F05D41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  <w:t>P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-value</w:t>
            </w:r>
          </w:p>
        </w:tc>
      </w:tr>
      <w:tr w:rsidR="00F474B4" w:rsidRPr="007F79B6" w14:paraId="6165FD27" w14:textId="77777777" w:rsidTr="00F4759D">
        <w:trPr>
          <w:trHeight w:val="23"/>
          <w:jc w:val="center"/>
        </w:trPr>
        <w:tc>
          <w:tcPr>
            <w:tcW w:w="33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868F28" w14:textId="77777777" w:rsidR="00A977B0" w:rsidRPr="007F79B6" w:rsidRDefault="00A977B0" w:rsidP="00772BDF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ge, (vs 20–49), years</w:t>
            </w:r>
          </w:p>
        </w:tc>
        <w:tc>
          <w:tcPr>
            <w:tcW w:w="19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EC1D907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DAFB948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63F3E5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A907207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6E94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474B4" w:rsidRPr="007F79B6" w14:paraId="06991479" w14:textId="77777777" w:rsidTr="00F4759D">
        <w:trPr>
          <w:trHeight w:val="23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B5C2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0–6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000F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04 (5.78–6.3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3B74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C2A9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8811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.82 (7.76–1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B044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05FE1774" w14:textId="77777777" w:rsidTr="00F4759D">
        <w:trPr>
          <w:trHeight w:val="23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30B7F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5–7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40B0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5.0 (14.4–15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682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175C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E0D0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6.7 (50.4–63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74D6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6848F970" w14:textId="77777777" w:rsidTr="00F4759D">
        <w:trPr>
          <w:trHeight w:val="23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66B38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0–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12E7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9.2 (27.8–30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0E6C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0B4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0FB8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89.7 (168.6–213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C6A9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07A39CAF" w14:textId="77777777" w:rsidTr="00F4759D">
        <w:trPr>
          <w:trHeight w:val="23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638CB" w14:textId="1221575A" w:rsidR="00A977B0" w:rsidRPr="007F79B6" w:rsidRDefault="00A977B0" w:rsidP="00772BDF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Male (vs female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5CBF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08 (2.03–2.1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EB71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4901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AE58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75 (1.69–1.8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0690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6D496101" w14:textId="77777777" w:rsidTr="00F4759D">
        <w:trPr>
          <w:trHeight w:val="283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E8BF0" w14:textId="2420D810" w:rsidR="00A977B0" w:rsidRPr="007F79B6" w:rsidRDefault="00A977B0" w:rsidP="00772BDF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Wave, (vs Wild-type-predominant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037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4932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CFE3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37AC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6CDE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474B4" w:rsidRPr="007F79B6" w14:paraId="50A64B71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B53D5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lpha-predominan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93CA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6 (1.13–1.1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9342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33E1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FD9A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9 (0.95–1.0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E600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66</w:t>
            </w:r>
          </w:p>
        </w:tc>
      </w:tr>
      <w:tr w:rsidR="00F474B4" w:rsidRPr="007F79B6" w14:paraId="302CF1D9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905CB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elta-predominan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CD61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74 (0.71–0.7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CB98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5964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1CA2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59 (0.56–0.6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3B62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1F59DBA5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6E41A" w14:textId="77777777" w:rsidR="00A977B0" w:rsidRPr="007F79B6" w:rsidRDefault="00A977B0" w:rsidP="00772BDF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morbidity, (vs absence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F1DA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0DB0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FC72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5D48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7204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474B4" w:rsidRPr="007F79B6" w14:paraId="28AB9977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C1AC3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erebrovascular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2780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6 (1.02–1.0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112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9D40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790A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8 (1.04–1.1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57D6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083D2E58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B3349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ny malignanc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ACBE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7 (1.03–1.1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A6B4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0B47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6BFF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1 (1.25–1.3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013C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4CE514EA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7ADC0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ementi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6FC4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7 (1.23–1.3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8F58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CDF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D3B4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58 (1.52–1.6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58BC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3A8C720F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02F13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Myocardial infarc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62F7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1 (0.95–1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789E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7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2BE7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02F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9 (0.92–1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044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78</w:t>
            </w:r>
          </w:p>
        </w:tc>
      </w:tr>
      <w:tr w:rsidR="00F474B4" w:rsidRPr="007F79B6" w14:paraId="75AC6902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087DC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enal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959E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48 (1.42–1.5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C9CE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C3F8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DCA9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67 (1.59–1.7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F186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4F8FA5BF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56EEE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ngestive heart failur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0735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8 (1.24–1.3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538C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ECCA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CD6F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6 (1.31–1.4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032E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6B16E6BF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66667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Peripheral vascular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763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2 (0.98–1.0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9078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2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4009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5715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9 (0.95–1.0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BB36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76</w:t>
            </w:r>
          </w:p>
        </w:tc>
      </w:tr>
      <w:tr w:rsidR="00F474B4" w:rsidRPr="007F79B6" w14:paraId="7847511A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2F4F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sthm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41DE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4 (1.01–1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BF63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F55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8D56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2 (0.87–0.9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E5F8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1E320DAA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F55F1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P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A67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9 (1.11–1.2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6B97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4E74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A6BD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1 (1.12–1.3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5809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6EBD56FE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2F5AC" w14:textId="1B0D926A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Other chronic pulmonary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DCE0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5 (1.11–1.1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7722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33A2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B75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6 (1.11–1.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C7F1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628B62A1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F4FF9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heumatic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E3A5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9 (1.12–1.2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FF8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3FB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A04F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0 (1.11–1.3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B317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36C55F7B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39C33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Peptic ulcer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8905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5 (1.01–1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67F3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94AA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313A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7 (1.03–1.1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2E19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1</w:t>
            </w:r>
          </w:p>
        </w:tc>
      </w:tr>
      <w:tr w:rsidR="00F474B4" w:rsidRPr="007F79B6" w14:paraId="77D0CA45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CC8D3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Liver disea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17D2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7 (1.04–1.1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766F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3B11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E49A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6 (0.92–1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B13A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4</w:t>
            </w:r>
          </w:p>
        </w:tc>
      </w:tr>
      <w:tr w:rsidR="00F474B4" w:rsidRPr="007F79B6" w14:paraId="2114BD4A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CAEDB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iabetes mellitu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62BE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8 (1.25–1.3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D1E3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DA85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C6C0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6 (1.02–1.1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BAEC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2</w:t>
            </w:r>
          </w:p>
        </w:tc>
      </w:tr>
      <w:tr w:rsidR="00F474B4" w:rsidRPr="007F79B6" w14:paraId="50E37C1F" w14:textId="77777777" w:rsidTr="00F4759D">
        <w:trPr>
          <w:trHeight w:val="208"/>
          <w:jc w:val="center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E7349" w14:textId="77777777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Hemiplegia or paraplegi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A970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8 (1.07–1.3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0E45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4C14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5B08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3 (1.10–1.3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60B7C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071DE51D" w14:textId="77777777" w:rsidTr="00F4759D">
        <w:trPr>
          <w:trHeight w:val="92"/>
          <w:jc w:val="center"/>
        </w:trPr>
        <w:tc>
          <w:tcPr>
            <w:tcW w:w="33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21D9691" w14:textId="43826C4F" w:rsidR="00A977B0" w:rsidRPr="007F79B6" w:rsidRDefault="00A977B0" w:rsidP="00772BDF">
            <w:pPr>
              <w:widowControl/>
              <w:snapToGrid w:val="0"/>
              <w:ind w:leftChars="59" w:left="142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Metastatic solid </w:t>
            </w:r>
            <w:proofErr w:type="spellStart"/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tumo</w:t>
            </w:r>
            <w:r w:rsidR="007F79B6" w:rsidRPr="007F79B6">
              <w:rPr>
                <w:rFonts w:ascii="Times New Roman" w:hAnsi="Times New Roman"/>
                <w:color w:val="000000" w:themeColor="text1"/>
                <w:sz w:val="20"/>
              </w:rPr>
              <w:t>u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  <w:r w:rsidR="006B0143" w:rsidRPr="007F79B6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3CB0C61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19 (1.99–2.4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FA6D0C3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A3956B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A7F5C5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31 (2.97–3.6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18C86D9" w14:textId="77777777" w:rsidR="00A977B0" w:rsidRPr="007F79B6" w:rsidRDefault="00A977B0" w:rsidP="00772BDF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</w:tbl>
    <w:p w14:paraId="008B6FC6" w14:textId="69D6F637" w:rsidR="00A977B0" w:rsidRPr="007F79B6" w:rsidRDefault="004C5A36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</w:rPr>
        <w:t>CI, confidence interval; COPD, chronic obstructive pulmonary disease; OR, odds ratio</w:t>
      </w:r>
    </w:p>
    <w:p w14:paraId="76B08D58" w14:textId="286CB13E" w:rsidR="00A13F13" w:rsidRPr="008E1113" w:rsidRDefault="00A13F13" w:rsidP="00A13F13">
      <w:pPr>
        <w:widowControl/>
        <w:contextualSpacing/>
        <w:jc w:val="left"/>
        <w:rPr>
          <w:rFonts w:ascii="Times New Roman" w:hAnsi="Times New Roman"/>
          <w:sz w:val="16"/>
        </w:rPr>
      </w:pPr>
      <w:r w:rsidRPr="008E1113">
        <w:rPr>
          <w:rFonts w:ascii="Times New Roman" w:hAnsi="Times New Roman"/>
          <w:sz w:val="16"/>
        </w:rPr>
        <w:t xml:space="preserve">Logistic regression model adjusted for age, sex, </w:t>
      </w:r>
      <w:proofErr w:type="gramStart"/>
      <w:r w:rsidRPr="008E1113">
        <w:rPr>
          <w:rFonts w:ascii="Times New Roman" w:hAnsi="Times New Roman"/>
          <w:sz w:val="16"/>
        </w:rPr>
        <w:t>wave</w:t>
      </w:r>
      <w:proofErr w:type="gramEnd"/>
      <w:r w:rsidRPr="008E1113">
        <w:rPr>
          <w:rFonts w:ascii="Times New Roman" w:hAnsi="Times New Roman"/>
          <w:sz w:val="16"/>
        </w:rPr>
        <w:t xml:space="preserve"> and comorbidities.</w:t>
      </w:r>
    </w:p>
    <w:p w14:paraId="4E5375E2" w14:textId="444C88E6" w:rsidR="0064010F" w:rsidRPr="007F79B6" w:rsidRDefault="005569ED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  <w:vertAlign w:val="superscript"/>
        </w:rPr>
        <w:t>a</w:t>
      </w:r>
      <w:r w:rsidR="0064010F" w:rsidRPr="007F79B6">
        <w:rPr>
          <w:rFonts w:ascii="Times New Roman" w:hAnsi="Times New Roman"/>
          <w:color w:val="000000" w:themeColor="text1"/>
          <w:sz w:val="16"/>
        </w:rPr>
        <w:t xml:space="preserve"> Based on the total number of patients with an outcome of severe</w:t>
      </w:r>
      <w:r w:rsidR="00F2229F" w:rsidRPr="007F79B6">
        <w:rPr>
          <w:rFonts w:ascii="Times New Roman" w:hAnsi="Times New Roman"/>
          <w:color w:val="000000" w:themeColor="text1"/>
          <w:sz w:val="16"/>
        </w:rPr>
        <w:t xml:space="preserve"> COVID-19</w:t>
      </w:r>
      <w:r w:rsidR="0064010F" w:rsidRPr="007F79B6">
        <w:rPr>
          <w:rFonts w:ascii="Times New Roman" w:hAnsi="Times New Roman"/>
          <w:color w:val="000000" w:themeColor="text1"/>
          <w:sz w:val="16"/>
        </w:rPr>
        <w:t xml:space="preserve"> or death</w:t>
      </w:r>
    </w:p>
    <w:p w14:paraId="5AC62B71" w14:textId="77777777" w:rsidR="00D80569" w:rsidRPr="007F79B6" w:rsidRDefault="00D80569" w:rsidP="00772BDF">
      <w:pPr>
        <w:widowControl/>
        <w:contextualSpacing/>
        <w:jc w:val="left"/>
        <w:rPr>
          <w:rFonts w:ascii="Times New Roman" w:hAnsi="Times New Roman"/>
          <w:color w:val="000000" w:themeColor="text1"/>
          <w:sz w:val="20"/>
        </w:rPr>
        <w:sectPr w:rsidR="00D80569" w:rsidRPr="007F79B6" w:rsidSect="00147B02">
          <w:pgSz w:w="11906" w:h="16838" w:code="9"/>
          <w:pgMar w:top="1440" w:right="1077" w:bottom="1440" w:left="1077" w:header="851" w:footer="850" w:gutter="0"/>
          <w:lnNumType w:countBy="1" w:restart="continuous"/>
          <w:cols w:space="425"/>
          <w:titlePg/>
          <w:docGrid w:type="lines" w:linePitch="411" w:charSpace="17833"/>
        </w:sectPr>
      </w:pPr>
    </w:p>
    <w:p w14:paraId="6DEF5C5F" w14:textId="2A9A0E3C" w:rsidR="00863323" w:rsidRPr="007F79B6" w:rsidRDefault="00C102CD" w:rsidP="00772BDF">
      <w:pPr>
        <w:widowControl/>
        <w:contextualSpacing/>
        <w:jc w:val="left"/>
        <w:rPr>
          <w:rFonts w:ascii="Times New Roman" w:hAnsi="Times New Roman"/>
          <w:b/>
          <w:color w:val="000000" w:themeColor="text1"/>
        </w:rPr>
      </w:pPr>
      <w:r w:rsidRPr="007F79B6">
        <w:rPr>
          <w:rFonts w:ascii="Times New Roman" w:hAnsi="Times New Roman"/>
          <w:b/>
          <w:color w:val="000000" w:themeColor="text1"/>
          <w:szCs w:val="24"/>
        </w:rPr>
        <w:lastRenderedPageBreak/>
        <w:t xml:space="preserve">Supplementary </w:t>
      </w:r>
      <w:r w:rsidR="002067AC" w:rsidRPr="007F79B6">
        <w:rPr>
          <w:rFonts w:ascii="Times New Roman" w:hAnsi="Times New Roman"/>
          <w:b/>
          <w:color w:val="000000" w:themeColor="text1"/>
          <w:szCs w:val="24"/>
        </w:rPr>
        <w:t>Table</w:t>
      </w:r>
      <w:r w:rsidR="00863323" w:rsidRPr="007F79B6"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="006851E4" w:rsidRPr="007F79B6">
        <w:rPr>
          <w:rFonts w:ascii="Times New Roman" w:hAnsi="Times New Roman"/>
          <w:b/>
          <w:color w:val="000000" w:themeColor="text1"/>
          <w:szCs w:val="24"/>
        </w:rPr>
        <w:t>5</w:t>
      </w:r>
      <w:r w:rsidR="00863323" w:rsidRPr="007F79B6">
        <w:rPr>
          <w:rFonts w:ascii="Times New Roman" w:hAnsi="Times New Roman"/>
          <w:b/>
          <w:color w:val="000000" w:themeColor="text1"/>
          <w:szCs w:val="24"/>
        </w:rPr>
        <w:t>.</w:t>
      </w:r>
      <w:r w:rsidR="00863323" w:rsidRPr="007F79B6">
        <w:rPr>
          <w:rFonts w:ascii="Times New Roman" w:hAnsi="Times New Roman"/>
          <w:b/>
          <w:color w:val="000000" w:themeColor="text1"/>
        </w:rPr>
        <w:t xml:space="preserve"> Multivariable logistic regression analyses for </w:t>
      </w:r>
      <w:r w:rsidR="00E47945" w:rsidRPr="007F79B6">
        <w:rPr>
          <w:rFonts w:ascii="Times New Roman" w:hAnsi="Times New Roman"/>
          <w:b/>
          <w:color w:val="000000" w:themeColor="text1"/>
        </w:rPr>
        <w:t>≥severe</w:t>
      </w:r>
      <w:r w:rsidR="00F2229F" w:rsidRPr="007F79B6">
        <w:rPr>
          <w:rFonts w:ascii="Times New Roman" w:hAnsi="Times New Roman"/>
          <w:b/>
          <w:color w:val="000000" w:themeColor="text1"/>
        </w:rPr>
        <w:t xml:space="preserve"> COVID-19</w:t>
      </w:r>
      <w:r w:rsidR="00863323" w:rsidRPr="007F79B6">
        <w:rPr>
          <w:rFonts w:ascii="Times New Roman" w:hAnsi="Times New Roman"/>
          <w:b/>
          <w:color w:val="000000" w:themeColor="text1"/>
        </w:rPr>
        <w:t xml:space="preserve"> by wave</w:t>
      </w:r>
    </w:p>
    <w:tbl>
      <w:tblPr>
        <w:tblW w:w="13419" w:type="dxa"/>
        <w:tblBorders>
          <w:top w:val="single" w:sz="8" w:space="0" w:color="4BACC6"/>
          <w:bottom w:val="single" w:sz="8" w:space="0" w:color="4BACC6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402"/>
        <w:gridCol w:w="2439"/>
        <w:gridCol w:w="928"/>
        <w:gridCol w:w="266"/>
        <w:gridCol w:w="2050"/>
        <w:gridCol w:w="928"/>
        <w:gridCol w:w="265"/>
        <w:gridCol w:w="2187"/>
        <w:gridCol w:w="954"/>
      </w:tblGrid>
      <w:tr w:rsidR="00F474B4" w:rsidRPr="007F79B6" w14:paraId="6A4452DD" w14:textId="77777777" w:rsidTr="005507FF">
        <w:trPr>
          <w:trHeight w:val="23"/>
        </w:trPr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A2DF" w14:textId="77777777" w:rsidR="00863323" w:rsidRPr="007F79B6" w:rsidRDefault="00863323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3367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0105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Wild-type-predominant wave</w:t>
            </w:r>
          </w:p>
        </w:tc>
        <w:tc>
          <w:tcPr>
            <w:tcW w:w="26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9AEBBF4" w14:textId="77777777" w:rsidR="00863323" w:rsidRPr="007F79B6" w:rsidRDefault="00863323" w:rsidP="00772BDF">
            <w:pPr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297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D794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Alpha-predominant wave</w:t>
            </w:r>
          </w:p>
        </w:tc>
        <w:tc>
          <w:tcPr>
            <w:tcW w:w="2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5D15E98" w14:textId="77777777" w:rsidR="00863323" w:rsidRPr="007F79B6" w:rsidRDefault="00863323" w:rsidP="00772BDF">
            <w:pPr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314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6DEF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Delta-predominant wave</w:t>
            </w:r>
          </w:p>
        </w:tc>
      </w:tr>
      <w:tr w:rsidR="00F474B4" w:rsidRPr="007F79B6" w14:paraId="6FF0D9BA" w14:textId="77777777" w:rsidTr="005507FF">
        <w:trPr>
          <w:trHeight w:val="13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2BDDC5" w14:textId="77777777" w:rsidR="00863323" w:rsidRPr="007F79B6" w:rsidRDefault="00863323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E7C793" w14:textId="05215845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OR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E039A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  <w:t>P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-value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vAlign w:val="center"/>
          </w:tcPr>
          <w:p w14:paraId="0A10A10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FF19FC" w14:textId="2A0E6C96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OR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949D1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  <w:t>P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-value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vAlign w:val="center"/>
          </w:tcPr>
          <w:p w14:paraId="4B5BF65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073AA8" w14:textId="7070CCD9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OR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6215F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  <w:t>P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-value</w:t>
            </w:r>
          </w:p>
        </w:tc>
      </w:tr>
      <w:tr w:rsidR="00F474B4" w:rsidRPr="007F79B6" w14:paraId="48DBF716" w14:textId="77777777" w:rsidTr="005507FF">
        <w:trPr>
          <w:trHeight w:val="196"/>
        </w:trPr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DD953B" w14:textId="77777777" w:rsidR="00863323" w:rsidRPr="007F79B6" w:rsidRDefault="00863323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ge, (vs 20–49), years</w:t>
            </w:r>
          </w:p>
        </w:tc>
        <w:tc>
          <w:tcPr>
            <w:tcW w:w="243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0B2B83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461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FB61E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9E7006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2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E07767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F578CA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CBC37C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242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474B4" w:rsidRPr="007F79B6" w14:paraId="75A772DE" w14:textId="77777777" w:rsidTr="005507FF">
        <w:trPr>
          <w:trHeight w:val="9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2D7D7" w14:textId="77777777" w:rsidR="00863323" w:rsidRPr="007F79B6" w:rsidRDefault="00863323" w:rsidP="00772BDF">
            <w:pPr>
              <w:snapToGrid w:val="0"/>
              <w:ind w:leftChars="85" w:left="20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0–6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2C9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94 (6.40–7.5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B23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6F6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9B5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.65 (6.10–7.2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297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DA6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B50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.35 (5.00–5.7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7AE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2021DE03" w14:textId="77777777" w:rsidTr="005507FF">
        <w:trPr>
          <w:trHeight w:val="9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EA543" w14:textId="77777777" w:rsidR="00863323" w:rsidRPr="007F79B6" w:rsidRDefault="00863323" w:rsidP="00772BDF">
            <w:pPr>
              <w:snapToGrid w:val="0"/>
              <w:ind w:leftChars="85" w:left="20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5–7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C37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1.3 (19.8</w:t>
            </w:r>
            <w:bookmarkStart w:id="3" w:name="_Hlk108674383"/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–23.0</w:t>
            </w:r>
            <w:bookmarkEnd w:id="3"/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B5E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45C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65A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5.3 (14.0–16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502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6AB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F52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.42 (7.66–9.2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DC5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5AC695A9" w14:textId="77777777" w:rsidTr="005507FF">
        <w:trPr>
          <w:trHeight w:val="9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EE717" w14:textId="77777777" w:rsidR="00863323" w:rsidRPr="007F79B6" w:rsidRDefault="00863323" w:rsidP="00772BDF">
            <w:pPr>
              <w:snapToGrid w:val="0"/>
              <w:ind w:leftChars="85" w:left="20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0–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3A9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41.0 (37.9–44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A50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6A3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78D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9.0 (26.4–31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17D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5CD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737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7.4 (15.6–19.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36C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7CB46EF8" w14:textId="77777777" w:rsidTr="005507FF">
        <w:trPr>
          <w:trHeight w:val="1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849AB" w14:textId="77777777" w:rsidR="00863323" w:rsidRPr="007F79B6" w:rsidRDefault="00863323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Male (vs femal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CD5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07 (2.00–2.1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0AA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866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002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01 (1.91–2.1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814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A2B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E80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21 (2.08–2.3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D67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058F1079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22013" w14:textId="77777777" w:rsidR="00863323" w:rsidRPr="007F79B6" w:rsidRDefault="00863323" w:rsidP="00772BDF">
            <w:pPr>
              <w:snapToGrid w:val="0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morbidity, (vs absenc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35A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C6E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4C7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BAA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E2A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AF3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40D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8E5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474B4" w:rsidRPr="007F79B6" w14:paraId="29EC3A0D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7B145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erebrovascular diseas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908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7 (1.03–1.1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BEC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AEE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D39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6 (1.00–1.1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35C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B29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E1E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5 (0.86–1.0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659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32</w:t>
            </w:r>
          </w:p>
        </w:tc>
      </w:tr>
      <w:tr w:rsidR="00F474B4" w:rsidRPr="007F79B6" w14:paraId="777E51ED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BDE69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ny malignancy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4C3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1 (1.06–1.1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C82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740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438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0 (0.93–1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3A8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9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440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857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6 (0.95–1.1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514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38</w:t>
            </w:r>
          </w:p>
        </w:tc>
      </w:tr>
      <w:tr w:rsidR="00F474B4" w:rsidRPr="007F79B6" w14:paraId="671F0AF7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9E217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ementi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62E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5 (1.19–1.3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E38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80F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81A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7 (1.17–1.3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D74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C97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7C3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47 (1.29–1.6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AEC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7453D792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49D8B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Myocardial infarction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A1F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3 (0.96–1.1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F4C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1A8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B67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0 (0.88–1.1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D1B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9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5B7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A37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1 (0.74–1.1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F20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33</w:t>
            </w:r>
          </w:p>
        </w:tc>
      </w:tr>
      <w:tr w:rsidR="00F474B4" w:rsidRPr="007F79B6" w14:paraId="3607AFAD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204EF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enal diseas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194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53 (1.45–1.6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3AB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5A3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165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48 (1.36–1.6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2AE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5F2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1BE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4 (1.09–1.4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44A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1</w:t>
            </w:r>
          </w:p>
        </w:tc>
      </w:tr>
      <w:tr w:rsidR="00F474B4" w:rsidRPr="007F79B6" w14:paraId="230C199B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B5BDC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ngestive heart failur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E2D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0 (1.25–1.3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E6E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91E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BD1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4 (1.17–1.3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D13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8EF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4F7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1 (1.19–1.4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1E2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7FCA4693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F1093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Peripheral vascular diseas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92E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3 (0.98–1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3D9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F6D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3FB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3 (0.95–1.1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52E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329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B52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8 (0.87–1.1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75E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71</w:t>
            </w:r>
          </w:p>
        </w:tc>
      </w:tr>
      <w:tr w:rsidR="00F474B4" w:rsidRPr="007F79B6" w14:paraId="2F3AAFCE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26FB0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sthm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773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3 (0.98–1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A53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DF9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391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9 (1.01–1.1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03E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282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4B3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3 (0.94–1.1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98E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53</w:t>
            </w:r>
          </w:p>
        </w:tc>
      </w:tr>
      <w:tr w:rsidR="00F474B4" w:rsidRPr="007F79B6" w14:paraId="1054111C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730FF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PD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AB8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7 (1.07–1.2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6FC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159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E63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8 (1.03–1.3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0FC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C42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8A0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4 (1.09–1.6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F14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5</w:t>
            </w:r>
          </w:p>
        </w:tc>
      </w:tr>
      <w:tr w:rsidR="00F474B4" w:rsidRPr="007F79B6" w14:paraId="06D1D821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1580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Other chronic pulmonary diseas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771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6 (1.10–1.2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770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308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4A3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4 (1.06–1.2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0F2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405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A59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2 (1.01–1.2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E74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4</w:t>
            </w:r>
          </w:p>
        </w:tc>
      </w:tr>
      <w:tr w:rsidR="00F474B4" w:rsidRPr="007F79B6" w14:paraId="377E546D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D2016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heumatic diseas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CB5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4 (1.14–1.3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047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BE0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AFC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7 (0.95–1.2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C5E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2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DE4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F57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5 (1.06–1.4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1F3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1</w:t>
            </w:r>
          </w:p>
        </w:tc>
      </w:tr>
      <w:tr w:rsidR="00F474B4" w:rsidRPr="007F79B6" w14:paraId="4DEF8369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997DE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Peptic ulcer diseas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D0F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8 (1.03–1.1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E80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F22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455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1 (0.94–1.0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261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8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555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E1E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1 (0.91–1.1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C84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90</w:t>
            </w:r>
          </w:p>
        </w:tc>
      </w:tr>
      <w:tr w:rsidR="00F474B4" w:rsidRPr="007F79B6" w14:paraId="63E08623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14183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Liver disease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2DC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0 (0.96–1.0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40C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D42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CF6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3 (1.07–1.2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B08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276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8E6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9 (1.19–1.4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E66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301BB73E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6E2CD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iabetes mellitus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B68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7 (1.22–1.3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392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28D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B4B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2 (1.15–1.2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963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C65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F11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53 (1.42–1.6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DD8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46CA6527" w14:textId="77777777" w:rsidTr="005507FF">
        <w:trPr>
          <w:trHeight w:val="20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19865" w14:textId="77777777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Hemiplegia or paraplegi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307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3 (1.00–1.2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DE1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DD9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974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4 (1.02–1.5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7BC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5A0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010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4 (0.97–1.8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649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7</w:t>
            </w:r>
          </w:p>
        </w:tc>
      </w:tr>
      <w:tr w:rsidR="00F474B4" w:rsidRPr="007F79B6" w14:paraId="36182653" w14:textId="77777777" w:rsidTr="005507FF">
        <w:trPr>
          <w:trHeight w:val="92"/>
        </w:trPr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D9750A6" w14:textId="58C8697D" w:rsidR="00863323" w:rsidRPr="007F79B6" w:rsidRDefault="00863323" w:rsidP="00772BDF">
            <w:pPr>
              <w:snapToGrid w:val="0"/>
              <w:ind w:leftChars="81" w:left="194"/>
              <w:jc w:val="left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Metastatic solid </w:t>
            </w:r>
            <w:proofErr w:type="spellStart"/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tumo</w:t>
            </w:r>
            <w:r w:rsidR="007F79B6" w:rsidRPr="007F79B6">
              <w:rPr>
                <w:rFonts w:ascii="Times New Roman" w:hAnsi="Times New Roman"/>
                <w:color w:val="000000" w:themeColor="text1"/>
                <w:sz w:val="20"/>
              </w:rPr>
              <w:t>u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  <w:r w:rsidR="006B0143" w:rsidRPr="007F79B6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  <w:proofErr w:type="spellEnd"/>
          </w:p>
        </w:tc>
        <w:tc>
          <w:tcPr>
            <w:tcW w:w="24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0FDD51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32 (2.05–2.6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E46C3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18F8F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13D40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78 (1.44–2.19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2B8EDB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B84B75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7B268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52 (1.92–3.31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80F3D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</w:tbl>
    <w:p w14:paraId="24778B25" w14:textId="43D1633C" w:rsidR="007653CF" w:rsidRPr="007F79B6" w:rsidRDefault="00863323" w:rsidP="00772BDF">
      <w:pPr>
        <w:contextualSpacing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</w:rPr>
        <w:t>CI, confidence interval; COPD, chronic obstructive pulmonary disease; OR, odds ratio</w:t>
      </w:r>
    </w:p>
    <w:p w14:paraId="28F16F50" w14:textId="4E01CBB1" w:rsidR="007653CF" w:rsidRPr="008E1113" w:rsidRDefault="007653CF" w:rsidP="007653CF">
      <w:pPr>
        <w:widowControl/>
        <w:contextualSpacing/>
        <w:jc w:val="left"/>
        <w:rPr>
          <w:rFonts w:ascii="Times New Roman" w:hAnsi="Times New Roman"/>
          <w:sz w:val="16"/>
        </w:rPr>
      </w:pPr>
      <w:r w:rsidRPr="008E1113">
        <w:rPr>
          <w:rFonts w:ascii="Times New Roman" w:hAnsi="Times New Roman"/>
          <w:sz w:val="16"/>
        </w:rPr>
        <w:t xml:space="preserve">Logistic regression model adjusted for age, </w:t>
      </w:r>
      <w:proofErr w:type="gramStart"/>
      <w:r w:rsidRPr="008E1113">
        <w:rPr>
          <w:rFonts w:ascii="Times New Roman" w:hAnsi="Times New Roman"/>
          <w:sz w:val="16"/>
        </w:rPr>
        <w:t>sex</w:t>
      </w:r>
      <w:proofErr w:type="gramEnd"/>
      <w:r w:rsidRPr="008E1113">
        <w:rPr>
          <w:rFonts w:ascii="Times New Roman" w:hAnsi="Times New Roman"/>
          <w:sz w:val="16"/>
        </w:rPr>
        <w:t xml:space="preserve"> and comorbidities.</w:t>
      </w:r>
    </w:p>
    <w:p w14:paraId="594DD330" w14:textId="51754F90" w:rsidR="00863323" w:rsidRPr="007F79B6" w:rsidRDefault="00C102CD" w:rsidP="00772BDF">
      <w:pPr>
        <w:contextualSpacing/>
        <w:rPr>
          <w:rFonts w:ascii="Times New Roman" w:hAnsi="Times New Roman"/>
          <w:b/>
          <w:color w:val="000000" w:themeColor="text1"/>
        </w:rPr>
      </w:pPr>
      <w:r w:rsidRPr="007F79B6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2067AC" w:rsidRPr="007F79B6">
        <w:rPr>
          <w:rFonts w:ascii="Times New Roman" w:hAnsi="Times New Roman"/>
          <w:b/>
          <w:bCs/>
          <w:color w:val="000000" w:themeColor="text1"/>
          <w:szCs w:val="24"/>
        </w:rPr>
        <w:t>Table</w:t>
      </w:r>
      <w:r w:rsidR="00863323" w:rsidRPr="007F79B6">
        <w:rPr>
          <w:rFonts w:ascii="Times New Roman" w:hAnsi="Times New Roman"/>
          <w:b/>
          <w:bCs/>
          <w:color w:val="000000" w:themeColor="text1"/>
          <w:szCs w:val="24"/>
        </w:rPr>
        <w:t xml:space="preserve"> </w:t>
      </w:r>
      <w:r w:rsidR="006851E4" w:rsidRPr="007F79B6">
        <w:rPr>
          <w:rFonts w:ascii="Times New Roman" w:hAnsi="Times New Roman"/>
          <w:b/>
          <w:bCs/>
          <w:color w:val="000000" w:themeColor="text1"/>
          <w:szCs w:val="24"/>
        </w:rPr>
        <w:t>6</w:t>
      </w:r>
      <w:r w:rsidR="00863323" w:rsidRPr="007F79B6">
        <w:rPr>
          <w:rFonts w:ascii="Times New Roman" w:hAnsi="Times New Roman"/>
          <w:b/>
          <w:bCs/>
          <w:color w:val="000000" w:themeColor="text1"/>
          <w:szCs w:val="24"/>
        </w:rPr>
        <w:t>.</w:t>
      </w:r>
      <w:r w:rsidR="00863323" w:rsidRPr="007F79B6">
        <w:rPr>
          <w:rFonts w:ascii="Times New Roman" w:hAnsi="Times New Roman"/>
          <w:b/>
          <w:color w:val="000000" w:themeColor="text1"/>
        </w:rPr>
        <w:t xml:space="preserve"> Multivariable logistic regression analyses for</w:t>
      </w:r>
      <w:r w:rsidR="00F4759D" w:rsidRPr="007F79B6">
        <w:rPr>
          <w:rFonts w:ascii="Times New Roman" w:hAnsi="Times New Roman"/>
          <w:b/>
          <w:color w:val="000000" w:themeColor="text1"/>
        </w:rPr>
        <w:t xml:space="preserve"> </w:t>
      </w:r>
      <w:r w:rsidR="00203F37" w:rsidRPr="007F79B6">
        <w:rPr>
          <w:rFonts w:ascii="Times New Roman" w:hAnsi="Times New Roman"/>
          <w:b/>
          <w:color w:val="000000" w:themeColor="text1"/>
        </w:rPr>
        <w:t>death</w:t>
      </w:r>
      <w:r w:rsidR="00863323" w:rsidRPr="007F79B6">
        <w:rPr>
          <w:rFonts w:ascii="Times New Roman" w:hAnsi="Times New Roman"/>
          <w:b/>
          <w:color w:val="000000" w:themeColor="text1"/>
        </w:rPr>
        <w:t xml:space="preserve"> by wave</w:t>
      </w:r>
    </w:p>
    <w:tbl>
      <w:tblPr>
        <w:tblW w:w="13892" w:type="dxa"/>
        <w:tblBorders>
          <w:top w:val="single" w:sz="8" w:space="0" w:color="4BACC6"/>
          <w:bottom w:val="single" w:sz="8" w:space="0" w:color="4BACC6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991"/>
        <w:gridCol w:w="2182"/>
        <w:gridCol w:w="1165"/>
        <w:gridCol w:w="278"/>
        <w:gridCol w:w="2127"/>
        <w:gridCol w:w="1165"/>
        <w:gridCol w:w="278"/>
        <w:gridCol w:w="2183"/>
        <w:gridCol w:w="1523"/>
      </w:tblGrid>
      <w:tr w:rsidR="00F474B4" w:rsidRPr="007F79B6" w14:paraId="51EB1624" w14:textId="77777777" w:rsidTr="005507FF">
        <w:trPr>
          <w:trHeight w:val="23"/>
        </w:trPr>
        <w:tc>
          <w:tcPr>
            <w:tcW w:w="29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C41D" w14:textId="77777777" w:rsidR="00863323" w:rsidRPr="007F79B6" w:rsidRDefault="00863323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3347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F40A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Wild-type-predominant wave</w:t>
            </w:r>
          </w:p>
        </w:tc>
        <w:tc>
          <w:tcPr>
            <w:tcW w:w="2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B16399" w14:textId="77777777" w:rsidR="00863323" w:rsidRPr="007F79B6" w:rsidRDefault="00863323" w:rsidP="00772BDF">
            <w:pPr>
              <w:snapToGrid w:val="0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329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6BF5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Alpha-predominant wave</w:t>
            </w:r>
          </w:p>
        </w:tc>
        <w:tc>
          <w:tcPr>
            <w:tcW w:w="2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26855A" w14:textId="77777777" w:rsidR="00863323" w:rsidRPr="007F79B6" w:rsidRDefault="00863323" w:rsidP="00772BDF">
            <w:pPr>
              <w:snapToGrid w:val="0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3706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6C25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Delta-predominant wave</w:t>
            </w:r>
          </w:p>
        </w:tc>
      </w:tr>
      <w:tr w:rsidR="00F474B4" w:rsidRPr="007F79B6" w14:paraId="56A79CE3" w14:textId="77777777" w:rsidTr="005507FF">
        <w:trPr>
          <w:trHeight w:val="13"/>
        </w:trPr>
        <w:tc>
          <w:tcPr>
            <w:tcW w:w="2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BD514C" w14:textId="77777777" w:rsidR="00863323" w:rsidRPr="007F79B6" w:rsidRDefault="00863323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E4B1DD" w14:textId="1AFB1424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OR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8862A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  <w:t>P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-value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vAlign w:val="center"/>
          </w:tcPr>
          <w:p w14:paraId="363D3B6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1D4BCA" w14:textId="7B434446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OR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F16F0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  <w:t>P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-value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vAlign w:val="center"/>
          </w:tcPr>
          <w:p w14:paraId="253C656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0B4424" w14:textId="19E65CDB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OR (95%</w:t>
            </w:r>
            <w:r w:rsidR="00417E08"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CI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41C82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b/>
                <w:i/>
                <w:color w:val="000000" w:themeColor="text1"/>
                <w:sz w:val="20"/>
              </w:rPr>
              <w:t>P</w:t>
            </w:r>
            <w:r w:rsidRPr="007F79B6">
              <w:rPr>
                <w:rFonts w:ascii="Times New Roman" w:hAnsi="Times New Roman"/>
                <w:b/>
                <w:color w:val="000000" w:themeColor="text1"/>
                <w:sz w:val="20"/>
              </w:rPr>
              <w:t>-value</w:t>
            </w:r>
          </w:p>
        </w:tc>
      </w:tr>
      <w:tr w:rsidR="00F474B4" w:rsidRPr="007F79B6" w14:paraId="611E3D14" w14:textId="77777777" w:rsidTr="005507FF">
        <w:trPr>
          <w:trHeight w:val="196"/>
        </w:trPr>
        <w:tc>
          <w:tcPr>
            <w:tcW w:w="29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3A96D0" w14:textId="77777777" w:rsidR="00863323" w:rsidRPr="007F79B6" w:rsidRDefault="00863323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ge, (vs 20–49), years</w:t>
            </w:r>
          </w:p>
        </w:tc>
        <w:tc>
          <w:tcPr>
            <w:tcW w:w="21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DB8AE6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6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7CDE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37410D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6B782E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6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9253CC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49A1B0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0BA8D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37D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474B4" w:rsidRPr="007F79B6" w14:paraId="044C6365" w14:textId="77777777" w:rsidTr="005507FF">
        <w:trPr>
          <w:trHeight w:val="92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A04A7" w14:textId="2F87FB08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0–6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531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7.98 (6.57–9.6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335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050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7E4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0.5 (7.96–13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9EE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920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0FE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.92 (7.17–11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2B4B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79DB9945" w14:textId="77777777" w:rsidTr="005507FF">
        <w:trPr>
          <w:trHeight w:val="92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DDE08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5–7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7F3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4.5 (45.7–65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740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5E8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320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66.0 (51.0–85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910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D33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FA1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50.5 (40.8–62.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09A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07A0D05F" w14:textId="77777777" w:rsidTr="005507FF">
        <w:trPr>
          <w:trHeight w:val="92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D616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80–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0B1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79.7 (150.8–214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705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4EB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AAE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35.9 (182.3–305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282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178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EBE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55.6 (125.1–193.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4CB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428F2963" w14:textId="77777777" w:rsidTr="005507FF">
        <w:trPr>
          <w:trHeight w:val="140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67A98" w14:textId="77777777" w:rsidR="00863323" w:rsidRPr="007F79B6" w:rsidRDefault="00863323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Male (vs female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E7E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78 (1.70–1.8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0B6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D4F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04A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73 (1.61–1.8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6CF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0CF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DD7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64 (1.47–1.8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ECD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1FF9D226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396E8" w14:textId="77777777" w:rsidR="00863323" w:rsidRPr="007F79B6" w:rsidRDefault="00863323" w:rsidP="00772BDF">
            <w:pPr>
              <w:snapToGri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morbidity, (vs absence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F0E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0D8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D94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3B3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512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D4A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27E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066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474B4" w:rsidRPr="007F79B6" w14:paraId="01A5975C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FB3C7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erebrovascular diseas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A71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1 (1.05–1.1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25D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B42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DA9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6 (0.98–1.1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C90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1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AF8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4DB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8 (0.86–1.1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9C9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73</w:t>
            </w:r>
          </w:p>
        </w:tc>
      </w:tr>
      <w:tr w:rsidR="00F474B4" w:rsidRPr="007F79B6" w14:paraId="67979870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C63BC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ny malignanc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0FC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0 (1.23–1.3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C4A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EF5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D10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7 (1.17–1.3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772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CD9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13C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48 (1.29–1.6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AD34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4101DE8D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FFE7E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ementi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00A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56 (1.48–1.6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576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599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D90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61 (1.48–1.7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DB1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599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FEA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72 (1.49–1.9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DA3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43D23E60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3AE3F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Myocardial infarction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9DB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7 (0.88–1.0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9F5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5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C45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217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8 (0.84–1.1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70D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8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6C9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25E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3 (0.88–1.4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5C6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35</w:t>
            </w:r>
          </w:p>
        </w:tc>
      </w:tr>
      <w:tr w:rsidR="00F474B4" w:rsidRPr="007F79B6" w14:paraId="779ADC6F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FCA0E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enal diseas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6B7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68 (1.58–1.7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12D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B50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596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76 (1.59–1.9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F90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1F0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724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6 (1.15–1.6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487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528D9A02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77B46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ngestive heart failur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E41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4 (1.28–1.4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91B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CBE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667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6 (1.26–1.4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8FC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418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6E8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52 (1.34–1.7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8F72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  <w:tr w:rsidR="00F474B4" w:rsidRPr="007F79B6" w14:paraId="5CE3D55C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A2395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Peripheral vascular diseas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D15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8 (0.93–1.0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B1A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5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0C3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5F5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3 (0.94–1.1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9A7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5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951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3C0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7 (0.83–1.1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83E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70</w:t>
            </w:r>
          </w:p>
        </w:tc>
      </w:tr>
      <w:tr w:rsidR="00F474B4" w:rsidRPr="007F79B6" w14:paraId="34ABB855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D1D4A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Asthm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64D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2 (0.86–0.9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83F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4CB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9B8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0 (0.81–1.0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CFAD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E69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A79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3 (0.79–1.0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0DF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36</w:t>
            </w:r>
          </w:p>
        </w:tc>
      </w:tr>
      <w:tr w:rsidR="00F474B4" w:rsidRPr="007F79B6" w14:paraId="0601F6B9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B705E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COPD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97A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8 (1.07–1.3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6CF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09A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3D0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7 (1.07–1.5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554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DB9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E6C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1 (1.01–1.6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65D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4</w:t>
            </w:r>
          </w:p>
        </w:tc>
      </w:tr>
      <w:tr w:rsidR="00F474B4" w:rsidRPr="007F79B6" w14:paraId="5468CE4A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D660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Other chronic lung diseas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D91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6 (1.10–1.2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6A3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C8A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6E2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5 (1.05–1.2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E26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1B6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2EC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2 (1.05–1.4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ECF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09</w:t>
            </w:r>
          </w:p>
        </w:tc>
      </w:tr>
      <w:tr w:rsidR="00F474B4" w:rsidRPr="007F79B6" w14:paraId="4A3BACF7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C692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heumatic diseas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B92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23 (1.12–1.3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555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04C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4C2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8 (0.92–1.2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044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F3A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422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1 (1.04–1.6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C9E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2</w:t>
            </w:r>
          </w:p>
        </w:tc>
      </w:tr>
      <w:tr w:rsidR="00F474B4" w:rsidRPr="007F79B6" w14:paraId="008F57AB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76328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Peptic ulcer diseas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F72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7 (1.02–1.1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9CA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E52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AFE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0 (1.01–1.1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2D9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2A0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905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3 (0.89–1.1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AFA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73</w:t>
            </w:r>
          </w:p>
        </w:tc>
      </w:tr>
      <w:tr w:rsidR="00F474B4" w:rsidRPr="007F79B6" w14:paraId="18D1FCB8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2EA1B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Liver diseas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BD0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3 (0.88–0.9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121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DC9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1C9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4 (0.86–1.0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D25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E72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F96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6 (1.01–1.3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737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3</w:t>
            </w:r>
          </w:p>
        </w:tc>
      </w:tr>
      <w:tr w:rsidR="00F474B4" w:rsidRPr="007F79B6" w14:paraId="7CD45668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8D9D0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Diabetes mellitu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D88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08 (1.03–1.1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9653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BB8E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026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0.99 (0.92–1.0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6F74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8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91E7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1FD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0 (0.98–1.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40AF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11</w:t>
            </w:r>
          </w:p>
        </w:tc>
      </w:tr>
      <w:tr w:rsidR="00F474B4" w:rsidRPr="007F79B6" w14:paraId="0A475773" w14:textId="77777777" w:rsidTr="005507FF">
        <w:trPr>
          <w:trHeight w:val="20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3D601" w14:textId="77777777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bookmarkStart w:id="4" w:name="_Hlk108725331"/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Hemiplegia</w:t>
            </w:r>
            <w:bookmarkEnd w:id="4"/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 or paraplegi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D8E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17 (1.02–1.3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F49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68A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84B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31 (1.03–1.6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52CA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FD1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BF1B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1.55 (1.06–2.2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5CA8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.02</w:t>
            </w:r>
          </w:p>
        </w:tc>
      </w:tr>
      <w:tr w:rsidR="00F474B4" w:rsidRPr="007F79B6" w14:paraId="4CF6A98D" w14:textId="77777777" w:rsidTr="005507FF">
        <w:trPr>
          <w:trHeight w:val="92"/>
        </w:trPr>
        <w:tc>
          <w:tcPr>
            <w:tcW w:w="29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DF29604" w14:textId="668D38D9" w:rsidR="00863323" w:rsidRPr="007F79B6" w:rsidRDefault="00863323" w:rsidP="00772BDF">
            <w:pPr>
              <w:snapToGrid w:val="0"/>
              <w:ind w:leftChars="59" w:left="142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 xml:space="preserve">Metastatic solid </w:t>
            </w:r>
            <w:proofErr w:type="spellStart"/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tumo</w:t>
            </w:r>
            <w:r w:rsidR="007F79B6" w:rsidRPr="007F79B6">
              <w:rPr>
                <w:rFonts w:ascii="Times New Roman" w:hAnsi="Times New Roman"/>
                <w:color w:val="000000" w:themeColor="text1"/>
                <w:sz w:val="20"/>
              </w:rPr>
              <w:t>u</w:t>
            </w: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r</w:t>
            </w:r>
            <w:r w:rsidR="006B0143" w:rsidRPr="007F79B6">
              <w:rPr>
                <w:rFonts w:ascii="Times New Roman" w:hAnsi="Times New Roman"/>
                <w:color w:val="000000" w:themeColor="text1"/>
                <w:sz w:val="20"/>
              </w:rPr>
              <w:t>s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71FCFC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42 (2.99–3.92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0307D1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D4FC692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81D39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2.67 (2.10–3.38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9F07C5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F9E829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04C2D56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3.98 (2.94–5.39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573F7D0" w14:textId="77777777" w:rsidR="00863323" w:rsidRPr="007F79B6" w:rsidRDefault="00863323" w:rsidP="00772BDF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7F79B6">
              <w:rPr>
                <w:rFonts w:ascii="Times New Roman" w:hAnsi="Times New Roman"/>
                <w:color w:val="000000" w:themeColor="text1"/>
                <w:sz w:val="20"/>
              </w:rPr>
              <w:t>&lt;.001</w:t>
            </w:r>
          </w:p>
        </w:tc>
      </w:tr>
    </w:tbl>
    <w:p w14:paraId="2DD356E8" w14:textId="1A86911A" w:rsidR="00863323" w:rsidRPr="007F79B6" w:rsidRDefault="00863323" w:rsidP="00772BDF">
      <w:pPr>
        <w:contextualSpacing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</w:rPr>
        <w:t>CI, confidence interval; COPD, chronic obstructive pulmonary disease; OR, odds ratio</w:t>
      </w:r>
    </w:p>
    <w:p w14:paraId="2308DB27" w14:textId="1C941D41" w:rsidR="00A13F13" w:rsidRPr="008E1113" w:rsidRDefault="00A13F13" w:rsidP="00A13F13">
      <w:pPr>
        <w:widowControl/>
        <w:contextualSpacing/>
        <w:jc w:val="left"/>
        <w:rPr>
          <w:rFonts w:ascii="Times New Roman" w:hAnsi="Times New Roman"/>
          <w:sz w:val="16"/>
        </w:rPr>
      </w:pPr>
      <w:r w:rsidRPr="008E1113">
        <w:rPr>
          <w:rFonts w:ascii="Times New Roman" w:hAnsi="Times New Roman"/>
          <w:sz w:val="16"/>
        </w:rPr>
        <w:t>Logistic regression model adjusted for age, sex and comorbidities.</w:t>
      </w:r>
    </w:p>
    <w:p w14:paraId="1FB9DD52" w14:textId="77777777" w:rsidR="00863323" w:rsidRPr="007F79B6" w:rsidRDefault="00863323" w:rsidP="00772BDF">
      <w:pPr>
        <w:contextualSpacing/>
        <w:rPr>
          <w:rFonts w:ascii="Times New Roman" w:hAnsi="Times New Roman"/>
          <w:b/>
          <w:color w:val="000000" w:themeColor="text1"/>
          <w:sz w:val="20"/>
        </w:rPr>
        <w:sectPr w:rsidR="00863323" w:rsidRPr="007F79B6" w:rsidSect="00147B02">
          <w:pgSz w:w="16838" w:h="11906" w:orient="landscape" w:code="9"/>
          <w:pgMar w:top="1077" w:right="1440" w:bottom="1077" w:left="1440" w:header="851" w:footer="454" w:gutter="0"/>
          <w:lnNumType w:countBy="1" w:restart="continuous"/>
          <w:cols w:space="425"/>
          <w:titlePg/>
          <w:docGrid w:type="lines" w:linePitch="411" w:charSpace="17833"/>
        </w:sectPr>
      </w:pPr>
    </w:p>
    <w:p w14:paraId="386C60DD" w14:textId="1C7A1F0E" w:rsidR="00863323" w:rsidRPr="007F79B6" w:rsidRDefault="00C102CD" w:rsidP="00772BDF">
      <w:pPr>
        <w:contextualSpacing/>
        <w:rPr>
          <w:rFonts w:ascii="Times New Roman" w:hAnsi="Times New Roman"/>
          <w:b/>
          <w:color w:val="000000" w:themeColor="text1"/>
        </w:rPr>
      </w:pPr>
      <w:r w:rsidRPr="007F79B6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2067AC" w:rsidRPr="007F79B6">
        <w:rPr>
          <w:rFonts w:ascii="Times New Roman" w:hAnsi="Times New Roman"/>
          <w:b/>
          <w:bCs/>
          <w:color w:val="000000" w:themeColor="text1"/>
          <w:szCs w:val="24"/>
        </w:rPr>
        <w:t>Figure</w:t>
      </w:r>
      <w:r w:rsidR="00863323" w:rsidRPr="007F79B6">
        <w:rPr>
          <w:rFonts w:ascii="Times New Roman" w:hAnsi="Times New Roman"/>
          <w:b/>
          <w:color w:val="000000" w:themeColor="text1"/>
        </w:rPr>
        <w:t xml:space="preserve"> 1. Daily confirmed patients and cumulative vaccine uptake in Japan</w:t>
      </w:r>
    </w:p>
    <w:p w14:paraId="30CCE277" w14:textId="75000B72" w:rsidR="00863323" w:rsidRPr="007F79B6" w:rsidRDefault="000D70FF" w:rsidP="00772BDF">
      <w:pPr>
        <w:widowControl/>
        <w:contextualSpacing/>
        <w:jc w:val="left"/>
        <w:rPr>
          <w:rFonts w:ascii="Times New Roman" w:hAnsi="Times New Roman"/>
          <w:b/>
          <w:bCs/>
          <w:color w:val="000000" w:themeColor="text1"/>
          <w:sz w:val="20"/>
        </w:rPr>
      </w:pPr>
      <w:r w:rsidRPr="007F79B6">
        <w:rPr>
          <w:rFonts w:ascii="Times New Roman" w:hAnsi="Times New Roman"/>
          <w:b/>
          <w:bCs/>
          <w:noProof/>
          <w:color w:val="000000" w:themeColor="text1"/>
          <w:sz w:val="20"/>
          <w:lang w:val="en-IN"/>
        </w:rPr>
        <w:drawing>
          <wp:inline distT="0" distB="0" distL="0" distR="0" wp14:anchorId="229321DF" wp14:editId="6DF81998">
            <wp:extent cx="8848725" cy="4981575"/>
            <wp:effectExtent l="0" t="0" r="9525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8C373" w14:textId="36BDC7F8" w:rsidR="00863323" w:rsidRPr="007F79B6" w:rsidRDefault="00863323" w:rsidP="00417E08">
      <w:pPr>
        <w:widowControl/>
        <w:ind w:right="4598"/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</w:rPr>
        <w:t>Number of daily confirmed patients with COVID-19 (gr</w:t>
      </w:r>
      <w:r w:rsidR="005E4FF6" w:rsidRPr="007F79B6">
        <w:rPr>
          <w:rFonts w:ascii="Times New Roman" w:hAnsi="Times New Roman"/>
          <w:color w:val="000000" w:themeColor="text1"/>
          <w:sz w:val="16"/>
        </w:rPr>
        <w:t>ey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bar)</w:t>
      </w:r>
      <w:r w:rsidRPr="007F79B6">
        <w:rPr>
          <w:rFonts w:ascii="Times New Roman" w:hAnsi="Times New Roman"/>
          <w:color w:val="000000" w:themeColor="text1"/>
          <w:sz w:val="16"/>
          <w:vertAlign w:val="superscript"/>
        </w:rPr>
        <w:t>E2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and </w:t>
      </w:r>
      <w:r w:rsidR="00123ACF" w:rsidRPr="007F79B6">
        <w:rPr>
          <w:rFonts w:ascii="Times New Roman" w:hAnsi="Times New Roman"/>
          <w:color w:val="000000" w:themeColor="text1"/>
          <w:sz w:val="16"/>
        </w:rPr>
        <w:t xml:space="preserve">cumulative 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percentage of </w:t>
      </w:r>
      <w:r w:rsidR="003C0D33" w:rsidRPr="007F79B6">
        <w:rPr>
          <w:rFonts w:ascii="Times New Roman" w:hAnsi="Times New Roman"/>
          <w:color w:val="000000" w:themeColor="text1"/>
          <w:sz w:val="16"/>
        </w:rPr>
        <w:t>vaccines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</w:t>
      </w:r>
      <w:r w:rsidR="003667EB" w:rsidRPr="007F79B6">
        <w:rPr>
          <w:rFonts w:ascii="Times New Roman" w:hAnsi="Times New Roman"/>
          <w:color w:val="000000" w:themeColor="text1"/>
          <w:sz w:val="16"/>
        </w:rPr>
        <w:t xml:space="preserve">in patients 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aged ≥65 years who received 1 (red line) or 2 doses of vaccine (green line) and </w:t>
      </w:r>
      <w:r w:rsidR="003667EB" w:rsidRPr="007F79B6">
        <w:rPr>
          <w:rFonts w:ascii="Times New Roman" w:hAnsi="Times New Roman"/>
          <w:color w:val="000000" w:themeColor="text1"/>
          <w:sz w:val="16"/>
        </w:rPr>
        <w:t xml:space="preserve">patients </w:t>
      </w:r>
      <w:r w:rsidRPr="007F79B6">
        <w:rPr>
          <w:rFonts w:ascii="Times New Roman" w:hAnsi="Times New Roman"/>
          <w:color w:val="000000" w:themeColor="text1"/>
          <w:sz w:val="16"/>
        </w:rPr>
        <w:t>&lt;65 years who received 1 (purple line) or 2 doses of vaccine (blue line)</w:t>
      </w:r>
      <w:r w:rsidR="002F7BFD" w:rsidRPr="007F79B6">
        <w:rPr>
          <w:rFonts w:ascii="Times New Roman" w:hAnsi="Times New Roman"/>
          <w:color w:val="000000" w:themeColor="text1"/>
          <w:sz w:val="16"/>
        </w:rPr>
        <w:t>.</w:t>
      </w:r>
      <w:r w:rsidRPr="007F79B6">
        <w:rPr>
          <w:rFonts w:ascii="Times New Roman" w:hAnsi="Times New Roman"/>
          <w:color w:val="000000" w:themeColor="text1"/>
          <w:sz w:val="16"/>
          <w:vertAlign w:val="superscript"/>
        </w:rPr>
        <w:t>E3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Based on the trends of variants detected in Tokyo, Japan,</w:t>
      </w:r>
      <w:r w:rsidRPr="007F79B6">
        <w:rPr>
          <w:rFonts w:ascii="Times New Roman" w:hAnsi="Times New Roman"/>
          <w:color w:val="000000" w:themeColor="text1"/>
          <w:sz w:val="16"/>
          <w:vertAlign w:val="superscript"/>
        </w:rPr>
        <w:t>E4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the period when the detection rate of a particular VOC exceeded 50% of the number of tests </w:t>
      </w:r>
      <w:r w:rsidRPr="007F79B6">
        <w:rPr>
          <w:rFonts w:ascii="Times New Roman" w:hAnsi="Times New Roman"/>
          <w:color w:val="000000" w:themeColor="text1"/>
          <w:sz w:val="16"/>
        </w:rPr>
        <w:lastRenderedPageBreak/>
        <w:t>performed was defined as the predominant wave of that VOC, and the study period was divided as follows: 1) wild-type-predominant, from January 1, 2020 to April 18, 2021; 2) alpha-predominant, from April 19, 2021 to July 18, 2021; 3) delta-predominant, from July 19, 2021 to August 31, 2021 (the last date of the inclusion period of this study).</w:t>
      </w:r>
      <w:r w:rsidR="003C5CE2" w:rsidRPr="007F79B6">
        <w:rPr>
          <w:rFonts w:ascii="Times New Roman" w:hAnsi="Times New Roman"/>
          <w:color w:val="000000" w:themeColor="text1"/>
          <w:sz w:val="16"/>
        </w:rPr>
        <w:t xml:space="preserve"> In Japan, vaccination for public populations began on April 12, 2021, with priority given to the elderly and patients with some comorbidity. According to reports from the Japanese </w:t>
      </w:r>
      <w:proofErr w:type="gramStart"/>
      <w:r w:rsidR="003C5CE2" w:rsidRPr="007F79B6">
        <w:rPr>
          <w:rFonts w:ascii="Times New Roman" w:hAnsi="Times New Roman"/>
          <w:color w:val="000000" w:themeColor="text1"/>
          <w:sz w:val="16"/>
        </w:rPr>
        <w:t>government,</w:t>
      </w:r>
      <w:r w:rsidR="003C5CE2" w:rsidRPr="007F79B6">
        <w:rPr>
          <w:rFonts w:ascii="Times New Roman" w:hAnsi="Times New Roman"/>
          <w:color w:val="000000" w:themeColor="text1"/>
          <w:sz w:val="16"/>
          <w:vertAlign w:val="superscript"/>
        </w:rPr>
        <w:t>E</w:t>
      </w:r>
      <w:proofErr w:type="gramEnd"/>
      <w:r w:rsidR="003C5CE2" w:rsidRPr="007F79B6">
        <w:rPr>
          <w:rFonts w:ascii="Times New Roman" w:hAnsi="Times New Roman"/>
          <w:color w:val="000000" w:themeColor="text1"/>
          <w:sz w:val="16"/>
          <w:vertAlign w:val="superscript"/>
        </w:rPr>
        <w:t>3</w:t>
      </w:r>
      <w:r w:rsidR="003C5CE2" w:rsidRPr="007F79B6">
        <w:rPr>
          <w:rFonts w:ascii="Times New Roman" w:hAnsi="Times New Roman"/>
          <w:color w:val="000000" w:themeColor="text1"/>
          <w:sz w:val="16"/>
        </w:rPr>
        <w:t xml:space="preserve"> at the peak of the alpha-predominant wave (May 8, 2021), 0.4% of the population &lt; 65 years old and 1.4% of the population ≥ 65 years old had completed the first vaccination, and at the beginning of the delta-predominant wave (July 19, 2021), 15.0% of the population &lt; 65 years old and 85.9% of the population ≥ 65 years old had completed the second vaccination. At the peak of the delta-predominant wave (August 20, 2021), 18.5% of the population &lt; 65 and 87.7% of those ≥ 65 years old had completed their second vaccination. Briefly, during the alpha- and delta-predominant waves in Japan, vaccination became substantially more widespread, mainly among the elderly.</w:t>
      </w:r>
    </w:p>
    <w:p w14:paraId="4F07FE9F" w14:textId="77777777" w:rsidR="003C5CE2" w:rsidRPr="007F79B6" w:rsidRDefault="003C5CE2" w:rsidP="00417E08">
      <w:pPr>
        <w:widowControl/>
        <w:ind w:right="4598"/>
        <w:contextualSpacing/>
        <w:jc w:val="left"/>
        <w:rPr>
          <w:rFonts w:ascii="Times New Roman" w:hAnsi="Times New Roman"/>
          <w:color w:val="000000" w:themeColor="text1"/>
          <w:sz w:val="16"/>
        </w:rPr>
      </w:pPr>
    </w:p>
    <w:p w14:paraId="340EF2E9" w14:textId="1498B94D" w:rsidR="00863323" w:rsidRPr="007F79B6" w:rsidRDefault="00364E36" w:rsidP="00417E08">
      <w:pPr>
        <w:widowControl/>
        <w:ind w:right="4598"/>
        <w:contextualSpacing/>
        <w:jc w:val="left"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  <w:szCs w:val="16"/>
        </w:rPr>
        <w:t>[</w:t>
      </w:r>
      <w:r w:rsidR="00863323" w:rsidRPr="007F79B6">
        <w:rPr>
          <w:rFonts w:ascii="Times New Roman" w:hAnsi="Times New Roman"/>
          <w:color w:val="000000" w:themeColor="text1"/>
          <w:sz w:val="16"/>
          <w:szCs w:val="16"/>
        </w:rPr>
        <w:t>2</w:t>
      </w:r>
      <w:r w:rsidRPr="007F79B6">
        <w:rPr>
          <w:rFonts w:ascii="Times New Roman" w:hAnsi="Times New Roman"/>
          <w:color w:val="000000" w:themeColor="text1"/>
          <w:sz w:val="16"/>
          <w:szCs w:val="16"/>
        </w:rPr>
        <w:t>]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</w:t>
      </w:r>
      <w:r w:rsidR="00340EB8" w:rsidRPr="007F79B6">
        <w:rPr>
          <w:rFonts w:ascii="Times New Roman" w:hAnsi="Times New Roman"/>
          <w:color w:val="000000" w:themeColor="text1"/>
          <w:sz w:val="16"/>
        </w:rPr>
        <w:t>Ministry of Health, Labor, and Welfare</w:t>
      </w:r>
      <w:r w:rsidR="00340EB8" w:rsidRPr="007F79B6">
        <w:rPr>
          <w:rFonts w:ascii="Times New Roman" w:hAnsi="Times New Roman"/>
          <w:color w:val="000000" w:themeColor="text1"/>
          <w:sz w:val="16"/>
          <w:szCs w:val="16"/>
        </w:rPr>
        <w:t>:</w:t>
      </w:r>
      <w:r w:rsidR="00340EB8" w:rsidRPr="007F79B6">
        <w:rPr>
          <w:rFonts w:ascii="Times New Roman" w:hAnsi="Times New Roman"/>
          <w:color w:val="000000" w:themeColor="text1"/>
          <w:sz w:val="16"/>
        </w:rPr>
        <w:t xml:space="preserve"> Trend in the number of newly confirmed cases (daily). </w:t>
      </w:r>
      <w:r w:rsidR="00340EB8" w:rsidRPr="007F79B6">
        <w:rPr>
          <w:rFonts w:ascii="Times New Roman" w:hAnsi="Times New Roman"/>
          <w:color w:val="000000" w:themeColor="text1"/>
          <w:sz w:val="16"/>
          <w:szCs w:val="16"/>
        </w:rPr>
        <w:t xml:space="preserve">[cited 2022 May 2]. Available from: </w:t>
      </w:r>
      <w:r w:rsidR="00340EB8" w:rsidRPr="007F79B6">
        <w:rPr>
          <w:rFonts w:ascii="Times New Roman" w:hAnsi="Times New Roman"/>
          <w:color w:val="000000" w:themeColor="text1"/>
          <w:sz w:val="16"/>
        </w:rPr>
        <w:t>https://www.mhlw.go.jp/stf/covid-19/open-data_english.html.</w:t>
      </w:r>
    </w:p>
    <w:p w14:paraId="3C89B035" w14:textId="46ECD6BF" w:rsidR="00863323" w:rsidRPr="007F79B6" w:rsidRDefault="00364E36" w:rsidP="00417E08">
      <w:pPr>
        <w:widowControl/>
        <w:ind w:right="4598"/>
        <w:contextualSpacing/>
        <w:jc w:val="left"/>
        <w:rPr>
          <w:rFonts w:ascii="Times New Roman" w:hAnsi="Times New Roman"/>
          <w:color w:val="000000" w:themeColor="text1"/>
          <w:sz w:val="16"/>
          <w:vertAlign w:val="superscript"/>
        </w:rPr>
      </w:pPr>
      <w:r w:rsidRPr="007F79B6">
        <w:rPr>
          <w:rFonts w:ascii="Times New Roman" w:hAnsi="Times New Roman"/>
          <w:color w:val="000000" w:themeColor="text1"/>
          <w:sz w:val="16"/>
          <w:szCs w:val="16"/>
        </w:rPr>
        <w:t>[</w:t>
      </w:r>
      <w:r w:rsidR="00863323" w:rsidRPr="007F79B6">
        <w:rPr>
          <w:rFonts w:ascii="Times New Roman" w:hAnsi="Times New Roman"/>
          <w:color w:val="000000" w:themeColor="text1"/>
          <w:sz w:val="16"/>
          <w:szCs w:val="16"/>
        </w:rPr>
        <w:t>3</w:t>
      </w:r>
      <w:r w:rsidRPr="007F79B6">
        <w:rPr>
          <w:rFonts w:ascii="Times New Roman" w:hAnsi="Times New Roman"/>
          <w:color w:val="000000" w:themeColor="text1"/>
          <w:sz w:val="16"/>
          <w:szCs w:val="16"/>
        </w:rPr>
        <w:t>]</w:t>
      </w:r>
      <w:r w:rsidR="00863323" w:rsidRPr="007F79B6">
        <w:rPr>
          <w:rFonts w:ascii="Times New Roman" w:hAnsi="Times New Roman"/>
          <w:color w:val="000000" w:themeColor="text1"/>
          <w:sz w:val="16"/>
        </w:rPr>
        <w:t xml:space="preserve"> </w:t>
      </w:r>
      <w:r w:rsidR="00340EB8" w:rsidRPr="007F79B6">
        <w:rPr>
          <w:rFonts w:ascii="Times New Roman" w:hAnsi="Times New Roman"/>
          <w:color w:val="000000" w:themeColor="text1"/>
          <w:sz w:val="16"/>
        </w:rPr>
        <w:t>Digital Agency</w:t>
      </w:r>
      <w:r w:rsidR="00340EB8" w:rsidRPr="007F79B6">
        <w:rPr>
          <w:rFonts w:ascii="Times New Roman" w:hAnsi="Times New Roman"/>
          <w:color w:val="000000" w:themeColor="text1"/>
          <w:sz w:val="16"/>
          <w:szCs w:val="16"/>
        </w:rPr>
        <w:t>:</w:t>
      </w:r>
      <w:r w:rsidR="00340EB8" w:rsidRPr="007F79B6">
        <w:rPr>
          <w:rFonts w:ascii="Times New Roman" w:hAnsi="Times New Roman"/>
          <w:color w:val="000000" w:themeColor="text1"/>
          <w:sz w:val="16"/>
        </w:rPr>
        <w:t xml:space="preserve"> The Vaccination Record System</w:t>
      </w:r>
      <w:r w:rsidR="00340EB8" w:rsidRPr="007F79B6">
        <w:rPr>
          <w:rFonts w:ascii="Times New Roman" w:hAnsi="Times New Roman"/>
          <w:color w:val="000000" w:themeColor="text1"/>
          <w:sz w:val="16"/>
          <w:szCs w:val="16"/>
        </w:rPr>
        <w:t xml:space="preserve">. Report </w:t>
      </w:r>
      <w:r w:rsidR="00340EB8" w:rsidRPr="007F79B6">
        <w:rPr>
          <w:rFonts w:ascii="Times New Roman" w:hAnsi="Times New Roman"/>
          <w:color w:val="000000" w:themeColor="text1"/>
          <w:sz w:val="16"/>
        </w:rPr>
        <w:t>in Japanese</w:t>
      </w:r>
      <w:r w:rsidR="00340EB8" w:rsidRPr="007F79B6">
        <w:rPr>
          <w:rFonts w:ascii="Times New Roman" w:hAnsi="Times New Roman"/>
          <w:color w:val="000000" w:themeColor="text1"/>
          <w:sz w:val="16"/>
          <w:szCs w:val="16"/>
        </w:rPr>
        <w:t>. [cited 2022 May 2]. Available from:</w:t>
      </w:r>
      <w:r w:rsidR="00340EB8" w:rsidRPr="007F79B6">
        <w:rPr>
          <w:rFonts w:ascii="Times New Roman" w:hAnsi="Times New Roman"/>
          <w:color w:val="000000" w:themeColor="text1"/>
          <w:sz w:val="16"/>
        </w:rPr>
        <w:t xml:space="preserve"> https://info.vrs.digital.go.jp/dashboard/.</w:t>
      </w:r>
    </w:p>
    <w:p w14:paraId="15074C89" w14:textId="3790AEC6" w:rsidR="009D0ABE" w:rsidRPr="007F79B6" w:rsidRDefault="00364E36" w:rsidP="00417E08">
      <w:pPr>
        <w:widowControl/>
        <w:ind w:right="4598"/>
        <w:contextualSpacing/>
        <w:jc w:val="left"/>
        <w:rPr>
          <w:rFonts w:ascii="Times New Roman" w:hAnsi="Times New Roman"/>
          <w:color w:val="000000" w:themeColor="text1"/>
          <w:sz w:val="20"/>
        </w:rPr>
      </w:pPr>
      <w:r w:rsidRPr="007F79B6">
        <w:rPr>
          <w:rFonts w:ascii="Times New Roman" w:hAnsi="Times New Roman"/>
          <w:color w:val="000000" w:themeColor="text1"/>
          <w:sz w:val="16"/>
          <w:szCs w:val="16"/>
        </w:rPr>
        <w:t>[</w:t>
      </w:r>
      <w:r w:rsidR="00863323" w:rsidRPr="007F79B6">
        <w:rPr>
          <w:rFonts w:ascii="Times New Roman" w:hAnsi="Times New Roman"/>
          <w:color w:val="000000" w:themeColor="text1"/>
          <w:sz w:val="16"/>
          <w:szCs w:val="16"/>
        </w:rPr>
        <w:t>4</w:t>
      </w:r>
      <w:r w:rsidRPr="007F79B6">
        <w:rPr>
          <w:rFonts w:ascii="Times New Roman" w:hAnsi="Times New Roman"/>
          <w:color w:val="000000" w:themeColor="text1"/>
          <w:sz w:val="16"/>
          <w:szCs w:val="16"/>
        </w:rPr>
        <w:t>]</w:t>
      </w:r>
      <w:r w:rsidR="00863323" w:rsidRPr="007F79B6">
        <w:rPr>
          <w:rFonts w:ascii="Times New Roman" w:hAnsi="Times New Roman"/>
          <w:color w:val="000000" w:themeColor="text1"/>
          <w:sz w:val="16"/>
        </w:rPr>
        <w:t xml:space="preserve"> </w:t>
      </w:r>
      <w:r w:rsidR="00340EB8" w:rsidRPr="007F79B6">
        <w:rPr>
          <w:rFonts w:ascii="Times New Roman" w:hAnsi="Times New Roman"/>
          <w:color w:val="000000" w:themeColor="text1"/>
          <w:sz w:val="16"/>
        </w:rPr>
        <w:t>Tokyo Metrop</w:t>
      </w:r>
      <w:r w:rsidR="00340EB8" w:rsidRPr="007F79B6">
        <w:rPr>
          <w:rFonts w:ascii="Times New Roman" w:hAnsi="Times New Roman"/>
          <w:sz w:val="16"/>
        </w:rPr>
        <w:t xml:space="preserve">olitan Government: Tokyo Metropolitan New Coronavirus Monitoring Conference and Analysis Materials. [cited 2022 </w:t>
      </w:r>
      <w:r w:rsidR="00D56E49" w:rsidRPr="007F79B6">
        <w:rPr>
          <w:rFonts w:ascii="Times New Roman" w:hAnsi="Times New Roman"/>
          <w:sz w:val="16"/>
          <w:szCs w:val="16"/>
        </w:rPr>
        <w:t>Nov</w:t>
      </w:r>
      <w:r w:rsidR="00340EB8" w:rsidRPr="007F79B6">
        <w:rPr>
          <w:rFonts w:ascii="Times New Roman" w:hAnsi="Times New Roman"/>
          <w:sz w:val="16"/>
          <w:szCs w:val="16"/>
        </w:rPr>
        <w:t xml:space="preserve"> </w:t>
      </w:r>
      <w:r w:rsidR="00D56E49" w:rsidRPr="007F79B6">
        <w:rPr>
          <w:rFonts w:ascii="Times New Roman" w:hAnsi="Times New Roman"/>
          <w:sz w:val="16"/>
          <w:szCs w:val="16"/>
        </w:rPr>
        <w:t>8</w:t>
      </w:r>
      <w:r w:rsidR="00340EB8" w:rsidRPr="007F79B6">
        <w:rPr>
          <w:rFonts w:ascii="Times New Roman" w:hAnsi="Times New Roman"/>
          <w:sz w:val="16"/>
        </w:rPr>
        <w:t xml:space="preserve">]. Available from: </w:t>
      </w:r>
      <w:r w:rsidR="00D56E49" w:rsidRPr="007F79B6">
        <w:rPr>
          <w:rFonts w:ascii="Times New Roman" w:hAnsi="Times New Roman"/>
          <w:sz w:val="16"/>
        </w:rPr>
        <w:t>https://www.bousai.metro.tokyo.lg.jp/taisaku/saigai/1013388/</w:t>
      </w:r>
      <w:r w:rsidR="009D0ABE" w:rsidRPr="007F79B6">
        <w:rPr>
          <w:rFonts w:ascii="Times New Roman" w:hAnsi="Times New Roman"/>
          <w:sz w:val="20"/>
        </w:rPr>
        <w:br w:type="page"/>
      </w:r>
    </w:p>
    <w:p w14:paraId="390CCFF9" w14:textId="29AD43B2" w:rsidR="009D0ABE" w:rsidRPr="007F79B6" w:rsidRDefault="00C102CD" w:rsidP="00772BDF">
      <w:pPr>
        <w:widowControl/>
        <w:contextualSpacing/>
        <w:jc w:val="left"/>
        <w:rPr>
          <w:rFonts w:ascii="Times New Roman" w:hAnsi="Times New Roman"/>
          <w:color w:val="000000" w:themeColor="text1"/>
        </w:rPr>
      </w:pPr>
      <w:r w:rsidRPr="007F79B6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2067AC" w:rsidRPr="007F79B6">
        <w:rPr>
          <w:rFonts w:ascii="Times New Roman" w:hAnsi="Times New Roman"/>
          <w:b/>
          <w:bCs/>
          <w:color w:val="000000" w:themeColor="text1"/>
          <w:szCs w:val="24"/>
        </w:rPr>
        <w:t>Figure</w:t>
      </w:r>
      <w:r w:rsidR="009D0ABE" w:rsidRPr="007F79B6">
        <w:rPr>
          <w:rFonts w:ascii="Times New Roman" w:hAnsi="Times New Roman"/>
          <w:b/>
          <w:color w:val="000000" w:themeColor="text1"/>
        </w:rPr>
        <w:t xml:space="preserve"> </w:t>
      </w:r>
      <w:r w:rsidR="002803D2" w:rsidRPr="007F79B6">
        <w:rPr>
          <w:rFonts w:ascii="Times New Roman" w:hAnsi="Times New Roman"/>
          <w:b/>
          <w:color w:val="000000" w:themeColor="text1"/>
        </w:rPr>
        <w:t>2</w:t>
      </w:r>
      <w:r w:rsidR="009D0ABE" w:rsidRPr="007F79B6">
        <w:rPr>
          <w:rFonts w:ascii="Times New Roman" w:hAnsi="Times New Roman"/>
          <w:b/>
          <w:color w:val="000000" w:themeColor="text1"/>
        </w:rPr>
        <w:t xml:space="preserve">. Multivariable logistic regression analyses for </w:t>
      </w:r>
      <w:r w:rsidR="00E47945" w:rsidRPr="007F79B6">
        <w:rPr>
          <w:rFonts w:ascii="Times New Roman" w:hAnsi="Times New Roman"/>
          <w:b/>
          <w:color w:val="000000" w:themeColor="text1"/>
        </w:rPr>
        <w:t>≥severe</w:t>
      </w:r>
      <w:r w:rsidR="00CB5407" w:rsidRPr="007F79B6">
        <w:rPr>
          <w:rFonts w:ascii="Times New Roman" w:hAnsi="Times New Roman"/>
          <w:b/>
          <w:color w:val="000000" w:themeColor="text1"/>
        </w:rPr>
        <w:t xml:space="preserve"> COVID-19</w:t>
      </w:r>
      <w:r w:rsidR="009D0ABE" w:rsidRPr="007F79B6">
        <w:rPr>
          <w:rFonts w:ascii="Times New Roman" w:hAnsi="Times New Roman"/>
          <w:b/>
          <w:color w:val="000000" w:themeColor="text1"/>
        </w:rPr>
        <w:t xml:space="preserve"> and </w:t>
      </w:r>
      <w:r w:rsidR="0026786B" w:rsidRPr="007F79B6">
        <w:rPr>
          <w:rFonts w:ascii="Times New Roman" w:hAnsi="Times New Roman"/>
          <w:b/>
          <w:color w:val="000000" w:themeColor="text1"/>
        </w:rPr>
        <w:t xml:space="preserve">for </w:t>
      </w:r>
      <w:r w:rsidR="009D0ABE" w:rsidRPr="007F79B6">
        <w:rPr>
          <w:rFonts w:ascii="Times New Roman" w:hAnsi="Times New Roman"/>
          <w:b/>
          <w:color w:val="000000" w:themeColor="text1"/>
        </w:rPr>
        <w:t>death in all patients during the study period</w:t>
      </w:r>
    </w:p>
    <w:p w14:paraId="3EE0C674" w14:textId="32C89A28" w:rsidR="009D0ABE" w:rsidRPr="007F79B6" w:rsidRDefault="00FC1C34" w:rsidP="00772BDF">
      <w:pPr>
        <w:widowControl/>
        <w:contextualSpacing/>
        <w:jc w:val="left"/>
        <w:rPr>
          <w:rFonts w:ascii="Times New Roman" w:hAnsi="Times New Roman"/>
          <w:b/>
          <w:bCs/>
          <w:color w:val="000000" w:themeColor="text1"/>
          <w:sz w:val="20"/>
        </w:rPr>
      </w:pPr>
      <w:r w:rsidRPr="007F79B6">
        <w:rPr>
          <w:rFonts w:ascii="Times New Roman" w:hAnsi="Times New Roman"/>
          <w:b/>
          <w:bCs/>
          <w:noProof/>
          <w:color w:val="000000" w:themeColor="text1"/>
          <w:sz w:val="20"/>
          <w:lang w:val="en-IN"/>
        </w:rPr>
        <w:drawing>
          <wp:inline distT="0" distB="0" distL="0" distR="0" wp14:anchorId="6996AD3B" wp14:editId="12B0FF79">
            <wp:extent cx="6979920" cy="474193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9637" cy="475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BB0AE" w14:textId="30F1ECC7" w:rsidR="009D0ABE" w:rsidRPr="007F79B6" w:rsidRDefault="009D0ABE" w:rsidP="00772BDF">
      <w:pPr>
        <w:contextualSpacing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</w:rPr>
        <w:t xml:space="preserve">Adjusted odds ratio and 95% confidence intervals were plotted. </w:t>
      </w:r>
      <w:bookmarkStart w:id="5" w:name="_Hlk117443488"/>
      <w:r w:rsidRPr="007F79B6">
        <w:rPr>
          <w:rFonts w:ascii="Times New Roman" w:hAnsi="Times New Roman"/>
          <w:color w:val="000000" w:themeColor="text1"/>
          <w:sz w:val="16"/>
        </w:rPr>
        <w:t xml:space="preserve">The odd ratios were adjusted for age, </w:t>
      </w:r>
      <w:r w:rsidR="00230C96" w:rsidRPr="007F79B6">
        <w:rPr>
          <w:rFonts w:ascii="Times New Roman" w:hAnsi="Times New Roman"/>
          <w:color w:val="000000" w:themeColor="text1"/>
          <w:sz w:val="16"/>
        </w:rPr>
        <w:t>sex</w:t>
      </w:r>
      <w:r w:rsidRPr="007F79B6">
        <w:rPr>
          <w:rFonts w:ascii="Times New Roman" w:hAnsi="Times New Roman"/>
          <w:color w:val="000000" w:themeColor="text1"/>
          <w:sz w:val="16"/>
        </w:rPr>
        <w:t>, wave, and comorbidities.</w:t>
      </w:r>
      <w:bookmarkEnd w:id="5"/>
    </w:p>
    <w:p w14:paraId="71A5EDFB" w14:textId="7C5855EE" w:rsidR="009D0ABE" w:rsidRPr="007F79B6" w:rsidRDefault="009D0ABE" w:rsidP="00772BDF">
      <w:pPr>
        <w:contextualSpacing/>
        <w:rPr>
          <w:rFonts w:ascii="Times New Roman" w:hAnsi="Times New Roman"/>
          <w:color w:val="000000" w:themeColor="text1"/>
          <w:sz w:val="16"/>
        </w:rPr>
      </w:pPr>
      <w:r w:rsidRPr="007F79B6">
        <w:rPr>
          <w:rFonts w:ascii="Times New Roman" w:hAnsi="Times New Roman"/>
          <w:color w:val="000000" w:themeColor="text1"/>
          <w:sz w:val="16"/>
          <w:vertAlign w:val="superscript"/>
        </w:rPr>
        <w:t>a</w:t>
      </w:r>
      <w:r w:rsidRPr="007F79B6">
        <w:rPr>
          <w:rFonts w:ascii="Times New Roman" w:hAnsi="Times New Roman"/>
          <w:color w:val="000000" w:themeColor="text1"/>
          <w:sz w:val="16"/>
        </w:rPr>
        <w:t xml:space="preserve"> Wild-type-predominant</w:t>
      </w:r>
      <w:r w:rsidR="00230C96" w:rsidRPr="007F79B6">
        <w:rPr>
          <w:rFonts w:ascii="Times New Roman" w:hAnsi="Times New Roman"/>
          <w:color w:val="000000" w:themeColor="text1"/>
          <w:sz w:val="16"/>
        </w:rPr>
        <w:t xml:space="preserve">, </w:t>
      </w:r>
      <w:r w:rsidRPr="007F79B6">
        <w:rPr>
          <w:rFonts w:ascii="Times New Roman" w:hAnsi="Times New Roman"/>
          <w:color w:val="000000" w:themeColor="text1"/>
          <w:sz w:val="16"/>
        </w:rPr>
        <w:t>January 1, 2020–April 18, 2021</w:t>
      </w:r>
      <w:r w:rsidR="00230C96" w:rsidRPr="007F79B6">
        <w:rPr>
          <w:rFonts w:ascii="Times New Roman" w:hAnsi="Times New Roman"/>
          <w:color w:val="000000" w:themeColor="text1"/>
          <w:sz w:val="16"/>
        </w:rPr>
        <w:t xml:space="preserve">; </w:t>
      </w:r>
      <w:r w:rsidRPr="007F79B6">
        <w:rPr>
          <w:rFonts w:ascii="Times New Roman" w:hAnsi="Times New Roman"/>
          <w:color w:val="000000" w:themeColor="text1"/>
          <w:sz w:val="16"/>
        </w:rPr>
        <w:t>alpha-predominant</w:t>
      </w:r>
      <w:r w:rsidR="00230C96" w:rsidRPr="007F79B6">
        <w:rPr>
          <w:rFonts w:ascii="Times New Roman" w:hAnsi="Times New Roman"/>
          <w:color w:val="000000" w:themeColor="text1"/>
          <w:sz w:val="16"/>
        </w:rPr>
        <w:t xml:space="preserve">, </w:t>
      </w:r>
      <w:r w:rsidRPr="007F79B6">
        <w:rPr>
          <w:rFonts w:ascii="Times New Roman" w:hAnsi="Times New Roman"/>
          <w:color w:val="000000" w:themeColor="text1"/>
          <w:sz w:val="16"/>
        </w:rPr>
        <w:t>April 19, 2021–July 18, 2021</w:t>
      </w:r>
      <w:r w:rsidR="00230C96" w:rsidRPr="007F79B6">
        <w:rPr>
          <w:rFonts w:ascii="Times New Roman" w:hAnsi="Times New Roman"/>
          <w:color w:val="000000" w:themeColor="text1"/>
          <w:sz w:val="16"/>
        </w:rPr>
        <w:t xml:space="preserve">; </w:t>
      </w:r>
      <w:r w:rsidRPr="007F79B6">
        <w:rPr>
          <w:rFonts w:ascii="Times New Roman" w:hAnsi="Times New Roman"/>
          <w:color w:val="000000" w:themeColor="text1"/>
          <w:sz w:val="16"/>
        </w:rPr>
        <w:t>delta-predominant</w:t>
      </w:r>
      <w:r w:rsidR="00230C96" w:rsidRPr="007F79B6">
        <w:rPr>
          <w:rFonts w:ascii="Times New Roman" w:hAnsi="Times New Roman"/>
          <w:color w:val="000000" w:themeColor="text1"/>
          <w:sz w:val="16"/>
        </w:rPr>
        <w:t xml:space="preserve">, </w:t>
      </w:r>
      <w:r w:rsidRPr="007F79B6">
        <w:rPr>
          <w:rFonts w:ascii="Times New Roman" w:hAnsi="Times New Roman"/>
          <w:color w:val="000000" w:themeColor="text1"/>
          <w:sz w:val="16"/>
        </w:rPr>
        <w:t>July 19, 2021–August 31, 2021.</w:t>
      </w:r>
    </w:p>
    <w:p w14:paraId="1521EBE1" w14:textId="05A7B02C" w:rsidR="009D0ABE" w:rsidRPr="007F79B6" w:rsidRDefault="009D0ABE" w:rsidP="00772BDF">
      <w:pPr>
        <w:widowControl/>
        <w:contextualSpacing/>
        <w:jc w:val="left"/>
        <w:rPr>
          <w:rFonts w:ascii="Times New Roman" w:hAnsi="Times New Roman"/>
          <w:b/>
          <w:color w:val="000000" w:themeColor="text1"/>
          <w:sz w:val="20"/>
        </w:rPr>
      </w:pPr>
      <w:r w:rsidRPr="007F79B6">
        <w:rPr>
          <w:rFonts w:ascii="Times New Roman" w:hAnsi="Times New Roman"/>
          <w:color w:val="000000" w:themeColor="text1"/>
          <w:sz w:val="16"/>
        </w:rPr>
        <w:t>COPD, chronic obstructive pulmonary disease</w:t>
      </w:r>
      <w:r w:rsidRPr="007F79B6">
        <w:rPr>
          <w:rFonts w:ascii="Times New Roman" w:hAnsi="Times New Roman"/>
          <w:b/>
          <w:color w:val="000000" w:themeColor="text1"/>
          <w:sz w:val="20"/>
        </w:rPr>
        <w:br w:type="page"/>
      </w:r>
    </w:p>
    <w:p w14:paraId="06979BB9" w14:textId="77777777" w:rsidR="00863323" w:rsidRPr="007F79B6" w:rsidRDefault="00863323" w:rsidP="00772BDF">
      <w:pPr>
        <w:widowControl/>
        <w:contextualSpacing/>
        <w:jc w:val="left"/>
        <w:rPr>
          <w:rFonts w:ascii="Times New Roman" w:hAnsi="Times New Roman"/>
          <w:b/>
          <w:color w:val="000000" w:themeColor="text1"/>
          <w:sz w:val="20"/>
        </w:rPr>
        <w:sectPr w:rsidR="00863323" w:rsidRPr="007F79B6" w:rsidSect="00147B02">
          <w:pgSz w:w="16838" w:h="11906" w:orient="landscape" w:code="9"/>
          <w:pgMar w:top="1077" w:right="1440" w:bottom="1077" w:left="1440" w:header="851" w:footer="454" w:gutter="0"/>
          <w:lnNumType w:countBy="1" w:restart="continuous"/>
          <w:cols w:space="425"/>
          <w:titlePg/>
          <w:docGrid w:type="lines" w:linePitch="411" w:charSpace="17833"/>
        </w:sectPr>
      </w:pPr>
    </w:p>
    <w:p w14:paraId="51D70264" w14:textId="2AEB76C2" w:rsidR="00C30F73" w:rsidRPr="007F79B6" w:rsidRDefault="00C102CD" w:rsidP="00772BDF">
      <w:pPr>
        <w:widowControl/>
        <w:contextualSpacing/>
        <w:jc w:val="left"/>
        <w:rPr>
          <w:rFonts w:ascii="Times New Roman" w:hAnsi="Times New Roman"/>
          <w:b/>
          <w:bCs/>
          <w:color w:val="000000" w:themeColor="text1"/>
          <w:szCs w:val="24"/>
        </w:rPr>
      </w:pPr>
      <w:r w:rsidRPr="007F79B6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C30F73" w:rsidRPr="007F79B6">
        <w:rPr>
          <w:rFonts w:ascii="Times New Roman" w:hAnsi="Times New Roman"/>
          <w:b/>
          <w:bCs/>
          <w:color w:val="000000" w:themeColor="text1"/>
          <w:szCs w:val="24"/>
        </w:rPr>
        <w:t>Reference</w:t>
      </w:r>
    </w:p>
    <w:p w14:paraId="52CA7FF2" w14:textId="77777777" w:rsidR="00C30F73" w:rsidRPr="007F79B6" w:rsidRDefault="00C30F73" w:rsidP="00772BDF">
      <w:pPr>
        <w:pStyle w:val="afd"/>
        <w:widowControl/>
        <w:numPr>
          <w:ilvl w:val="0"/>
          <w:numId w:val="25"/>
        </w:numPr>
        <w:ind w:leftChars="0"/>
        <w:contextualSpacing/>
        <w:jc w:val="left"/>
        <w:rPr>
          <w:rFonts w:ascii="Times New Roman" w:hAnsi="Times New Roman"/>
          <w:color w:val="000000" w:themeColor="text1"/>
          <w:sz w:val="20"/>
        </w:rPr>
      </w:pPr>
      <w:r w:rsidRPr="007F79B6">
        <w:rPr>
          <w:rFonts w:ascii="Times New Roman" w:hAnsi="Times New Roman"/>
          <w:color w:val="000000" w:themeColor="text1"/>
          <w:sz w:val="20"/>
        </w:rPr>
        <w:t>Quan H, Sundararajan V, Halfon P, et al. Coding algorithms for defining comorbidities in ICD-9-CM and ICD-10 administrative data. Med Care. 2005;43(11):1130-1139.</w:t>
      </w:r>
    </w:p>
    <w:p w14:paraId="675E1FEC" w14:textId="4552E9BA" w:rsidR="00C30F73" w:rsidRPr="007F79B6" w:rsidRDefault="00340EB8" w:rsidP="00772BDF">
      <w:pPr>
        <w:pStyle w:val="afd"/>
        <w:widowControl/>
        <w:numPr>
          <w:ilvl w:val="0"/>
          <w:numId w:val="25"/>
        </w:numPr>
        <w:ind w:leftChars="0"/>
        <w:contextualSpacing/>
        <w:jc w:val="left"/>
        <w:rPr>
          <w:rFonts w:ascii="Times New Roman" w:hAnsi="Times New Roman"/>
          <w:color w:val="000000" w:themeColor="text1"/>
          <w:sz w:val="20"/>
        </w:rPr>
      </w:pPr>
      <w:r w:rsidRPr="007F79B6">
        <w:rPr>
          <w:rFonts w:ascii="Times New Roman" w:hAnsi="Times New Roman"/>
          <w:color w:val="000000" w:themeColor="text1"/>
          <w:sz w:val="20"/>
        </w:rPr>
        <w:t xml:space="preserve">Ministry of Health, </w:t>
      </w:r>
      <w:proofErr w:type="spellStart"/>
      <w:proofErr w:type="gramStart"/>
      <w:r w:rsidRPr="007F79B6">
        <w:rPr>
          <w:rFonts w:ascii="Times New Roman" w:hAnsi="Times New Roman"/>
          <w:color w:val="000000" w:themeColor="text1"/>
          <w:sz w:val="20"/>
        </w:rPr>
        <w:t>Labour</w:t>
      </w:r>
      <w:proofErr w:type="spellEnd"/>
      <w:proofErr w:type="gramEnd"/>
      <w:r w:rsidRPr="007F79B6">
        <w:rPr>
          <w:rFonts w:ascii="Times New Roman" w:hAnsi="Times New Roman"/>
          <w:color w:val="000000" w:themeColor="text1"/>
          <w:sz w:val="20"/>
        </w:rPr>
        <w:t xml:space="preserve"> and Welfare: Trend in the number of newly confirmed cases (daily). [cited 2022 May 2]. Available from: https://www.mhlw.go.jp/stf/covid-19/open-data_english.html.</w:t>
      </w:r>
    </w:p>
    <w:p w14:paraId="289324F4" w14:textId="5742AA25" w:rsidR="00C30F73" w:rsidRPr="007F79B6" w:rsidRDefault="00C30F73" w:rsidP="00772BDF">
      <w:pPr>
        <w:pStyle w:val="afd"/>
        <w:widowControl/>
        <w:numPr>
          <w:ilvl w:val="0"/>
          <w:numId w:val="25"/>
        </w:numPr>
        <w:ind w:leftChars="0"/>
        <w:contextualSpacing/>
        <w:jc w:val="left"/>
        <w:rPr>
          <w:rFonts w:ascii="Times New Roman" w:hAnsi="Times New Roman"/>
          <w:sz w:val="20"/>
        </w:rPr>
      </w:pPr>
      <w:r w:rsidRPr="007F79B6">
        <w:rPr>
          <w:rFonts w:ascii="Times New Roman" w:hAnsi="Times New Roman"/>
          <w:color w:val="000000" w:themeColor="text1"/>
          <w:sz w:val="20"/>
        </w:rPr>
        <w:t>Digital Agency</w:t>
      </w:r>
      <w:r w:rsidR="00340EB8" w:rsidRPr="007F79B6">
        <w:rPr>
          <w:rFonts w:ascii="Times New Roman" w:hAnsi="Times New Roman"/>
          <w:color w:val="000000" w:themeColor="text1"/>
          <w:sz w:val="20"/>
        </w:rPr>
        <w:t>:</w:t>
      </w:r>
      <w:r w:rsidRPr="007F79B6">
        <w:rPr>
          <w:rFonts w:ascii="Times New Roman" w:hAnsi="Times New Roman"/>
          <w:color w:val="000000" w:themeColor="text1"/>
          <w:sz w:val="20"/>
        </w:rPr>
        <w:t xml:space="preserve"> The Vaccination Record System</w:t>
      </w:r>
      <w:r w:rsidR="00774C84" w:rsidRPr="007F79B6">
        <w:rPr>
          <w:rFonts w:ascii="Times New Roman" w:hAnsi="Times New Roman"/>
          <w:color w:val="000000" w:themeColor="text1"/>
          <w:sz w:val="20"/>
        </w:rPr>
        <w:t>.</w:t>
      </w:r>
      <w:r w:rsidR="00340EB8" w:rsidRPr="007F79B6">
        <w:rPr>
          <w:rFonts w:ascii="Times New Roman" w:hAnsi="Times New Roman"/>
          <w:color w:val="000000" w:themeColor="text1"/>
          <w:sz w:val="20"/>
        </w:rPr>
        <w:t xml:space="preserve"> [cited 2022 May 2].</w:t>
      </w:r>
      <w:r w:rsidRPr="007F79B6">
        <w:rPr>
          <w:rFonts w:ascii="Times New Roman" w:hAnsi="Times New Roman"/>
          <w:color w:val="000000" w:themeColor="text1"/>
          <w:sz w:val="20"/>
        </w:rPr>
        <w:t xml:space="preserve"> </w:t>
      </w:r>
      <w:r w:rsidR="00340EB8" w:rsidRPr="007F79B6">
        <w:rPr>
          <w:rFonts w:ascii="Times New Roman" w:hAnsi="Times New Roman"/>
          <w:color w:val="000000" w:themeColor="text1"/>
          <w:sz w:val="20"/>
        </w:rPr>
        <w:t>Available from: https://info.vrs.digita</w:t>
      </w:r>
      <w:r w:rsidR="00340EB8" w:rsidRPr="007F79B6">
        <w:rPr>
          <w:rFonts w:ascii="Times New Roman" w:hAnsi="Times New Roman"/>
          <w:sz w:val="20"/>
        </w:rPr>
        <w:t>l.go.jp/dashboard/</w:t>
      </w:r>
      <w:r w:rsidRPr="007F79B6">
        <w:rPr>
          <w:rFonts w:ascii="Times New Roman" w:hAnsi="Times New Roman"/>
          <w:sz w:val="20"/>
        </w:rPr>
        <w:t>.</w:t>
      </w:r>
      <w:r w:rsidR="00340EB8" w:rsidRPr="007F79B6">
        <w:rPr>
          <w:rFonts w:ascii="Times New Roman" w:hAnsi="Times New Roman"/>
          <w:sz w:val="20"/>
        </w:rPr>
        <w:t xml:space="preserve"> Japanese.</w:t>
      </w:r>
    </w:p>
    <w:p w14:paraId="5CE270E1" w14:textId="59C222C8" w:rsidR="00BD3242" w:rsidRPr="007F79B6" w:rsidRDefault="00C30F73" w:rsidP="00772BDF">
      <w:pPr>
        <w:pStyle w:val="afd"/>
        <w:widowControl/>
        <w:numPr>
          <w:ilvl w:val="0"/>
          <w:numId w:val="25"/>
        </w:numPr>
        <w:ind w:leftChars="0"/>
        <w:contextualSpacing/>
        <w:jc w:val="left"/>
        <w:rPr>
          <w:rFonts w:ascii="Times New Roman" w:hAnsi="Times New Roman"/>
          <w:sz w:val="20"/>
        </w:rPr>
      </w:pPr>
      <w:r w:rsidRPr="007F79B6">
        <w:rPr>
          <w:rFonts w:ascii="Times New Roman" w:hAnsi="Times New Roman"/>
          <w:sz w:val="20"/>
        </w:rPr>
        <w:t>Tokyo Metropolitan Government</w:t>
      </w:r>
      <w:r w:rsidR="00340EB8" w:rsidRPr="007F79B6">
        <w:rPr>
          <w:rFonts w:ascii="Times New Roman" w:hAnsi="Times New Roman"/>
          <w:sz w:val="20"/>
        </w:rPr>
        <w:t>:</w:t>
      </w:r>
      <w:r w:rsidRPr="007F79B6">
        <w:rPr>
          <w:rFonts w:ascii="Times New Roman" w:hAnsi="Times New Roman"/>
          <w:sz w:val="20"/>
        </w:rPr>
        <w:t xml:space="preserve"> Tokyo Metropolitan New Coronavirus Monitoring Conference and Analysis Materials.</w:t>
      </w:r>
      <w:r w:rsidR="00340EB8" w:rsidRPr="007F79B6">
        <w:rPr>
          <w:rFonts w:ascii="Times New Roman" w:hAnsi="Times New Roman"/>
          <w:sz w:val="20"/>
        </w:rPr>
        <w:t xml:space="preserve"> [cited 2022 </w:t>
      </w:r>
      <w:r w:rsidR="00D56E49" w:rsidRPr="007F79B6">
        <w:rPr>
          <w:rFonts w:ascii="Times New Roman" w:hAnsi="Times New Roman"/>
          <w:sz w:val="20"/>
        </w:rPr>
        <w:t>Nov</w:t>
      </w:r>
      <w:r w:rsidR="00340EB8" w:rsidRPr="007F79B6">
        <w:rPr>
          <w:rFonts w:ascii="Times New Roman" w:hAnsi="Times New Roman"/>
          <w:sz w:val="20"/>
        </w:rPr>
        <w:t xml:space="preserve"> </w:t>
      </w:r>
      <w:r w:rsidR="00D56E49" w:rsidRPr="007F79B6">
        <w:rPr>
          <w:rFonts w:ascii="Times New Roman" w:hAnsi="Times New Roman"/>
          <w:sz w:val="20"/>
        </w:rPr>
        <w:t>8</w:t>
      </w:r>
      <w:r w:rsidR="00340EB8" w:rsidRPr="007F79B6">
        <w:rPr>
          <w:rFonts w:ascii="Times New Roman" w:hAnsi="Times New Roman"/>
          <w:sz w:val="20"/>
        </w:rPr>
        <w:t>]. Available from:</w:t>
      </w:r>
      <w:r w:rsidRPr="007F79B6">
        <w:rPr>
          <w:rFonts w:ascii="Times New Roman" w:hAnsi="Times New Roman"/>
          <w:sz w:val="20"/>
        </w:rPr>
        <w:t xml:space="preserve"> </w:t>
      </w:r>
      <w:r w:rsidR="00D56E49" w:rsidRPr="007F79B6">
        <w:rPr>
          <w:rFonts w:ascii="Times New Roman" w:hAnsi="Times New Roman"/>
          <w:sz w:val="20"/>
        </w:rPr>
        <w:t>https://www.bousai.metro.tokyo.lg.jp/taisaku/saigai/1013388/</w:t>
      </w:r>
    </w:p>
    <w:sectPr w:rsidR="00BD3242" w:rsidRPr="007F79B6" w:rsidSect="00147B02"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 w:code="9"/>
      <w:pgMar w:top="1440" w:right="1077" w:bottom="1440" w:left="1077" w:header="851" w:footer="794" w:gutter="0"/>
      <w:lnNumType w:countBy="1" w:restart="continuous"/>
      <w:cols w:space="425"/>
      <w:titlePg/>
      <w:docGrid w:type="lines" w:linePitch="411" w:charSpace="1783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E38E5" w14:textId="77777777" w:rsidR="008761B8" w:rsidRDefault="008761B8">
      <w:r>
        <w:separator/>
      </w:r>
    </w:p>
  </w:endnote>
  <w:endnote w:type="continuationSeparator" w:id="0">
    <w:p w14:paraId="2766B45B" w14:textId="77777777" w:rsidR="008761B8" w:rsidRDefault="008761B8">
      <w:r>
        <w:continuationSeparator/>
      </w:r>
    </w:p>
  </w:endnote>
  <w:endnote w:type="continuationNotice" w:id="1">
    <w:p w14:paraId="6BD581BD" w14:textId="77777777" w:rsidR="008761B8" w:rsidRDefault="008761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游ゴシック"/>
    <w:charset w:val="80"/>
    <w:family w:val="auto"/>
    <w:pitch w:val="variable"/>
    <w:sig w:usb0="00000000" w:usb1="08070708" w:usb2="1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altName w:val="ＭＳ ゴシック"/>
    <w:charset w:val="80"/>
    <w:family w:val="auto"/>
    <w:pitch w:val="variable"/>
    <w:sig w:usb0="01000000" w:usb1="00000708" w:usb2="1000000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9897221"/>
      <w:docPartObj>
        <w:docPartGallery w:val="Page Numbers (Bottom of Page)"/>
        <w:docPartUnique/>
      </w:docPartObj>
    </w:sdtPr>
    <w:sdtEndPr/>
    <w:sdtContent>
      <w:p w14:paraId="7C3F9963" w14:textId="42A10AFA" w:rsidR="00250E01" w:rsidRDefault="00250E0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5CA4" w:rsidRPr="00F15CA4">
          <w:rPr>
            <w:noProof/>
            <w:lang w:val="ja-JP"/>
          </w:rPr>
          <w:t>10</w:t>
        </w:r>
        <w:r>
          <w:fldChar w:fldCharType="end"/>
        </w:r>
      </w:p>
    </w:sdtContent>
  </w:sdt>
  <w:p w14:paraId="4278C5A5" w14:textId="77777777" w:rsidR="00250E01" w:rsidRDefault="00250E01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9255126"/>
      <w:docPartObj>
        <w:docPartGallery w:val="Page Numbers (Bottom of Page)"/>
        <w:docPartUnique/>
      </w:docPartObj>
    </w:sdtPr>
    <w:sdtEndPr/>
    <w:sdtContent>
      <w:p w14:paraId="774CCFD0" w14:textId="67B18727" w:rsidR="00250E01" w:rsidRDefault="00250E0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5403" w:rsidRPr="009B5403">
          <w:rPr>
            <w:noProof/>
            <w:lang w:val="ja-JP"/>
          </w:rPr>
          <w:t>8</w:t>
        </w:r>
        <w:r>
          <w:fldChar w:fldCharType="end"/>
        </w:r>
      </w:p>
    </w:sdtContent>
  </w:sdt>
  <w:p w14:paraId="2909AC5F" w14:textId="77777777" w:rsidR="00250E01" w:rsidRDefault="00250E01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5E95C" w14:textId="77777777" w:rsidR="00250E01" w:rsidRDefault="00250E01">
    <w:pPr>
      <w:pStyle w:val="a9"/>
      <w:framePr w:wrap="around" w:vAnchor="text" w:hAnchor="margin" w:xAlign="center" w:y="1"/>
      <w:rPr>
        <w:rStyle w:val="af1"/>
      </w:rPr>
    </w:pPr>
  </w:p>
  <w:p w14:paraId="67062C76" w14:textId="77777777" w:rsidR="00250E01" w:rsidRDefault="00250E01">
    <w:pPr>
      <w:pStyle w:val="a9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1C1D5" w14:textId="77777777" w:rsidR="00250E01" w:rsidRDefault="00250E01">
    <w:pPr>
      <w:pStyle w:val="a9"/>
      <w:jc w:val="cen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7927586"/>
      <w:docPartObj>
        <w:docPartGallery w:val="Page Numbers (Bottom of Page)"/>
        <w:docPartUnique/>
      </w:docPartObj>
    </w:sdtPr>
    <w:sdtEndPr/>
    <w:sdtContent>
      <w:p w14:paraId="1F6F3520" w14:textId="1D3A44ED" w:rsidR="00250E01" w:rsidRDefault="00250E0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5CA4" w:rsidRPr="00F15CA4">
          <w:rPr>
            <w:noProof/>
            <w:lang w:val="ja-JP"/>
          </w:rPr>
          <w:t>11</w:t>
        </w:r>
        <w:r>
          <w:fldChar w:fldCharType="end"/>
        </w:r>
      </w:p>
    </w:sdtContent>
  </w:sdt>
  <w:p w14:paraId="5FCADC2B" w14:textId="46575546" w:rsidR="00250E01" w:rsidRDefault="00250E0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BDE58" w14:textId="77777777" w:rsidR="008761B8" w:rsidRDefault="008761B8">
      <w:r>
        <w:separator/>
      </w:r>
    </w:p>
  </w:footnote>
  <w:footnote w:type="continuationSeparator" w:id="0">
    <w:p w14:paraId="5BB911B4" w14:textId="77777777" w:rsidR="008761B8" w:rsidRDefault="008761B8">
      <w:r>
        <w:continuationSeparator/>
      </w:r>
    </w:p>
  </w:footnote>
  <w:footnote w:type="continuationNotice" w:id="1">
    <w:p w14:paraId="3727FB32" w14:textId="77777777" w:rsidR="008761B8" w:rsidRDefault="008761B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FAAD9" w14:textId="77777777" w:rsidR="00250E01" w:rsidRDefault="00250E01" w:rsidP="00C74BFA">
    <w:pPr>
      <w:pStyle w:val="a7"/>
      <w:jc w:val="right"/>
      <w:rPr>
        <w:b/>
        <w:i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1EC85" w14:textId="77777777" w:rsidR="00250E01" w:rsidRPr="00001C64" w:rsidRDefault="00250E01" w:rsidP="00C74BFA">
    <w:pPr>
      <w:pStyle w:val="a7"/>
      <w:wordWrap w:val="0"/>
      <w:jc w:val="right"/>
      <w:rPr>
        <w:b/>
        <w:bCs/>
        <w:i/>
        <w:iCs/>
      </w:rPr>
    </w:pPr>
    <w:r>
      <w:rPr>
        <w:rFonts w:hint="eastAsia"/>
      </w:rPr>
      <w:t xml:space="preserve">                   </w:t>
    </w:r>
    <w:r>
      <w:rPr>
        <w:rFonts w:ascii="Times New Roman" w:eastAsia="ＭＳ 明朝" w:hAnsi="Times New Roman" w:hint="eastAsia"/>
        <w:b/>
        <w:bCs/>
        <w:i/>
        <w:iCs/>
      </w:rPr>
      <w:tab/>
    </w:r>
    <w:r>
      <w:rPr>
        <w:rFonts w:ascii="Times New Roman" w:eastAsia="ＭＳ 明朝" w:hAnsi="Times New Roman" w:hint="eastAsia"/>
        <w:b/>
        <w:bCs/>
        <w:i/>
        <w:iCs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EB268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F64ACC"/>
    <w:multiLevelType w:val="hybridMultilevel"/>
    <w:tmpl w:val="5F768F72"/>
    <w:lvl w:ilvl="0" w:tplc="CAACAFC0">
      <w:numFmt w:val="bullet"/>
      <w:suff w:val="space"/>
      <w:lvlText w:val="●"/>
      <w:lvlJc w:val="left"/>
      <w:pPr>
        <w:ind w:left="240" w:hanging="240"/>
      </w:pPr>
      <w:rPr>
        <w:rFonts w:ascii="平成明朝" w:eastAsia="平成明朝" w:hAnsi="Times" w:hint="eastAsia"/>
      </w:rPr>
    </w:lvl>
    <w:lvl w:ilvl="1" w:tplc="D2520B76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19124B78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D242E4C8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61BCDD1A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EEA020A4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7C5A1112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46383D40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3E2A23BE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6144E0C"/>
    <w:multiLevelType w:val="hybridMultilevel"/>
    <w:tmpl w:val="532AF09E"/>
    <w:lvl w:ilvl="0" w:tplc="D6D075B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0F765BCC"/>
    <w:multiLevelType w:val="hybridMultilevel"/>
    <w:tmpl w:val="DAB4E01E"/>
    <w:lvl w:ilvl="0" w:tplc="3C3C430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36D6601"/>
    <w:multiLevelType w:val="hybridMultilevel"/>
    <w:tmpl w:val="42460C0C"/>
    <w:lvl w:ilvl="0" w:tplc="653046C4">
      <w:start w:val="4"/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50F0F53"/>
    <w:multiLevelType w:val="multilevel"/>
    <w:tmpl w:val="0978A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9E197A"/>
    <w:multiLevelType w:val="hybridMultilevel"/>
    <w:tmpl w:val="2C506FB4"/>
    <w:lvl w:ilvl="0" w:tplc="E22433E6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D863D5"/>
    <w:multiLevelType w:val="hybridMultilevel"/>
    <w:tmpl w:val="85ACB58C"/>
    <w:lvl w:ilvl="0" w:tplc="8D4878C8">
      <w:start w:val="18"/>
      <w:numFmt w:val="decimal"/>
      <w:suff w:val="space"/>
      <w:lvlText w:val="%1."/>
      <w:lvlJc w:val="left"/>
      <w:pPr>
        <w:ind w:left="304" w:hanging="304"/>
      </w:pPr>
      <w:rPr>
        <w:rFonts w:hint="default"/>
      </w:rPr>
    </w:lvl>
    <w:lvl w:ilvl="1" w:tplc="068447B8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E2043E7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7BE48C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5C408A1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5E0425C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5E8CAA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5D7E3DA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90098C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231D5AE8"/>
    <w:multiLevelType w:val="hybridMultilevel"/>
    <w:tmpl w:val="43F686FE"/>
    <w:lvl w:ilvl="0" w:tplc="26D05CFA">
      <w:start w:val="32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441181F"/>
    <w:multiLevelType w:val="hybridMultilevel"/>
    <w:tmpl w:val="DBC84552"/>
    <w:lvl w:ilvl="0" w:tplc="082E0EB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8CC5C29"/>
    <w:multiLevelType w:val="hybridMultilevel"/>
    <w:tmpl w:val="8B3864CA"/>
    <w:lvl w:ilvl="0" w:tplc="DB526C94">
      <w:start w:val="15"/>
      <w:numFmt w:val="decimal"/>
      <w:lvlText w:val="%1.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 w:tplc="D8E2E7D8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DCE08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91002DA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B13CDC7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D91A519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C11A8D6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7F961E6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730141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29027762"/>
    <w:multiLevelType w:val="hybridMultilevel"/>
    <w:tmpl w:val="963E3D4A"/>
    <w:lvl w:ilvl="0" w:tplc="2B662F0C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2C78538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7148748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C22B41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2A8ED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8DFEBE3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49CCF74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34644C8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779AF2B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298E5E90"/>
    <w:multiLevelType w:val="hybridMultilevel"/>
    <w:tmpl w:val="6E1C9B24"/>
    <w:lvl w:ilvl="0" w:tplc="D2605836">
      <w:start w:val="8"/>
      <w:numFmt w:val="bullet"/>
      <w:lvlText w:val=""/>
      <w:lvlJc w:val="left"/>
      <w:pPr>
        <w:ind w:left="720" w:hanging="360"/>
      </w:pPr>
      <w:rPr>
        <w:rFonts w:ascii="Symbol" w:eastAsia="平成明朝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E76E66"/>
    <w:multiLevelType w:val="hybridMultilevel"/>
    <w:tmpl w:val="48404D76"/>
    <w:lvl w:ilvl="0" w:tplc="1C6EFF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8CE708D"/>
    <w:multiLevelType w:val="hybridMultilevel"/>
    <w:tmpl w:val="2E48E5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1453B71"/>
    <w:multiLevelType w:val="hybridMultilevel"/>
    <w:tmpl w:val="904060C2"/>
    <w:lvl w:ilvl="0" w:tplc="82242CE4">
      <w:start w:val="4"/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5951EA2"/>
    <w:multiLevelType w:val="hybridMultilevel"/>
    <w:tmpl w:val="69B48D0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61D0CA5"/>
    <w:multiLevelType w:val="hybridMultilevel"/>
    <w:tmpl w:val="41CCA250"/>
    <w:lvl w:ilvl="0" w:tplc="59AED5FC">
      <w:start w:val="15"/>
      <w:numFmt w:val="decimal"/>
      <w:lvlText w:val="%1."/>
      <w:lvlJc w:val="left"/>
      <w:pPr>
        <w:tabs>
          <w:tab w:val="num" w:pos="780"/>
        </w:tabs>
        <w:ind w:left="780" w:hanging="780"/>
      </w:pPr>
      <w:rPr>
        <w:rFonts w:hint="default"/>
      </w:rPr>
    </w:lvl>
    <w:lvl w:ilvl="1" w:tplc="AAD8C8F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30118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B1ACBC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ADC2953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85EE7EF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47E8042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B1AE167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B027292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8" w15:restartNumberingAfterBreak="0">
    <w:nsid w:val="46F5653E"/>
    <w:multiLevelType w:val="hybridMultilevel"/>
    <w:tmpl w:val="6CDCB338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D9D44C7"/>
    <w:multiLevelType w:val="hybridMultilevel"/>
    <w:tmpl w:val="318E870A"/>
    <w:lvl w:ilvl="0" w:tplc="042E9644">
      <w:start w:val="8"/>
      <w:numFmt w:val="bullet"/>
      <w:lvlText w:val=""/>
      <w:lvlJc w:val="left"/>
      <w:pPr>
        <w:ind w:left="720" w:hanging="360"/>
      </w:pPr>
      <w:rPr>
        <w:rFonts w:ascii="Symbol" w:eastAsia="平成明朝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345539"/>
    <w:multiLevelType w:val="hybridMultilevel"/>
    <w:tmpl w:val="385CA5AA"/>
    <w:lvl w:ilvl="0" w:tplc="40F097BA">
      <w:start w:val="1"/>
      <w:numFmt w:val="upperLetter"/>
      <w:lvlText w:val="%1)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1" w15:restartNumberingAfterBreak="0">
    <w:nsid w:val="50E223E5"/>
    <w:multiLevelType w:val="hybridMultilevel"/>
    <w:tmpl w:val="187EFAE2"/>
    <w:lvl w:ilvl="0" w:tplc="38EC30B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4A03E50"/>
    <w:multiLevelType w:val="hybridMultilevel"/>
    <w:tmpl w:val="85F2340C"/>
    <w:lvl w:ilvl="0" w:tplc="5100E4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7C32BF9"/>
    <w:multiLevelType w:val="hybridMultilevel"/>
    <w:tmpl w:val="465A7C86"/>
    <w:lvl w:ilvl="0" w:tplc="D6D2C8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D3A3FDB"/>
    <w:multiLevelType w:val="hybridMultilevel"/>
    <w:tmpl w:val="52C83AE0"/>
    <w:lvl w:ilvl="0" w:tplc="A02C698A">
      <w:start w:val="1"/>
      <w:numFmt w:val="decimal"/>
      <w:suff w:val="space"/>
      <w:lvlText w:val="%1"/>
      <w:lvlJc w:val="left"/>
      <w:pPr>
        <w:ind w:left="120" w:hanging="120"/>
      </w:pPr>
      <w:rPr>
        <w:rFonts w:hint="eastAsia"/>
      </w:rPr>
    </w:lvl>
    <w:lvl w:ilvl="1" w:tplc="5B66C4B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D5E9E3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E44E25B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2596612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14C8B57C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14E565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05EC92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445E3CD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5" w15:restartNumberingAfterBreak="0">
    <w:nsid w:val="6AE113A8"/>
    <w:multiLevelType w:val="hybridMultilevel"/>
    <w:tmpl w:val="CBD64E6E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C7D36D2"/>
    <w:multiLevelType w:val="hybridMultilevel"/>
    <w:tmpl w:val="166A5CD4"/>
    <w:lvl w:ilvl="0" w:tplc="38CE9790">
      <w:start w:val="6"/>
      <w:numFmt w:val="bullet"/>
      <w:lvlText w:val="-"/>
      <w:lvlJc w:val="left"/>
      <w:pPr>
        <w:ind w:left="360" w:hanging="360"/>
      </w:pPr>
      <w:rPr>
        <w:rFonts w:ascii="Times New Roman" w:eastAsia="平成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0BF2E9E"/>
    <w:multiLevelType w:val="hybridMultilevel"/>
    <w:tmpl w:val="CBFAE44A"/>
    <w:lvl w:ilvl="0" w:tplc="6812D4D6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7353769E"/>
    <w:multiLevelType w:val="hybridMultilevel"/>
    <w:tmpl w:val="B00A1EB6"/>
    <w:lvl w:ilvl="0" w:tplc="6CC4FCC4">
      <w:start w:val="1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eastAsia"/>
      </w:rPr>
    </w:lvl>
    <w:lvl w:ilvl="1" w:tplc="9E4A102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1C4C5A8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54D048EE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208E5D1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D2E10C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48C2BFA4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602356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AE5EF74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 w16cid:durableId="845708919">
    <w:abstractNumId w:val="1"/>
  </w:num>
  <w:num w:numId="2" w16cid:durableId="1811285577">
    <w:abstractNumId w:val="11"/>
  </w:num>
  <w:num w:numId="3" w16cid:durableId="277184266">
    <w:abstractNumId w:val="24"/>
  </w:num>
  <w:num w:numId="4" w16cid:durableId="1648244157">
    <w:abstractNumId w:val="28"/>
  </w:num>
  <w:num w:numId="5" w16cid:durableId="1936353134">
    <w:abstractNumId w:val="17"/>
  </w:num>
  <w:num w:numId="6" w16cid:durableId="1635483260">
    <w:abstractNumId w:val="7"/>
  </w:num>
  <w:num w:numId="7" w16cid:durableId="1322076683">
    <w:abstractNumId w:val="10"/>
  </w:num>
  <w:num w:numId="8" w16cid:durableId="1949702386">
    <w:abstractNumId w:val="16"/>
  </w:num>
  <w:num w:numId="9" w16cid:durableId="230502926">
    <w:abstractNumId w:val="2"/>
  </w:num>
  <w:num w:numId="10" w16cid:durableId="1108501746">
    <w:abstractNumId w:val="8"/>
  </w:num>
  <w:num w:numId="11" w16cid:durableId="828255433">
    <w:abstractNumId w:val="5"/>
  </w:num>
  <w:num w:numId="12" w16cid:durableId="363135089">
    <w:abstractNumId w:val="0"/>
  </w:num>
  <w:num w:numId="13" w16cid:durableId="69351674">
    <w:abstractNumId w:val="3"/>
  </w:num>
  <w:num w:numId="14" w16cid:durableId="153765667">
    <w:abstractNumId w:val="4"/>
  </w:num>
  <w:num w:numId="15" w16cid:durableId="1332559202">
    <w:abstractNumId w:val="27"/>
  </w:num>
  <w:num w:numId="16" w16cid:durableId="488910243">
    <w:abstractNumId w:val="15"/>
  </w:num>
  <w:num w:numId="17" w16cid:durableId="408428331">
    <w:abstractNumId w:val="22"/>
  </w:num>
  <w:num w:numId="18" w16cid:durableId="2106029979">
    <w:abstractNumId w:val="14"/>
  </w:num>
  <w:num w:numId="19" w16cid:durableId="1157770883">
    <w:abstractNumId w:val="26"/>
  </w:num>
  <w:num w:numId="20" w16cid:durableId="466246591">
    <w:abstractNumId w:val="13"/>
  </w:num>
  <w:num w:numId="21" w16cid:durableId="2073695507">
    <w:abstractNumId w:val="21"/>
  </w:num>
  <w:num w:numId="22" w16cid:durableId="840311559">
    <w:abstractNumId w:val="25"/>
  </w:num>
  <w:num w:numId="23" w16cid:durableId="1538662429">
    <w:abstractNumId w:val="20"/>
  </w:num>
  <w:num w:numId="24" w16cid:durableId="2028940602">
    <w:abstractNumId w:val="23"/>
  </w:num>
  <w:num w:numId="25" w16cid:durableId="318463012">
    <w:abstractNumId w:val="6"/>
  </w:num>
  <w:num w:numId="26" w16cid:durableId="1320574149">
    <w:abstractNumId w:val="18"/>
  </w:num>
  <w:num w:numId="27" w16cid:durableId="1895576037">
    <w:abstractNumId w:val="9"/>
  </w:num>
  <w:num w:numId="28" w16cid:durableId="1954550146">
    <w:abstractNumId w:val="12"/>
  </w:num>
  <w:num w:numId="29" w16cid:durableId="91096584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327"/>
  <w:drawingGridVerticalSpacing w:val="41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ology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apptrupwa9jer5swxpf9pw0r52wt0xaev&quot;&gt;Influenza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BE17C0"/>
    <w:rsid w:val="000001F7"/>
    <w:rsid w:val="00000CFF"/>
    <w:rsid w:val="00001334"/>
    <w:rsid w:val="00001C8A"/>
    <w:rsid w:val="000021D4"/>
    <w:rsid w:val="00002BF7"/>
    <w:rsid w:val="000032F1"/>
    <w:rsid w:val="00003529"/>
    <w:rsid w:val="000036F2"/>
    <w:rsid w:val="00004F29"/>
    <w:rsid w:val="00006A6F"/>
    <w:rsid w:val="00010559"/>
    <w:rsid w:val="0001086A"/>
    <w:rsid w:val="0001120A"/>
    <w:rsid w:val="00012048"/>
    <w:rsid w:val="00012892"/>
    <w:rsid w:val="0001347C"/>
    <w:rsid w:val="000135DA"/>
    <w:rsid w:val="000137AD"/>
    <w:rsid w:val="000137B2"/>
    <w:rsid w:val="0001667E"/>
    <w:rsid w:val="00017A08"/>
    <w:rsid w:val="000209CE"/>
    <w:rsid w:val="00020DFA"/>
    <w:rsid w:val="00021350"/>
    <w:rsid w:val="00021934"/>
    <w:rsid w:val="000225D5"/>
    <w:rsid w:val="00022F84"/>
    <w:rsid w:val="0002386F"/>
    <w:rsid w:val="00023935"/>
    <w:rsid w:val="0002425B"/>
    <w:rsid w:val="00024267"/>
    <w:rsid w:val="00024954"/>
    <w:rsid w:val="00024BEE"/>
    <w:rsid w:val="00026835"/>
    <w:rsid w:val="0002713B"/>
    <w:rsid w:val="000314AA"/>
    <w:rsid w:val="0003194B"/>
    <w:rsid w:val="0003244C"/>
    <w:rsid w:val="000331D2"/>
    <w:rsid w:val="00033296"/>
    <w:rsid w:val="00035D92"/>
    <w:rsid w:val="000368DF"/>
    <w:rsid w:val="0003718B"/>
    <w:rsid w:val="0003782A"/>
    <w:rsid w:val="00043802"/>
    <w:rsid w:val="00043867"/>
    <w:rsid w:val="00044200"/>
    <w:rsid w:val="00044435"/>
    <w:rsid w:val="0004500F"/>
    <w:rsid w:val="0004551F"/>
    <w:rsid w:val="00045BB1"/>
    <w:rsid w:val="0004682F"/>
    <w:rsid w:val="00047219"/>
    <w:rsid w:val="00047E2D"/>
    <w:rsid w:val="000503C9"/>
    <w:rsid w:val="00050802"/>
    <w:rsid w:val="0005111A"/>
    <w:rsid w:val="00053D26"/>
    <w:rsid w:val="0005509D"/>
    <w:rsid w:val="00055408"/>
    <w:rsid w:val="00056668"/>
    <w:rsid w:val="00056A14"/>
    <w:rsid w:val="00056D7D"/>
    <w:rsid w:val="00057BA7"/>
    <w:rsid w:val="00060B90"/>
    <w:rsid w:val="00060FE1"/>
    <w:rsid w:val="00061916"/>
    <w:rsid w:val="000626C2"/>
    <w:rsid w:val="00062C93"/>
    <w:rsid w:val="0006329D"/>
    <w:rsid w:val="000644F0"/>
    <w:rsid w:val="00064916"/>
    <w:rsid w:val="0006517A"/>
    <w:rsid w:val="00066634"/>
    <w:rsid w:val="00067864"/>
    <w:rsid w:val="00067974"/>
    <w:rsid w:val="00070359"/>
    <w:rsid w:val="00070636"/>
    <w:rsid w:val="00071316"/>
    <w:rsid w:val="00071355"/>
    <w:rsid w:val="000719E1"/>
    <w:rsid w:val="00073770"/>
    <w:rsid w:val="0007435E"/>
    <w:rsid w:val="000746B7"/>
    <w:rsid w:val="000746FD"/>
    <w:rsid w:val="00075788"/>
    <w:rsid w:val="00075E94"/>
    <w:rsid w:val="00076CDC"/>
    <w:rsid w:val="00081686"/>
    <w:rsid w:val="00082005"/>
    <w:rsid w:val="0008244F"/>
    <w:rsid w:val="000833A3"/>
    <w:rsid w:val="00083B27"/>
    <w:rsid w:val="0008451A"/>
    <w:rsid w:val="0008554A"/>
    <w:rsid w:val="0008591C"/>
    <w:rsid w:val="00085CB7"/>
    <w:rsid w:val="000861FC"/>
    <w:rsid w:val="00086B14"/>
    <w:rsid w:val="00086F25"/>
    <w:rsid w:val="00087442"/>
    <w:rsid w:val="00087AC4"/>
    <w:rsid w:val="000903BF"/>
    <w:rsid w:val="0009098E"/>
    <w:rsid w:val="000917C5"/>
    <w:rsid w:val="00092036"/>
    <w:rsid w:val="0009255A"/>
    <w:rsid w:val="00093287"/>
    <w:rsid w:val="000932D1"/>
    <w:rsid w:val="00093B40"/>
    <w:rsid w:val="00094127"/>
    <w:rsid w:val="00094959"/>
    <w:rsid w:val="0009561A"/>
    <w:rsid w:val="000966D1"/>
    <w:rsid w:val="00096BE0"/>
    <w:rsid w:val="000972F8"/>
    <w:rsid w:val="000A080F"/>
    <w:rsid w:val="000A0907"/>
    <w:rsid w:val="000A3D98"/>
    <w:rsid w:val="000A4244"/>
    <w:rsid w:val="000A434A"/>
    <w:rsid w:val="000A4EE2"/>
    <w:rsid w:val="000A4F2B"/>
    <w:rsid w:val="000A6E8E"/>
    <w:rsid w:val="000A71D7"/>
    <w:rsid w:val="000B0697"/>
    <w:rsid w:val="000B38C3"/>
    <w:rsid w:val="000B390D"/>
    <w:rsid w:val="000B4188"/>
    <w:rsid w:val="000B6D47"/>
    <w:rsid w:val="000B737A"/>
    <w:rsid w:val="000C09CD"/>
    <w:rsid w:val="000C0EBE"/>
    <w:rsid w:val="000C174A"/>
    <w:rsid w:val="000C191B"/>
    <w:rsid w:val="000C1DBE"/>
    <w:rsid w:val="000C1EEE"/>
    <w:rsid w:val="000C2FE7"/>
    <w:rsid w:val="000C461E"/>
    <w:rsid w:val="000C4E62"/>
    <w:rsid w:val="000C717B"/>
    <w:rsid w:val="000D0282"/>
    <w:rsid w:val="000D0E18"/>
    <w:rsid w:val="000D3ECE"/>
    <w:rsid w:val="000D485C"/>
    <w:rsid w:val="000D4D11"/>
    <w:rsid w:val="000D5C7D"/>
    <w:rsid w:val="000D5E22"/>
    <w:rsid w:val="000D6F24"/>
    <w:rsid w:val="000D70FF"/>
    <w:rsid w:val="000D7487"/>
    <w:rsid w:val="000E01A2"/>
    <w:rsid w:val="000E1083"/>
    <w:rsid w:val="000E113B"/>
    <w:rsid w:val="000E119D"/>
    <w:rsid w:val="000E1227"/>
    <w:rsid w:val="000E1692"/>
    <w:rsid w:val="000E213F"/>
    <w:rsid w:val="000E3D1A"/>
    <w:rsid w:val="000E3F29"/>
    <w:rsid w:val="000E43E4"/>
    <w:rsid w:val="000E5757"/>
    <w:rsid w:val="000E6180"/>
    <w:rsid w:val="000E6357"/>
    <w:rsid w:val="000E7E34"/>
    <w:rsid w:val="000F01ED"/>
    <w:rsid w:val="000F09AE"/>
    <w:rsid w:val="000F188D"/>
    <w:rsid w:val="000F2659"/>
    <w:rsid w:val="000F2D0D"/>
    <w:rsid w:val="000F3D63"/>
    <w:rsid w:val="000F4885"/>
    <w:rsid w:val="000F5E5B"/>
    <w:rsid w:val="000F625E"/>
    <w:rsid w:val="000F6CB8"/>
    <w:rsid w:val="00101A32"/>
    <w:rsid w:val="001021A9"/>
    <w:rsid w:val="00103AB3"/>
    <w:rsid w:val="00104282"/>
    <w:rsid w:val="0010497D"/>
    <w:rsid w:val="00105675"/>
    <w:rsid w:val="001065EF"/>
    <w:rsid w:val="00106DD7"/>
    <w:rsid w:val="00110587"/>
    <w:rsid w:val="001137F8"/>
    <w:rsid w:val="00113901"/>
    <w:rsid w:val="001140B1"/>
    <w:rsid w:val="00114BFF"/>
    <w:rsid w:val="001159AC"/>
    <w:rsid w:val="00116509"/>
    <w:rsid w:val="00116DED"/>
    <w:rsid w:val="00117DE3"/>
    <w:rsid w:val="001200A6"/>
    <w:rsid w:val="0012042D"/>
    <w:rsid w:val="001213FF"/>
    <w:rsid w:val="00122BE1"/>
    <w:rsid w:val="00122ED5"/>
    <w:rsid w:val="00123ACF"/>
    <w:rsid w:val="00125B1A"/>
    <w:rsid w:val="00125E14"/>
    <w:rsid w:val="001278E6"/>
    <w:rsid w:val="00130AEC"/>
    <w:rsid w:val="00130AFE"/>
    <w:rsid w:val="00130DE9"/>
    <w:rsid w:val="00131497"/>
    <w:rsid w:val="00132F77"/>
    <w:rsid w:val="00134594"/>
    <w:rsid w:val="00134858"/>
    <w:rsid w:val="001352FB"/>
    <w:rsid w:val="00136674"/>
    <w:rsid w:val="001403F9"/>
    <w:rsid w:val="001407A0"/>
    <w:rsid w:val="00140E73"/>
    <w:rsid w:val="0014102C"/>
    <w:rsid w:val="00141FB3"/>
    <w:rsid w:val="00142FD3"/>
    <w:rsid w:val="001432F4"/>
    <w:rsid w:val="001435E7"/>
    <w:rsid w:val="00143649"/>
    <w:rsid w:val="001440FA"/>
    <w:rsid w:val="00145ED8"/>
    <w:rsid w:val="00147166"/>
    <w:rsid w:val="00147B02"/>
    <w:rsid w:val="001502D7"/>
    <w:rsid w:val="0015120C"/>
    <w:rsid w:val="0015175D"/>
    <w:rsid w:val="00151DE4"/>
    <w:rsid w:val="001534CC"/>
    <w:rsid w:val="00153F93"/>
    <w:rsid w:val="001566BB"/>
    <w:rsid w:val="00156710"/>
    <w:rsid w:val="00156766"/>
    <w:rsid w:val="00157553"/>
    <w:rsid w:val="00157D0F"/>
    <w:rsid w:val="00161251"/>
    <w:rsid w:val="001612EA"/>
    <w:rsid w:val="00163697"/>
    <w:rsid w:val="001636CA"/>
    <w:rsid w:val="0016466D"/>
    <w:rsid w:val="00164BF0"/>
    <w:rsid w:val="00166F29"/>
    <w:rsid w:val="0016730D"/>
    <w:rsid w:val="00170226"/>
    <w:rsid w:val="00172BA2"/>
    <w:rsid w:val="001733CC"/>
    <w:rsid w:val="00173BCC"/>
    <w:rsid w:val="00174D31"/>
    <w:rsid w:val="00175808"/>
    <w:rsid w:val="001758B7"/>
    <w:rsid w:val="0017670F"/>
    <w:rsid w:val="00177046"/>
    <w:rsid w:val="0017747D"/>
    <w:rsid w:val="00181937"/>
    <w:rsid w:val="00181CEB"/>
    <w:rsid w:val="001831AD"/>
    <w:rsid w:val="001837C6"/>
    <w:rsid w:val="00185DDA"/>
    <w:rsid w:val="00186092"/>
    <w:rsid w:val="001863C2"/>
    <w:rsid w:val="001873DC"/>
    <w:rsid w:val="00187674"/>
    <w:rsid w:val="001879EA"/>
    <w:rsid w:val="00187D0E"/>
    <w:rsid w:val="00187DF6"/>
    <w:rsid w:val="00192049"/>
    <w:rsid w:val="00193755"/>
    <w:rsid w:val="00193DA0"/>
    <w:rsid w:val="00193F82"/>
    <w:rsid w:val="00195F9C"/>
    <w:rsid w:val="00196273"/>
    <w:rsid w:val="001968AC"/>
    <w:rsid w:val="00196F3C"/>
    <w:rsid w:val="001972A3"/>
    <w:rsid w:val="001A13BC"/>
    <w:rsid w:val="001A1AFA"/>
    <w:rsid w:val="001A1EAB"/>
    <w:rsid w:val="001A51A3"/>
    <w:rsid w:val="001A6EB8"/>
    <w:rsid w:val="001B014A"/>
    <w:rsid w:val="001B04C5"/>
    <w:rsid w:val="001B06FA"/>
    <w:rsid w:val="001B2661"/>
    <w:rsid w:val="001B3B2E"/>
    <w:rsid w:val="001B54A7"/>
    <w:rsid w:val="001B54E9"/>
    <w:rsid w:val="001B7CC3"/>
    <w:rsid w:val="001C3730"/>
    <w:rsid w:val="001C3D14"/>
    <w:rsid w:val="001C459D"/>
    <w:rsid w:val="001C6F4B"/>
    <w:rsid w:val="001D086D"/>
    <w:rsid w:val="001D08BF"/>
    <w:rsid w:val="001D0A75"/>
    <w:rsid w:val="001D1941"/>
    <w:rsid w:val="001D24A4"/>
    <w:rsid w:val="001D2943"/>
    <w:rsid w:val="001D3FCF"/>
    <w:rsid w:val="001D55C1"/>
    <w:rsid w:val="001D63C0"/>
    <w:rsid w:val="001D722C"/>
    <w:rsid w:val="001D7873"/>
    <w:rsid w:val="001E137B"/>
    <w:rsid w:val="001E39E0"/>
    <w:rsid w:val="001E4809"/>
    <w:rsid w:val="001E51B5"/>
    <w:rsid w:val="001E72E5"/>
    <w:rsid w:val="001E7619"/>
    <w:rsid w:val="001F0355"/>
    <w:rsid w:val="001F1003"/>
    <w:rsid w:val="001F13FE"/>
    <w:rsid w:val="001F27AB"/>
    <w:rsid w:val="001F2C54"/>
    <w:rsid w:val="001F47FA"/>
    <w:rsid w:val="001F5CB7"/>
    <w:rsid w:val="00200811"/>
    <w:rsid w:val="00200C76"/>
    <w:rsid w:val="002012F8"/>
    <w:rsid w:val="002028C4"/>
    <w:rsid w:val="00203F37"/>
    <w:rsid w:val="00203FE5"/>
    <w:rsid w:val="0020450E"/>
    <w:rsid w:val="00205046"/>
    <w:rsid w:val="002060A1"/>
    <w:rsid w:val="002067AC"/>
    <w:rsid w:val="00206F1E"/>
    <w:rsid w:val="00210553"/>
    <w:rsid w:val="00210D41"/>
    <w:rsid w:val="00211065"/>
    <w:rsid w:val="0021149F"/>
    <w:rsid w:val="002117F5"/>
    <w:rsid w:val="00211B18"/>
    <w:rsid w:val="00212BFC"/>
    <w:rsid w:val="00213405"/>
    <w:rsid w:val="0021342D"/>
    <w:rsid w:val="002135B2"/>
    <w:rsid w:val="002141C3"/>
    <w:rsid w:val="002141DC"/>
    <w:rsid w:val="00214E9C"/>
    <w:rsid w:val="002150EB"/>
    <w:rsid w:val="00215C31"/>
    <w:rsid w:val="00220DB5"/>
    <w:rsid w:val="00222C38"/>
    <w:rsid w:val="00222D15"/>
    <w:rsid w:val="00222F78"/>
    <w:rsid w:val="0022368C"/>
    <w:rsid w:val="00224B1A"/>
    <w:rsid w:val="0022552D"/>
    <w:rsid w:val="0022603B"/>
    <w:rsid w:val="00226570"/>
    <w:rsid w:val="00226887"/>
    <w:rsid w:val="0022703A"/>
    <w:rsid w:val="00230C96"/>
    <w:rsid w:val="0023175B"/>
    <w:rsid w:val="00231BC7"/>
    <w:rsid w:val="00231F4A"/>
    <w:rsid w:val="00232116"/>
    <w:rsid w:val="00232AB5"/>
    <w:rsid w:val="00232F3B"/>
    <w:rsid w:val="00233C15"/>
    <w:rsid w:val="00234019"/>
    <w:rsid w:val="00234885"/>
    <w:rsid w:val="0023538C"/>
    <w:rsid w:val="00235D5D"/>
    <w:rsid w:val="00236576"/>
    <w:rsid w:val="00236909"/>
    <w:rsid w:val="00237158"/>
    <w:rsid w:val="002374A6"/>
    <w:rsid w:val="00240378"/>
    <w:rsid w:val="0024285D"/>
    <w:rsid w:val="002442A2"/>
    <w:rsid w:val="0024443D"/>
    <w:rsid w:val="00245127"/>
    <w:rsid w:val="00247515"/>
    <w:rsid w:val="00250601"/>
    <w:rsid w:val="00250DAD"/>
    <w:rsid w:val="00250E01"/>
    <w:rsid w:val="00251687"/>
    <w:rsid w:val="002524BA"/>
    <w:rsid w:val="0025338D"/>
    <w:rsid w:val="00254236"/>
    <w:rsid w:val="002561DA"/>
    <w:rsid w:val="0025713D"/>
    <w:rsid w:val="002573E9"/>
    <w:rsid w:val="0026028A"/>
    <w:rsid w:val="00260EEE"/>
    <w:rsid w:val="0026142B"/>
    <w:rsid w:val="00261591"/>
    <w:rsid w:val="00261C03"/>
    <w:rsid w:val="002625A3"/>
    <w:rsid w:val="002633F1"/>
    <w:rsid w:val="00263639"/>
    <w:rsid w:val="00264972"/>
    <w:rsid w:val="00266447"/>
    <w:rsid w:val="0026781F"/>
    <w:rsid w:val="0026786B"/>
    <w:rsid w:val="00267A2D"/>
    <w:rsid w:val="00267FAE"/>
    <w:rsid w:val="00270166"/>
    <w:rsid w:val="00271FFA"/>
    <w:rsid w:val="00273244"/>
    <w:rsid w:val="00273370"/>
    <w:rsid w:val="002745DE"/>
    <w:rsid w:val="00275E45"/>
    <w:rsid w:val="00275FB3"/>
    <w:rsid w:val="0027720F"/>
    <w:rsid w:val="002803D2"/>
    <w:rsid w:val="0028074F"/>
    <w:rsid w:val="00280766"/>
    <w:rsid w:val="002807CA"/>
    <w:rsid w:val="0028092B"/>
    <w:rsid w:val="002815B3"/>
    <w:rsid w:val="00281A15"/>
    <w:rsid w:val="00282790"/>
    <w:rsid w:val="00282D4D"/>
    <w:rsid w:val="00283286"/>
    <w:rsid w:val="00283A19"/>
    <w:rsid w:val="00283D92"/>
    <w:rsid w:val="002842D4"/>
    <w:rsid w:val="00284D38"/>
    <w:rsid w:val="002856DF"/>
    <w:rsid w:val="002857AE"/>
    <w:rsid w:val="00285E54"/>
    <w:rsid w:val="00286D2B"/>
    <w:rsid w:val="00286EF6"/>
    <w:rsid w:val="0029105D"/>
    <w:rsid w:val="00291318"/>
    <w:rsid w:val="002914B8"/>
    <w:rsid w:val="00291DC6"/>
    <w:rsid w:val="002927E0"/>
    <w:rsid w:val="0029390F"/>
    <w:rsid w:val="00293E7B"/>
    <w:rsid w:val="002944B8"/>
    <w:rsid w:val="00294A0C"/>
    <w:rsid w:val="00295B3D"/>
    <w:rsid w:val="00296E07"/>
    <w:rsid w:val="00297948"/>
    <w:rsid w:val="002A0504"/>
    <w:rsid w:val="002A06F3"/>
    <w:rsid w:val="002A171D"/>
    <w:rsid w:val="002A1B7F"/>
    <w:rsid w:val="002A220A"/>
    <w:rsid w:val="002A2623"/>
    <w:rsid w:val="002A31CF"/>
    <w:rsid w:val="002A4317"/>
    <w:rsid w:val="002A441D"/>
    <w:rsid w:val="002A633B"/>
    <w:rsid w:val="002A6A63"/>
    <w:rsid w:val="002A7E7D"/>
    <w:rsid w:val="002B0956"/>
    <w:rsid w:val="002B0D15"/>
    <w:rsid w:val="002B13EE"/>
    <w:rsid w:val="002B1CB0"/>
    <w:rsid w:val="002B1D53"/>
    <w:rsid w:val="002B22B4"/>
    <w:rsid w:val="002B3673"/>
    <w:rsid w:val="002B3881"/>
    <w:rsid w:val="002B4F23"/>
    <w:rsid w:val="002B5828"/>
    <w:rsid w:val="002B7012"/>
    <w:rsid w:val="002B7D45"/>
    <w:rsid w:val="002C0745"/>
    <w:rsid w:val="002C0F43"/>
    <w:rsid w:val="002C221C"/>
    <w:rsid w:val="002C2F69"/>
    <w:rsid w:val="002C3595"/>
    <w:rsid w:val="002C3AB2"/>
    <w:rsid w:val="002C4637"/>
    <w:rsid w:val="002C4AB5"/>
    <w:rsid w:val="002C61D7"/>
    <w:rsid w:val="002C7AF5"/>
    <w:rsid w:val="002C7CE4"/>
    <w:rsid w:val="002C7D17"/>
    <w:rsid w:val="002C7FB8"/>
    <w:rsid w:val="002D08BA"/>
    <w:rsid w:val="002D0A23"/>
    <w:rsid w:val="002D0B5C"/>
    <w:rsid w:val="002D3876"/>
    <w:rsid w:val="002D39D0"/>
    <w:rsid w:val="002D3C55"/>
    <w:rsid w:val="002D5207"/>
    <w:rsid w:val="002D5477"/>
    <w:rsid w:val="002D5679"/>
    <w:rsid w:val="002D5BDB"/>
    <w:rsid w:val="002D5DDA"/>
    <w:rsid w:val="002D63DF"/>
    <w:rsid w:val="002D6A69"/>
    <w:rsid w:val="002E18C0"/>
    <w:rsid w:val="002E2168"/>
    <w:rsid w:val="002E2247"/>
    <w:rsid w:val="002E2EAE"/>
    <w:rsid w:val="002E4B40"/>
    <w:rsid w:val="002E527D"/>
    <w:rsid w:val="002E70F9"/>
    <w:rsid w:val="002E7919"/>
    <w:rsid w:val="002F1786"/>
    <w:rsid w:val="002F1DC7"/>
    <w:rsid w:val="002F1F03"/>
    <w:rsid w:val="002F369B"/>
    <w:rsid w:val="002F4AFB"/>
    <w:rsid w:val="002F6BFA"/>
    <w:rsid w:val="002F72E7"/>
    <w:rsid w:val="002F75E8"/>
    <w:rsid w:val="002F7BFD"/>
    <w:rsid w:val="00300E70"/>
    <w:rsid w:val="003013AC"/>
    <w:rsid w:val="00301EFB"/>
    <w:rsid w:val="0030237A"/>
    <w:rsid w:val="003024C3"/>
    <w:rsid w:val="003041E5"/>
    <w:rsid w:val="00304A52"/>
    <w:rsid w:val="0030594F"/>
    <w:rsid w:val="00305A25"/>
    <w:rsid w:val="00306BD8"/>
    <w:rsid w:val="00307425"/>
    <w:rsid w:val="00310378"/>
    <w:rsid w:val="00310BD8"/>
    <w:rsid w:val="00310C09"/>
    <w:rsid w:val="00312024"/>
    <w:rsid w:val="00313142"/>
    <w:rsid w:val="00313546"/>
    <w:rsid w:val="00313E77"/>
    <w:rsid w:val="003151A9"/>
    <w:rsid w:val="00315298"/>
    <w:rsid w:val="00316A3A"/>
    <w:rsid w:val="00316FF8"/>
    <w:rsid w:val="003174A9"/>
    <w:rsid w:val="003203D8"/>
    <w:rsid w:val="00320611"/>
    <w:rsid w:val="0032256C"/>
    <w:rsid w:val="00323306"/>
    <w:rsid w:val="003237C9"/>
    <w:rsid w:val="00324F96"/>
    <w:rsid w:val="003251A5"/>
    <w:rsid w:val="003269E3"/>
    <w:rsid w:val="003271A1"/>
    <w:rsid w:val="00330A65"/>
    <w:rsid w:val="00332DC8"/>
    <w:rsid w:val="00335AA6"/>
    <w:rsid w:val="00335BB7"/>
    <w:rsid w:val="00337E81"/>
    <w:rsid w:val="0034057A"/>
    <w:rsid w:val="00340EB8"/>
    <w:rsid w:val="00340F1F"/>
    <w:rsid w:val="00343C04"/>
    <w:rsid w:val="00344527"/>
    <w:rsid w:val="00345966"/>
    <w:rsid w:val="00345FD5"/>
    <w:rsid w:val="00346F8D"/>
    <w:rsid w:val="00347720"/>
    <w:rsid w:val="0035054B"/>
    <w:rsid w:val="00350DDC"/>
    <w:rsid w:val="003528C0"/>
    <w:rsid w:val="00352BF1"/>
    <w:rsid w:val="00353C04"/>
    <w:rsid w:val="00353D5D"/>
    <w:rsid w:val="00354090"/>
    <w:rsid w:val="00354828"/>
    <w:rsid w:val="0035597F"/>
    <w:rsid w:val="00356925"/>
    <w:rsid w:val="00360085"/>
    <w:rsid w:val="0036057F"/>
    <w:rsid w:val="00361386"/>
    <w:rsid w:val="003624E3"/>
    <w:rsid w:val="00362A21"/>
    <w:rsid w:val="0036381D"/>
    <w:rsid w:val="00363A9C"/>
    <w:rsid w:val="00363FC7"/>
    <w:rsid w:val="00364E36"/>
    <w:rsid w:val="00365002"/>
    <w:rsid w:val="00365627"/>
    <w:rsid w:val="00365C5E"/>
    <w:rsid w:val="003667EB"/>
    <w:rsid w:val="0036726F"/>
    <w:rsid w:val="00367843"/>
    <w:rsid w:val="003679AE"/>
    <w:rsid w:val="00367B38"/>
    <w:rsid w:val="00372C3B"/>
    <w:rsid w:val="00373A49"/>
    <w:rsid w:val="00375031"/>
    <w:rsid w:val="00375946"/>
    <w:rsid w:val="00377699"/>
    <w:rsid w:val="00377EBE"/>
    <w:rsid w:val="00380B6E"/>
    <w:rsid w:val="0038155F"/>
    <w:rsid w:val="0038409B"/>
    <w:rsid w:val="00385B2C"/>
    <w:rsid w:val="003862BD"/>
    <w:rsid w:val="00390ABA"/>
    <w:rsid w:val="00390B4F"/>
    <w:rsid w:val="003910D8"/>
    <w:rsid w:val="00391789"/>
    <w:rsid w:val="00392037"/>
    <w:rsid w:val="003928AE"/>
    <w:rsid w:val="00393471"/>
    <w:rsid w:val="00395BEF"/>
    <w:rsid w:val="00396657"/>
    <w:rsid w:val="003A0826"/>
    <w:rsid w:val="003A085F"/>
    <w:rsid w:val="003A2F76"/>
    <w:rsid w:val="003A304B"/>
    <w:rsid w:val="003A5261"/>
    <w:rsid w:val="003A5532"/>
    <w:rsid w:val="003A5A62"/>
    <w:rsid w:val="003A5CEE"/>
    <w:rsid w:val="003B08C6"/>
    <w:rsid w:val="003B249B"/>
    <w:rsid w:val="003B3953"/>
    <w:rsid w:val="003B3A69"/>
    <w:rsid w:val="003B3BC2"/>
    <w:rsid w:val="003B3D46"/>
    <w:rsid w:val="003B5FC3"/>
    <w:rsid w:val="003B7057"/>
    <w:rsid w:val="003C0D33"/>
    <w:rsid w:val="003C1A4E"/>
    <w:rsid w:val="003C2166"/>
    <w:rsid w:val="003C3071"/>
    <w:rsid w:val="003C3157"/>
    <w:rsid w:val="003C31C8"/>
    <w:rsid w:val="003C3CFD"/>
    <w:rsid w:val="003C444D"/>
    <w:rsid w:val="003C46EE"/>
    <w:rsid w:val="003C5363"/>
    <w:rsid w:val="003C5BE0"/>
    <w:rsid w:val="003C5CE2"/>
    <w:rsid w:val="003C6443"/>
    <w:rsid w:val="003C7DC8"/>
    <w:rsid w:val="003D070F"/>
    <w:rsid w:val="003D1716"/>
    <w:rsid w:val="003D1788"/>
    <w:rsid w:val="003D3A41"/>
    <w:rsid w:val="003D457C"/>
    <w:rsid w:val="003D52CF"/>
    <w:rsid w:val="003D75D0"/>
    <w:rsid w:val="003D7872"/>
    <w:rsid w:val="003E21BF"/>
    <w:rsid w:val="003F0B9F"/>
    <w:rsid w:val="003F0D83"/>
    <w:rsid w:val="003F0EB4"/>
    <w:rsid w:val="003F18A6"/>
    <w:rsid w:val="003F3359"/>
    <w:rsid w:val="003F4ADE"/>
    <w:rsid w:val="003F5693"/>
    <w:rsid w:val="00400CD9"/>
    <w:rsid w:val="004010E5"/>
    <w:rsid w:val="0040145B"/>
    <w:rsid w:val="004015A2"/>
    <w:rsid w:val="00401E2C"/>
    <w:rsid w:val="00401F62"/>
    <w:rsid w:val="00402F3C"/>
    <w:rsid w:val="00403982"/>
    <w:rsid w:val="00404E27"/>
    <w:rsid w:val="00405B80"/>
    <w:rsid w:val="00405BA2"/>
    <w:rsid w:val="0040739C"/>
    <w:rsid w:val="00407F34"/>
    <w:rsid w:val="004116C0"/>
    <w:rsid w:val="00411DA4"/>
    <w:rsid w:val="00414317"/>
    <w:rsid w:val="00414517"/>
    <w:rsid w:val="00414ECF"/>
    <w:rsid w:val="00415A63"/>
    <w:rsid w:val="00415B6A"/>
    <w:rsid w:val="0041655E"/>
    <w:rsid w:val="00416EE2"/>
    <w:rsid w:val="004176C3"/>
    <w:rsid w:val="00417E08"/>
    <w:rsid w:val="00421278"/>
    <w:rsid w:val="00422305"/>
    <w:rsid w:val="004234AE"/>
    <w:rsid w:val="004255AA"/>
    <w:rsid w:val="004264A9"/>
    <w:rsid w:val="004308AA"/>
    <w:rsid w:val="00430E1E"/>
    <w:rsid w:val="00431D6B"/>
    <w:rsid w:val="004335DB"/>
    <w:rsid w:val="00433E7B"/>
    <w:rsid w:val="00433F01"/>
    <w:rsid w:val="00434C74"/>
    <w:rsid w:val="004363FF"/>
    <w:rsid w:val="004373E6"/>
    <w:rsid w:val="0043741D"/>
    <w:rsid w:val="00440CA5"/>
    <w:rsid w:val="00441448"/>
    <w:rsid w:val="00441BA9"/>
    <w:rsid w:val="00441C84"/>
    <w:rsid w:val="0044333C"/>
    <w:rsid w:val="00443C31"/>
    <w:rsid w:val="004441C1"/>
    <w:rsid w:val="004448A1"/>
    <w:rsid w:val="00444B63"/>
    <w:rsid w:val="004458F4"/>
    <w:rsid w:val="00446341"/>
    <w:rsid w:val="004464F6"/>
    <w:rsid w:val="00446BB6"/>
    <w:rsid w:val="00446FBC"/>
    <w:rsid w:val="004470F9"/>
    <w:rsid w:val="00451529"/>
    <w:rsid w:val="00451C80"/>
    <w:rsid w:val="00453667"/>
    <w:rsid w:val="004550CC"/>
    <w:rsid w:val="004551BD"/>
    <w:rsid w:val="004553B1"/>
    <w:rsid w:val="00455A69"/>
    <w:rsid w:val="0045623F"/>
    <w:rsid w:val="00456367"/>
    <w:rsid w:val="00461BEB"/>
    <w:rsid w:val="0046297C"/>
    <w:rsid w:val="00463128"/>
    <w:rsid w:val="004659CE"/>
    <w:rsid w:val="004664AD"/>
    <w:rsid w:val="00471273"/>
    <w:rsid w:val="00472685"/>
    <w:rsid w:val="00473796"/>
    <w:rsid w:val="004738F4"/>
    <w:rsid w:val="0047464C"/>
    <w:rsid w:val="004752C2"/>
    <w:rsid w:val="00475DCC"/>
    <w:rsid w:val="0047620B"/>
    <w:rsid w:val="00476379"/>
    <w:rsid w:val="00476531"/>
    <w:rsid w:val="00480298"/>
    <w:rsid w:val="0048046B"/>
    <w:rsid w:val="0048050E"/>
    <w:rsid w:val="00480577"/>
    <w:rsid w:val="00481AB0"/>
    <w:rsid w:val="0048307C"/>
    <w:rsid w:val="00483ADE"/>
    <w:rsid w:val="00483C2C"/>
    <w:rsid w:val="004844DE"/>
    <w:rsid w:val="004848CE"/>
    <w:rsid w:val="00484BF4"/>
    <w:rsid w:val="004851CF"/>
    <w:rsid w:val="00486AAE"/>
    <w:rsid w:val="00490E57"/>
    <w:rsid w:val="004922F8"/>
    <w:rsid w:val="0049253C"/>
    <w:rsid w:val="004935D7"/>
    <w:rsid w:val="0049536D"/>
    <w:rsid w:val="004959E9"/>
    <w:rsid w:val="00495CF7"/>
    <w:rsid w:val="0049638D"/>
    <w:rsid w:val="00496BBF"/>
    <w:rsid w:val="004977C6"/>
    <w:rsid w:val="004978C9"/>
    <w:rsid w:val="004A1789"/>
    <w:rsid w:val="004A18D2"/>
    <w:rsid w:val="004A1EC2"/>
    <w:rsid w:val="004A31C4"/>
    <w:rsid w:val="004A6860"/>
    <w:rsid w:val="004A7C9E"/>
    <w:rsid w:val="004B0E30"/>
    <w:rsid w:val="004B1C4D"/>
    <w:rsid w:val="004B36DA"/>
    <w:rsid w:val="004B39FB"/>
    <w:rsid w:val="004B5F02"/>
    <w:rsid w:val="004B6144"/>
    <w:rsid w:val="004B6155"/>
    <w:rsid w:val="004B66B0"/>
    <w:rsid w:val="004B68EE"/>
    <w:rsid w:val="004C010E"/>
    <w:rsid w:val="004C0F6E"/>
    <w:rsid w:val="004C1C99"/>
    <w:rsid w:val="004C2647"/>
    <w:rsid w:val="004C292D"/>
    <w:rsid w:val="004C3014"/>
    <w:rsid w:val="004C330F"/>
    <w:rsid w:val="004C5A36"/>
    <w:rsid w:val="004C6731"/>
    <w:rsid w:val="004D04FD"/>
    <w:rsid w:val="004D1586"/>
    <w:rsid w:val="004D18F6"/>
    <w:rsid w:val="004D53E7"/>
    <w:rsid w:val="004D60F6"/>
    <w:rsid w:val="004D69CD"/>
    <w:rsid w:val="004D6D75"/>
    <w:rsid w:val="004D72CB"/>
    <w:rsid w:val="004D76EB"/>
    <w:rsid w:val="004D7B7C"/>
    <w:rsid w:val="004D7E0A"/>
    <w:rsid w:val="004E05FB"/>
    <w:rsid w:val="004E1783"/>
    <w:rsid w:val="004E410B"/>
    <w:rsid w:val="004E4608"/>
    <w:rsid w:val="004E4700"/>
    <w:rsid w:val="004E574E"/>
    <w:rsid w:val="004E587D"/>
    <w:rsid w:val="004E5F64"/>
    <w:rsid w:val="004E69BE"/>
    <w:rsid w:val="004E6B42"/>
    <w:rsid w:val="004E6C75"/>
    <w:rsid w:val="004E79EF"/>
    <w:rsid w:val="004F0E7A"/>
    <w:rsid w:val="004F0EA3"/>
    <w:rsid w:val="004F2573"/>
    <w:rsid w:val="004F2B5C"/>
    <w:rsid w:val="004F2EAD"/>
    <w:rsid w:val="004F3DEA"/>
    <w:rsid w:val="004F447B"/>
    <w:rsid w:val="004F46DD"/>
    <w:rsid w:val="004F4850"/>
    <w:rsid w:val="004F6ECA"/>
    <w:rsid w:val="00500462"/>
    <w:rsid w:val="0050261F"/>
    <w:rsid w:val="005033E1"/>
    <w:rsid w:val="0050351D"/>
    <w:rsid w:val="00503D21"/>
    <w:rsid w:val="005040B2"/>
    <w:rsid w:val="00504F98"/>
    <w:rsid w:val="005050F2"/>
    <w:rsid w:val="005070BA"/>
    <w:rsid w:val="0051129C"/>
    <w:rsid w:val="00511562"/>
    <w:rsid w:val="00511AB1"/>
    <w:rsid w:val="005127FD"/>
    <w:rsid w:val="0051281A"/>
    <w:rsid w:val="00513320"/>
    <w:rsid w:val="00514052"/>
    <w:rsid w:val="0051415A"/>
    <w:rsid w:val="00514BAB"/>
    <w:rsid w:val="00514D8F"/>
    <w:rsid w:val="005153CF"/>
    <w:rsid w:val="005159BD"/>
    <w:rsid w:val="0051736F"/>
    <w:rsid w:val="00521430"/>
    <w:rsid w:val="005215DF"/>
    <w:rsid w:val="00521954"/>
    <w:rsid w:val="00522100"/>
    <w:rsid w:val="00522FD1"/>
    <w:rsid w:val="00524640"/>
    <w:rsid w:val="005246EA"/>
    <w:rsid w:val="00526CCB"/>
    <w:rsid w:val="0052703F"/>
    <w:rsid w:val="0052747A"/>
    <w:rsid w:val="005302E8"/>
    <w:rsid w:val="005302F5"/>
    <w:rsid w:val="0053126D"/>
    <w:rsid w:val="00531828"/>
    <w:rsid w:val="0053230A"/>
    <w:rsid w:val="0053245D"/>
    <w:rsid w:val="0053270D"/>
    <w:rsid w:val="00532B91"/>
    <w:rsid w:val="00532F41"/>
    <w:rsid w:val="00535CF5"/>
    <w:rsid w:val="005364A4"/>
    <w:rsid w:val="00540366"/>
    <w:rsid w:val="005417D1"/>
    <w:rsid w:val="00541D54"/>
    <w:rsid w:val="00543C2A"/>
    <w:rsid w:val="005441C6"/>
    <w:rsid w:val="00544590"/>
    <w:rsid w:val="005476D0"/>
    <w:rsid w:val="00547F3A"/>
    <w:rsid w:val="005506CF"/>
    <w:rsid w:val="005507FF"/>
    <w:rsid w:val="00551539"/>
    <w:rsid w:val="0055236D"/>
    <w:rsid w:val="00552651"/>
    <w:rsid w:val="00552B35"/>
    <w:rsid w:val="005531EE"/>
    <w:rsid w:val="00554914"/>
    <w:rsid w:val="0055635F"/>
    <w:rsid w:val="00556674"/>
    <w:rsid w:val="005569ED"/>
    <w:rsid w:val="005576BB"/>
    <w:rsid w:val="00560521"/>
    <w:rsid w:val="0056281A"/>
    <w:rsid w:val="0056381C"/>
    <w:rsid w:val="00563EC4"/>
    <w:rsid w:val="00565855"/>
    <w:rsid w:val="00566D11"/>
    <w:rsid w:val="0057052D"/>
    <w:rsid w:val="00571E63"/>
    <w:rsid w:val="00571EAE"/>
    <w:rsid w:val="0057204C"/>
    <w:rsid w:val="00576188"/>
    <w:rsid w:val="0057642D"/>
    <w:rsid w:val="0057650C"/>
    <w:rsid w:val="0058103F"/>
    <w:rsid w:val="005819BF"/>
    <w:rsid w:val="00582BF6"/>
    <w:rsid w:val="00582C79"/>
    <w:rsid w:val="00583C24"/>
    <w:rsid w:val="0058423C"/>
    <w:rsid w:val="00584504"/>
    <w:rsid w:val="00584B7C"/>
    <w:rsid w:val="00585E3F"/>
    <w:rsid w:val="00587816"/>
    <w:rsid w:val="0059099F"/>
    <w:rsid w:val="005937C2"/>
    <w:rsid w:val="005941FE"/>
    <w:rsid w:val="00594E39"/>
    <w:rsid w:val="00596650"/>
    <w:rsid w:val="00596B02"/>
    <w:rsid w:val="005A0474"/>
    <w:rsid w:val="005A21BF"/>
    <w:rsid w:val="005A23AE"/>
    <w:rsid w:val="005A309A"/>
    <w:rsid w:val="005A4093"/>
    <w:rsid w:val="005A48E3"/>
    <w:rsid w:val="005A4FF4"/>
    <w:rsid w:val="005A5A50"/>
    <w:rsid w:val="005A5F67"/>
    <w:rsid w:val="005A60F2"/>
    <w:rsid w:val="005A61ED"/>
    <w:rsid w:val="005A6325"/>
    <w:rsid w:val="005A75A8"/>
    <w:rsid w:val="005A75B2"/>
    <w:rsid w:val="005B1EF4"/>
    <w:rsid w:val="005B1F11"/>
    <w:rsid w:val="005B51E9"/>
    <w:rsid w:val="005B5A2B"/>
    <w:rsid w:val="005B64F5"/>
    <w:rsid w:val="005B6563"/>
    <w:rsid w:val="005B7756"/>
    <w:rsid w:val="005B7A7D"/>
    <w:rsid w:val="005C0004"/>
    <w:rsid w:val="005C01B0"/>
    <w:rsid w:val="005C0EA9"/>
    <w:rsid w:val="005C159F"/>
    <w:rsid w:val="005C245B"/>
    <w:rsid w:val="005C352D"/>
    <w:rsid w:val="005C3707"/>
    <w:rsid w:val="005C4592"/>
    <w:rsid w:val="005C6BDF"/>
    <w:rsid w:val="005C6DE9"/>
    <w:rsid w:val="005C7122"/>
    <w:rsid w:val="005C79B3"/>
    <w:rsid w:val="005C7AD1"/>
    <w:rsid w:val="005D1B07"/>
    <w:rsid w:val="005D1B90"/>
    <w:rsid w:val="005D3092"/>
    <w:rsid w:val="005D47B0"/>
    <w:rsid w:val="005D4EE2"/>
    <w:rsid w:val="005D6F31"/>
    <w:rsid w:val="005D7B0E"/>
    <w:rsid w:val="005E0CBA"/>
    <w:rsid w:val="005E1BA2"/>
    <w:rsid w:val="005E2542"/>
    <w:rsid w:val="005E282E"/>
    <w:rsid w:val="005E3054"/>
    <w:rsid w:val="005E35AE"/>
    <w:rsid w:val="005E38B3"/>
    <w:rsid w:val="005E3DD0"/>
    <w:rsid w:val="005E4100"/>
    <w:rsid w:val="005E4194"/>
    <w:rsid w:val="005E4FF6"/>
    <w:rsid w:val="005E5612"/>
    <w:rsid w:val="005E5665"/>
    <w:rsid w:val="005E5E69"/>
    <w:rsid w:val="005E604A"/>
    <w:rsid w:val="005F2708"/>
    <w:rsid w:val="005F3104"/>
    <w:rsid w:val="005F4BBC"/>
    <w:rsid w:val="005F68A1"/>
    <w:rsid w:val="005F6953"/>
    <w:rsid w:val="005F75FC"/>
    <w:rsid w:val="00600B8B"/>
    <w:rsid w:val="00601921"/>
    <w:rsid w:val="0060224F"/>
    <w:rsid w:val="00602801"/>
    <w:rsid w:val="006033C3"/>
    <w:rsid w:val="00605119"/>
    <w:rsid w:val="006051EE"/>
    <w:rsid w:val="006071D9"/>
    <w:rsid w:val="0061177B"/>
    <w:rsid w:val="006118C1"/>
    <w:rsid w:val="00612FF4"/>
    <w:rsid w:val="00613920"/>
    <w:rsid w:val="00614892"/>
    <w:rsid w:val="00614D1A"/>
    <w:rsid w:val="006163AF"/>
    <w:rsid w:val="006167F2"/>
    <w:rsid w:val="006169CB"/>
    <w:rsid w:val="00617B4B"/>
    <w:rsid w:val="00621A85"/>
    <w:rsid w:val="00622512"/>
    <w:rsid w:val="0062443F"/>
    <w:rsid w:val="00624800"/>
    <w:rsid w:val="00625463"/>
    <w:rsid w:val="006263C6"/>
    <w:rsid w:val="006272B6"/>
    <w:rsid w:val="0063098D"/>
    <w:rsid w:val="00630C75"/>
    <w:rsid w:val="006313B6"/>
    <w:rsid w:val="006337EB"/>
    <w:rsid w:val="00635E80"/>
    <w:rsid w:val="0063608D"/>
    <w:rsid w:val="006361FF"/>
    <w:rsid w:val="00637255"/>
    <w:rsid w:val="0064010F"/>
    <w:rsid w:val="0064118D"/>
    <w:rsid w:val="0064254C"/>
    <w:rsid w:val="006425C5"/>
    <w:rsid w:val="0064682F"/>
    <w:rsid w:val="00646E74"/>
    <w:rsid w:val="006477C3"/>
    <w:rsid w:val="00647F6E"/>
    <w:rsid w:val="006519FC"/>
    <w:rsid w:val="00652483"/>
    <w:rsid w:val="00653ADB"/>
    <w:rsid w:val="00654A62"/>
    <w:rsid w:val="006555CF"/>
    <w:rsid w:val="006558BE"/>
    <w:rsid w:val="006564B6"/>
    <w:rsid w:val="00656662"/>
    <w:rsid w:val="006566CC"/>
    <w:rsid w:val="00657248"/>
    <w:rsid w:val="006575B4"/>
    <w:rsid w:val="00657838"/>
    <w:rsid w:val="00661300"/>
    <w:rsid w:val="00661B5F"/>
    <w:rsid w:val="006636AF"/>
    <w:rsid w:val="00664603"/>
    <w:rsid w:val="00664725"/>
    <w:rsid w:val="0066650B"/>
    <w:rsid w:val="00666FAB"/>
    <w:rsid w:val="0066719B"/>
    <w:rsid w:val="00667583"/>
    <w:rsid w:val="0067188B"/>
    <w:rsid w:val="00673568"/>
    <w:rsid w:val="006739B4"/>
    <w:rsid w:val="00674C56"/>
    <w:rsid w:val="0067727E"/>
    <w:rsid w:val="00681E4F"/>
    <w:rsid w:val="00682209"/>
    <w:rsid w:val="00682756"/>
    <w:rsid w:val="00683C6B"/>
    <w:rsid w:val="00683CDD"/>
    <w:rsid w:val="00683D89"/>
    <w:rsid w:val="006851E4"/>
    <w:rsid w:val="00685A4D"/>
    <w:rsid w:val="00687422"/>
    <w:rsid w:val="00687707"/>
    <w:rsid w:val="0069003A"/>
    <w:rsid w:val="006904D9"/>
    <w:rsid w:val="00693D6E"/>
    <w:rsid w:val="00694627"/>
    <w:rsid w:val="0069485A"/>
    <w:rsid w:val="00694B49"/>
    <w:rsid w:val="00695024"/>
    <w:rsid w:val="00695511"/>
    <w:rsid w:val="00695A7B"/>
    <w:rsid w:val="00695D5B"/>
    <w:rsid w:val="00696174"/>
    <w:rsid w:val="00697A48"/>
    <w:rsid w:val="006A0249"/>
    <w:rsid w:val="006A21C0"/>
    <w:rsid w:val="006A31FF"/>
    <w:rsid w:val="006A3570"/>
    <w:rsid w:val="006A3D1F"/>
    <w:rsid w:val="006A4824"/>
    <w:rsid w:val="006A5CED"/>
    <w:rsid w:val="006A5E14"/>
    <w:rsid w:val="006A60C0"/>
    <w:rsid w:val="006A63FD"/>
    <w:rsid w:val="006A66C7"/>
    <w:rsid w:val="006A6B85"/>
    <w:rsid w:val="006A6F94"/>
    <w:rsid w:val="006B0143"/>
    <w:rsid w:val="006B044C"/>
    <w:rsid w:val="006B2B8B"/>
    <w:rsid w:val="006B3A52"/>
    <w:rsid w:val="006B4B25"/>
    <w:rsid w:val="006B4B69"/>
    <w:rsid w:val="006B4BC8"/>
    <w:rsid w:val="006B4E0F"/>
    <w:rsid w:val="006B5714"/>
    <w:rsid w:val="006B6436"/>
    <w:rsid w:val="006C08D1"/>
    <w:rsid w:val="006C2F67"/>
    <w:rsid w:val="006C3009"/>
    <w:rsid w:val="006C34AF"/>
    <w:rsid w:val="006C549A"/>
    <w:rsid w:val="006C56B8"/>
    <w:rsid w:val="006C5B11"/>
    <w:rsid w:val="006C707F"/>
    <w:rsid w:val="006D081F"/>
    <w:rsid w:val="006D0AF0"/>
    <w:rsid w:val="006D110A"/>
    <w:rsid w:val="006D2812"/>
    <w:rsid w:val="006D30A3"/>
    <w:rsid w:val="006D37FA"/>
    <w:rsid w:val="006D4200"/>
    <w:rsid w:val="006D473A"/>
    <w:rsid w:val="006D4981"/>
    <w:rsid w:val="006D4E35"/>
    <w:rsid w:val="006D52ED"/>
    <w:rsid w:val="006D580B"/>
    <w:rsid w:val="006D58D5"/>
    <w:rsid w:val="006D591A"/>
    <w:rsid w:val="006D5E80"/>
    <w:rsid w:val="006D6565"/>
    <w:rsid w:val="006D6ADC"/>
    <w:rsid w:val="006D6F0A"/>
    <w:rsid w:val="006E36F9"/>
    <w:rsid w:val="006E4B17"/>
    <w:rsid w:val="006E78AA"/>
    <w:rsid w:val="006E7D6D"/>
    <w:rsid w:val="006E7FC9"/>
    <w:rsid w:val="006F1607"/>
    <w:rsid w:val="006F1713"/>
    <w:rsid w:val="006F3EB4"/>
    <w:rsid w:val="006F67D5"/>
    <w:rsid w:val="006F6BAB"/>
    <w:rsid w:val="00701247"/>
    <w:rsid w:val="007025F7"/>
    <w:rsid w:val="007040A8"/>
    <w:rsid w:val="0070430F"/>
    <w:rsid w:val="0070532F"/>
    <w:rsid w:val="007053FB"/>
    <w:rsid w:val="00705634"/>
    <w:rsid w:val="00705E22"/>
    <w:rsid w:val="0070783F"/>
    <w:rsid w:val="00707B39"/>
    <w:rsid w:val="00707DDB"/>
    <w:rsid w:val="00710FCB"/>
    <w:rsid w:val="0071161D"/>
    <w:rsid w:val="00712092"/>
    <w:rsid w:val="00712FFD"/>
    <w:rsid w:val="00713900"/>
    <w:rsid w:val="00713B90"/>
    <w:rsid w:val="0071539C"/>
    <w:rsid w:val="00715486"/>
    <w:rsid w:val="00716787"/>
    <w:rsid w:val="00716C35"/>
    <w:rsid w:val="00717818"/>
    <w:rsid w:val="00717AB9"/>
    <w:rsid w:val="00720314"/>
    <w:rsid w:val="0072469B"/>
    <w:rsid w:val="00724F8B"/>
    <w:rsid w:val="007263CF"/>
    <w:rsid w:val="00726CB0"/>
    <w:rsid w:val="00727E30"/>
    <w:rsid w:val="007304FB"/>
    <w:rsid w:val="007305D7"/>
    <w:rsid w:val="0073088B"/>
    <w:rsid w:val="00730C5A"/>
    <w:rsid w:val="007310CD"/>
    <w:rsid w:val="007323B6"/>
    <w:rsid w:val="007330F1"/>
    <w:rsid w:val="00733537"/>
    <w:rsid w:val="007353D1"/>
    <w:rsid w:val="00736126"/>
    <w:rsid w:val="0073634D"/>
    <w:rsid w:val="00736C59"/>
    <w:rsid w:val="00741143"/>
    <w:rsid w:val="00742204"/>
    <w:rsid w:val="0074277A"/>
    <w:rsid w:val="00743D0B"/>
    <w:rsid w:val="00744357"/>
    <w:rsid w:val="00744F5F"/>
    <w:rsid w:val="00750E68"/>
    <w:rsid w:val="007510C7"/>
    <w:rsid w:val="00751B84"/>
    <w:rsid w:val="00751F89"/>
    <w:rsid w:val="00752B76"/>
    <w:rsid w:val="0075372E"/>
    <w:rsid w:val="00754CA8"/>
    <w:rsid w:val="007556D4"/>
    <w:rsid w:val="007557C4"/>
    <w:rsid w:val="0076094C"/>
    <w:rsid w:val="00761029"/>
    <w:rsid w:val="00761627"/>
    <w:rsid w:val="00762C38"/>
    <w:rsid w:val="00764B8A"/>
    <w:rsid w:val="00764C25"/>
    <w:rsid w:val="007653CF"/>
    <w:rsid w:val="0076568F"/>
    <w:rsid w:val="00765825"/>
    <w:rsid w:val="0076723D"/>
    <w:rsid w:val="00770C32"/>
    <w:rsid w:val="00771056"/>
    <w:rsid w:val="007715F0"/>
    <w:rsid w:val="007721D9"/>
    <w:rsid w:val="00772A34"/>
    <w:rsid w:val="00772A39"/>
    <w:rsid w:val="00772BDF"/>
    <w:rsid w:val="00773E10"/>
    <w:rsid w:val="00774C84"/>
    <w:rsid w:val="00775736"/>
    <w:rsid w:val="00775CC1"/>
    <w:rsid w:val="00775E57"/>
    <w:rsid w:val="00776F02"/>
    <w:rsid w:val="00777B40"/>
    <w:rsid w:val="00777BE3"/>
    <w:rsid w:val="00780334"/>
    <w:rsid w:val="007815F7"/>
    <w:rsid w:val="007817BE"/>
    <w:rsid w:val="00781BD3"/>
    <w:rsid w:val="00782D87"/>
    <w:rsid w:val="007840DA"/>
    <w:rsid w:val="007851E5"/>
    <w:rsid w:val="00785413"/>
    <w:rsid w:val="00786A57"/>
    <w:rsid w:val="00787DF7"/>
    <w:rsid w:val="0079179D"/>
    <w:rsid w:val="00791B26"/>
    <w:rsid w:val="00792149"/>
    <w:rsid w:val="00793044"/>
    <w:rsid w:val="007951BF"/>
    <w:rsid w:val="00795D83"/>
    <w:rsid w:val="007965B6"/>
    <w:rsid w:val="00797469"/>
    <w:rsid w:val="007975A8"/>
    <w:rsid w:val="00797717"/>
    <w:rsid w:val="00797D6B"/>
    <w:rsid w:val="007A0FAD"/>
    <w:rsid w:val="007A16B4"/>
    <w:rsid w:val="007A280F"/>
    <w:rsid w:val="007A3291"/>
    <w:rsid w:val="007A398B"/>
    <w:rsid w:val="007A5359"/>
    <w:rsid w:val="007A5E4E"/>
    <w:rsid w:val="007A5F69"/>
    <w:rsid w:val="007A6077"/>
    <w:rsid w:val="007B14EA"/>
    <w:rsid w:val="007B20A7"/>
    <w:rsid w:val="007B222A"/>
    <w:rsid w:val="007B2BBE"/>
    <w:rsid w:val="007B3169"/>
    <w:rsid w:val="007B31A3"/>
    <w:rsid w:val="007B32EC"/>
    <w:rsid w:val="007B3D7B"/>
    <w:rsid w:val="007B4068"/>
    <w:rsid w:val="007B51E7"/>
    <w:rsid w:val="007B61A7"/>
    <w:rsid w:val="007B6509"/>
    <w:rsid w:val="007B6E40"/>
    <w:rsid w:val="007B6EA0"/>
    <w:rsid w:val="007B7A28"/>
    <w:rsid w:val="007B7F54"/>
    <w:rsid w:val="007C00C9"/>
    <w:rsid w:val="007C0416"/>
    <w:rsid w:val="007C059A"/>
    <w:rsid w:val="007C46A3"/>
    <w:rsid w:val="007C4E50"/>
    <w:rsid w:val="007C66A5"/>
    <w:rsid w:val="007C67DB"/>
    <w:rsid w:val="007C730E"/>
    <w:rsid w:val="007C7412"/>
    <w:rsid w:val="007D0B31"/>
    <w:rsid w:val="007D1AD9"/>
    <w:rsid w:val="007D246D"/>
    <w:rsid w:val="007D379A"/>
    <w:rsid w:val="007D458B"/>
    <w:rsid w:val="007D512F"/>
    <w:rsid w:val="007D5163"/>
    <w:rsid w:val="007D51CE"/>
    <w:rsid w:val="007D59E3"/>
    <w:rsid w:val="007D63A2"/>
    <w:rsid w:val="007E1876"/>
    <w:rsid w:val="007E18B4"/>
    <w:rsid w:val="007E2A60"/>
    <w:rsid w:val="007E3F45"/>
    <w:rsid w:val="007E5280"/>
    <w:rsid w:val="007E5548"/>
    <w:rsid w:val="007E5C68"/>
    <w:rsid w:val="007E5E64"/>
    <w:rsid w:val="007E6EC2"/>
    <w:rsid w:val="007F06D2"/>
    <w:rsid w:val="007F0848"/>
    <w:rsid w:val="007F09D4"/>
    <w:rsid w:val="007F0CDC"/>
    <w:rsid w:val="007F0DD5"/>
    <w:rsid w:val="007F14E0"/>
    <w:rsid w:val="007F560B"/>
    <w:rsid w:val="007F7417"/>
    <w:rsid w:val="007F74A3"/>
    <w:rsid w:val="007F763B"/>
    <w:rsid w:val="007F7935"/>
    <w:rsid w:val="007F79B6"/>
    <w:rsid w:val="007F7C7D"/>
    <w:rsid w:val="0080050C"/>
    <w:rsid w:val="00800575"/>
    <w:rsid w:val="008006D6"/>
    <w:rsid w:val="008007BC"/>
    <w:rsid w:val="00800931"/>
    <w:rsid w:val="00801E01"/>
    <w:rsid w:val="00801E20"/>
    <w:rsid w:val="0080598E"/>
    <w:rsid w:val="00805A06"/>
    <w:rsid w:val="0080668F"/>
    <w:rsid w:val="008077AB"/>
    <w:rsid w:val="00807E13"/>
    <w:rsid w:val="008104E5"/>
    <w:rsid w:val="00811F91"/>
    <w:rsid w:val="00815524"/>
    <w:rsid w:val="00816133"/>
    <w:rsid w:val="00817933"/>
    <w:rsid w:val="00817DF7"/>
    <w:rsid w:val="008207C6"/>
    <w:rsid w:val="00821926"/>
    <w:rsid w:val="008220C8"/>
    <w:rsid w:val="00822EDD"/>
    <w:rsid w:val="00823296"/>
    <w:rsid w:val="00823FAF"/>
    <w:rsid w:val="008253CB"/>
    <w:rsid w:val="00825B4F"/>
    <w:rsid w:val="00825D3B"/>
    <w:rsid w:val="00826344"/>
    <w:rsid w:val="008264B9"/>
    <w:rsid w:val="00826933"/>
    <w:rsid w:val="00826E81"/>
    <w:rsid w:val="00827BF5"/>
    <w:rsid w:val="00830759"/>
    <w:rsid w:val="00830897"/>
    <w:rsid w:val="00831D61"/>
    <w:rsid w:val="00833C99"/>
    <w:rsid w:val="0083410C"/>
    <w:rsid w:val="0083590E"/>
    <w:rsid w:val="00835D6D"/>
    <w:rsid w:val="00836CBF"/>
    <w:rsid w:val="00836FA9"/>
    <w:rsid w:val="00837EFE"/>
    <w:rsid w:val="00837F16"/>
    <w:rsid w:val="00840B44"/>
    <w:rsid w:val="00841761"/>
    <w:rsid w:val="00841AED"/>
    <w:rsid w:val="00842490"/>
    <w:rsid w:val="00843240"/>
    <w:rsid w:val="008445C0"/>
    <w:rsid w:val="00844CD1"/>
    <w:rsid w:val="00847CA3"/>
    <w:rsid w:val="00850545"/>
    <w:rsid w:val="008506BE"/>
    <w:rsid w:val="00851E0A"/>
    <w:rsid w:val="00852A68"/>
    <w:rsid w:val="008531DF"/>
    <w:rsid w:val="00854451"/>
    <w:rsid w:val="00854BBF"/>
    <w:rsid w:val="00854BD5"/>
    <w:rsid w:val="008551ED"/>
    <w:rsid w:val="00856451"/>
    <w:rsid w:val="00856B86"/>
    <w:rsid w:val="008578C1"/>
    <w:rsid w:val="00857B77"/>
    <w:rsid w:val="008600CC"/>
    <w:rsid w:val="0086069D"/>
    <w:rsid w:val="00863323"/>
    <w:rsid w:val="00863604"/>
    <w:rsid w:val="00864536"/>
    <w:rsid w:val="008653B4"/>
    <w:rsid w:val="0086628F"/>
    <w:rsid w:val="00867739"/>
    <w:rsid w:val="00867E67"/>
    <w:rsid w:val="008703E2"/>
    <w:rsid w:val="00870925"/>
    <w:rsid w:val="00870DF3"/>
    <w:rsid w:val="00872ABB"/>
    <w:rsid w:val="00872D07"/>
    <w:rsid w:val="008761B8"/>
    <w:rsid w:val="0087760B"/>
    <w:rsid w:val="00877A79"/>
    <w:rsid w:val="00880265"/>
    <w:rsid w:val="00880619"/>
    <w:rsid w:val="00881B25"/>
    <w:rsid w:val="00883031"/>
    <w:rsid w:val="008836AC"/>
    <w:rsid w:val="00883D48"/>
    <w:rsid w:val="0088612C"/>
    <w:rsid w:val="00886509"/>
    <w:rsid w:val="00887DBC"/>
    <w:rsid w:val="008900ED"/>
    <w:rsid w:val="008905DD"/>
    <w:rsid w:val="00890F48"/>
    <w:rsid w:val="0089279F"/>
    <w:rsid w:val="00892D54"/>
    <w:rsid w:val="008936F9"/>
    <w:rsid w:val="00894060"/>
    <w:rsid w:val="008940F7"/>
    <w:rsid w:val="0089422B"/>
    <w:rsid w:val="00895562"/>
    <w:rsid w:val="00895DD4"/>
    <w:rsid w:val="0089766C"/>
    <w:rsid w:val="008A1FA6"/>
    <w:rsid w:val="008A3297"/>
    <w:rsid w:val="008A32B7"/>
    <w:rsid w:val="008A3D24"/>
    <w:rsid w:val="008A43E5"/>
    <w:rsid w:val="008A61A9"/>
    <w:rsid w:val="008A62EE"/>
    <w:rsid w:val="008A701B"/>
    <w:rsid w:val="008A73D4"/>
    <w:rsid w:val="008A7855"/>
    <w:rsid w:val="008A7C48"/>
    <w:rsid w:val="008B02CD"/>
    <w:rsid w:val="008B11DC"/>
    <w:rsid w:val="008B2E90"/>
    <w:rsid w:val="008B3530"/>
    <w:rsid w:val="008B3DD6"/>
    <w:rsid w:val="008B45A0"/>
    <w:rsid w:val="008B781B"/>
    <w:rsid w:val="008B7F68"/>
    <w:rsid w:val="008C1110"/>
    <w:rsid w:val="008C11B9"/>
    <w:rsid w:val="008C23DD"/>
    <w:rsid w:val="008C24E0"/>
    <w:rsid w:val="008C26B0"/>
    <w:rsid w:val="008C2C6F"/>
    <w:rsid w:val="008C315B"/>
    <w:rsid w:val="008C324E"/>
    <w:rsid w:val="008C3AC7"/>
    <w:rsid w:val="008C4F48"/>
    <w:rsid w:val="008C5C7F"/>
    <w:rsid w:val="008C5DA4"/>
    <w:rsid w:val="008C682B"/>
    <w:rsid w:val="008C6B24"/>
    <w:rsid w:val="008D0BAB"/>
    <w:rsid w:val="008D0BB4"/>
    <w:rsid w:val="008D105D"/>
    <w:rsid w:val="008D2118"/>
    <w:rsid w:val="008D2666"/>
    <w:rsid w:val="008D28C1"/>
    <w:rsid w:val="008D2F80"/>
    <w:rsid w:val="008D308F"/>
    <w:rsid w:val="008D4E2E"/>
    <w:rsid w:val="008D5112"/>
    <w:rsid w:val="008D51A0"/>
    <w:rsid w:val="008D5D89"/>
    <w:rsid w:val="008D61E2"/>
    <w:rsid w:val="008D690D"/>
    <w:rsid w:val="008E0B83"/>
    <w:rsid w:val="008E0FD3"/>
    <w:rsid w:val="008E1113"/>
    <w:rsid w:val="008E125D"/>
    <w:rsid w:val="008E19D0"/>
    <w:rsid w:val="008E345F"/>
    <w:rsid w:val="008E3491"/>
    <w:rsid w:val="008E4090"/>
    <w:rsid w:val="008E7BF5"/>
    <w:rsid w:val="008F108C"/>
    <w:rsid w:val="008F22B3"/>
    <w:rsid w:val="008F32EA"/>
    <w:rsid w:val="008F35F6"/>
    <w:rsid w:val="008F52AA"/>
    <w:rsid w:val="008F562D"/>
    <w:rsid w:val="008F64D7"/>
    <w:rsid w:val="009017F6"/>
    <w:rsid w:val="00901D29"/>
    <w:rsid w:val="00905D55"/>
    <w:rsid w:val="00905D92"/>
    <w:rsid w:val="00905EEF"/>
    <w:rsid w:val="00906FB3"/>
    <w:rsid w:val="00907051"/>
    <w:rsid w:val="00911CBC"/>
    <w:rsid w:val="00913684"/>
    <w:rsid w:val="00913936"/>
    <w:rsid w:val="00914369"/>
    <w:rsid w:val="009145A8"/>
    <w:rsid w:val="00915160"/>
    <w:rsid w:val="00916125"/>
    <w:rsid w:val="009161C1"/>
    <w:rsid w:val="00917580"/>
    <w:rsid w:val="00920E30"/>
    <w:rsid w:val="009214C6"/>
    <w:rsid w:val="00923E3E"/>
    <w:rsid w:val="00923E5F"/>
    <w:rsid w:val="00924C6B"/>
    <w:rsid w:val="00925857"/>
    <w:rsid w:val="00926C85"/>
    <w:rsid w:val="00927497"/>
    <w:rsid w:val="0093051B"/>
    <w:rsid w:val="0093054D"/>
    <w:rsid w:val="00930552"/>
    <w:rsid w:val="00930FF0"/>
    <w:rsid w:val="00931C8A"/>
    <w:rsid w:val="009337BE"/>
    <w:rsid w:val="0093404C"/>
    <w:rsid w:val="009344A0"/>
    <w:rsid w:val="00934AD9"/>
    <w:rsid w:val="00934B86"/>
    <w:rsid w:val="00935FEE"/>
    <w:rsid w:val="00937946"/>
    <w:rsid w:val="009406DB"/>
    <w:rsid w:val="00940B01"/>
    <w:rsid w:val="00940DF8"/>
    <w:rsid w:val="00940E18"/>
    <w:rsid w:val="00941146"/>
    <w:rsid w:val="00942149"/>
    <w:rsid w:val="00942212"/>
    <w:rsid w:val="009422D3"/>
    <w:rsid w:val="00943C93"/>
    <w:rsid w:val="00944350"/>
    <w:rsid w:val="009462E2"/>
    <w:rsid w:val="00947317"/>
    <w:rsid w:val="009473F3"/>
    <w:rsid w:val="0095022F"/>
    <w:rsid w:val="00951CC6"/>
    <w:rsid w:val="00951FFF"/>
    <w:rsid w:val="00954411"/>
    <w:rsid w:val="00960113"/>
    <w:rsid w:val="00960124"/>
    <w:rsid w:val="00961B4A"/>
    <w:rsid w:val="00961F88"/>
    <w:rsid w:val="009639E7"/>
    <w:rsid w:val="0096604D"/>
    <w:rsid w:val="00966515"/>
    <w:rsid w:val="0097234A"/>
    <w:rsid w:val="0097253C"/>
    <w:rsid w:val="00972C8A"/>
    <w:rsid w:val="009731CF"/>
    <w:rsid w:val="00973711"/>
    <w:rsid w:val="0097488A"/>
    <w:rsid w:val="00974912"/>
    <w:rsid w:val="009764B3"/>
    <w:rsid w:val="00976E2F"/>
    <w:rsid w:val="00977152"/>
    <w:rsid w:val="00977621"/>
    <w:rsid w:val="00980969"/>
    <w:rsid w:val="00980CDC"/>
    <w:rsid w:val="0098108D"/>
    <w:rsid w:val="0098257C"/>
    <w:rsid w:val="009825E1"/>
    <w:rsid w:val="009829BC"/>
    <w:rsid w:val="00983230"/>
    <w:rsid w:val="0098350D"/>
    <w:rsid w:val="00984738"/>
    <w:rsid w:val="0098691B"/>
    <w:rsid w:val="00987308"/>
    <w:rsid w:val="00987BED"/>
    <w:rsid w:val="00990105"/>
    <w:rsid w:val="00990FD6"/>
    <w:rsid w:val="009917CE"/>
    <w:rsid w:val="00992556"/>
    <w:rsid w:val="00992E6E"/>
    <w:rsid w:val="009956C0"/>
    <w:rsid w:val="00995736"/>
    <w:rsid w:val="0099585F"/>
    <w:rsid w:val="00996B56"/>
    <w:rsid w:val="0099749F"/>
    <w:rsid w:val="00997803"/>
    <w:rsid w:val="009A0E89"/>
    <w:rsid w:val="009A0F56"/>
    <w:rsid w:val="009A1499"/>
    <w:rsid w:val="009A25ED"/>
    <w:rsid w:val="009A383B"/>
    <w:rsid w:val="009A3BC4"/>
    <w:rsid w:val="009A5BDB"/>
    <w:rsid w:val="009A5D6A"/>
    <w:rsid w:val="009A5EA8"/>
    <w:rsid w:val="009A6EFD"/>
    <w:rsid w:val="009B062A"/>
    <w:rsid w:val="009B074E"/>
    <w:rsid w:val="009B1558"/>
    <w:rsid w:val="009B1B86"/>
    <w:rsid w:val="009B2CF8"/>
    <w:rsid w:val="009B2D4D"/>
    <w:rsid w:val="009B388C"/>
    <w:rsid w:val="009B45E0"/>
    <w:rsid w:val="009B4833"/>
    <w:rsid w:val="009B4DA0"/>
    <w:rsid w:val="009B5403"/>
    <w:rsid w:val="009B5486"/>
    <w:rsid w:val="009B5ECB"/>
    <w:rsid w:val="009B66D5"/>
    <w:rsid w:val="009B7876"/>
    <w:rsid w:val="009C0412"/>
    <w:rsid w:val="009C0A84"/>
    <w:rsid w:val="009C11B8"/>
    <w:rsid w:val="009C19AC"/>
    <w:rsid w:val="009C1C99"/>
    <w:rsid w:val="009C247C"/>
    <w:rsid w:val="009C46FD"/>
    <w:rsid w:val="009C4A05"/>
    <w:rsid w:val="009C4F85"/>
    <w:rsid w:val="009C51F7"/>
    <w:rsid w:val="009C6829"/>
    <w:rsid w:val="009C7073"/>
    <w:rsid w:val="009C7478"/>
    <w:rsid w:val="009C7709"/>
    <w:rsid w:val="009C791D"/>
    <w:rsid w:val="009D0128"/>
    <w:rsid w:val="009D0ABE"/>
    <w:rsid w:val="009D181D"/>
    <w:rsid w:val="009D214B"/>
    <w:rsid w:val="009D3DBF"/>
    <w:rsid w:val="009D7120"/>
    <w:rsid w:val="009D73CA"/>
    <w:rsid w:val="009D7625"/>
    <w:rsid w:val="009E0096"/>
    <w:rsid w:val="009E02B1"/>
    <w:rsid w:val="009E15CA"/>
    <w:rsid w:val="009E2655"/>
    <w:rsid w:val="009E4AF5"/>
    <w:rsid w:val="009E50B6"/>
    <w:rsid w:val="009E54E9"/>
    <w:rsid w:val="009E56B3"/>
    <w:rsid w:val="009E6229"/>
    <w:rsid w:val="009F169B"/>
    <w:rsid w:val="009F319F"/>
    <w:rsid w:val="009F58E2"/>
    <w:rsid w:val="009F6B14"/>
    <w:rsid w:val="009F6F69"/>
    <w:rsid w:val="009F6FA7"/>
    <w:rsid w:val="009F7358"/>
    <w:rsid w:val="009F78AA"/>
    <w:rsid w:val="009F7BAF"/>
    <w:rsid w:val="009F7D21"/>
    <w:rsid w:val="00A0170B"/>
    <w:rsid w:val="00A01916"/>
    <w:rsid w:val="00A01B39"/>
    <w:rsid w:val="00A02318"/>
    <w:rsid w:val="00A02956"/>
    <w:rsid w:val="00A02DE7"/>
    <w:rsid w:val="00A02F02"/>
    <w:rsid w:val="00A0331B"/>
    <w:rsid w:val="00A03D66"/>
    <w:rsid w:val="00A04C07"/>
    <w:rsid w:val="00A04FF2"/>
    <w:rsid w:val="00A05570"/>
    <w:rsid w:val="00A06435"/>
    <w:rsid w:val="00A07349"/>
    <w:rsid w:val="00A10122"/>
    <w:rsid w:val="00A1035D"/>
    <w:rsid w:val="00A1211D"/>
    <w:rsid w:val="00A129E6"/>
    <w:rsid w:val="00A13F13"/>
    <w:rsid w:val="00A14508"/>
    <w:rsid w:val="00A15275"/>
    <w:rsid w:val="00A1563D"/>
    <w:rsid w:val="00A15C3D"/>
    <w:rsid w:val="00A178A4"/>
    <w:rsid w:val="00A17DA0"/>
    <w:rsid w:val="00A21337"/>
    <w:rsid w:val="00A22962"/>
    <w:rsid w:val="00A230DB"/>
    <w:rsid w:val="00A23381"/>
    <w:rsid w:val="00A23782"/>
    <w:rsid w:val="00A23CAA"/>
    <w:rsid w:val="00A24BC5"/>
    <w:rsid w:val="00A24E24"/>
    <w:rsid w:val="00A26F0C"/>
    <w:rsid w:val="00A27EF2"/>
    <w:rsid w:val="00A303DA"/>
    <w:rsid w:val="00A30B33"/>
    <w:rsid w:val="00A32C1D"/>
    <w:rsid w:val="00A33414"/>
    <w:rsid w:val="00A3547C"/>
    <w:rsid w:val="00A36393"/>
    <w:rsid w:val="00A37EA7"/>
    <w:rsid w:val="00A402F2"/>
    <w:rsid w:val="00A41478"/>
    <w:rsid w:val="00A41A4E"/>
    <w:rsid w:val="00A42B76"/>
    <w:rsid w:val="00A4444A"/>
    <w:rsid w:val="00A458D4"/>
    <w:rsid w:val="00A45F99"/>
    <w:rsid w:val="00A4634F"/>
    <w:rsid w:val="00A4799F"/>
    <w:rsid w:val="00A50AF0"/>
    <w:rsid w:val="00A51842"/>
    <w:rsid w:val="00A51D7F"/>
    <w:rsid w:val="00A5288F"/>
    <w:rsid w:val="00A52B27"/>
    <w:rsid w:val="00A535DB"/>
    <w:rsid w:val="00A53C2A"/>
    <w:rsid w:val="00A5481E"/>
    <w:rsid w:val="00A556FF"/>
    <w:rsid w:val="00A55A8A"/>
    <w:rsid w:val="00A57755"/>
    <w:rsid w:val="00A57A34"/>
    <w:rsid w:val="00A604B6"/>
    <w:rsid w:val="00A62676"/>
    <w:rsid w:val="00A65B6B"/>
    <w:rsid w:val="00A66672"/>
    <w:rsid w:val="00A671AC"/>
    <w:rsid w:val="00A70337"/>
    <w:rsid w:val="00A7331B"/>
    <w:rsid w:val="00A74019"/>
    <w:rsid w:val="00A7447B"/>
    <w:rsid w:val="00A7655B"/>
    <w:rsid w:val="00A768CF"/>
    <w:rsid w:val="00A857F6"/>
    <w:rsid w:val="00A858BF"/>
    <w:rsid w:val="00A85F91"/>
    <w:rsid w:val="00A867B1"/>
    <w:rsid w:val="00A86B96"/>
    <w:rsid w:val="00A8761E"/>
    <w:rsid w:val="00A87C24"/>
    <w:rsid w:val="00A87D23"/>
    <w:rsid w:val="00A9082C"/>
    <w:rsid w:val="00A910EE"/>
    <w:rsid w:val="00A930F8"/>
    <w:rsid w:val="00A93152"/>
    <w:rsid w:val="00A95A7C"/>
    <w:rsid w:val="00A9655B"/>
    <w:rsid w:val="00A977B0"/>
    <w:rsid w:val="00AA0593"/>
    <w:rsid w:val="00AA11F5"/>
    <w:rsid w:val="00AA1D18"/>
    <w:rsid w:val="00AA3A4A"/>
    <w:rsid w:val="00AA45CD"/>
    <w:rsid w:val="00AA4AA4"/>
    <w:rsid w:val="00AB03B8"/>
    <w:rsid w:val="00AB055B"/>
    <w:rsid w:val="00AB0664"/>
    <w:rsid w:val="00AB0BDA"/>
    <w:rsid w:val="00AB2508"/>
    <w:rsid w:val="00AB2550"/>
    <w:rsid w:val="00AB2623"/>
    <w:rsid w:val="00AB2800"/>
    <w:rsid w:val="00AB35D2"/>
    <w:rsid w:val="00AB38E3"/>
    <w:rsid w:val="00AB3A41"/>
    <w:rsid w:val="00AB3BDB"/>
    <w:rsid w:val="00AB3EAC"/>
    <w:rsid w:val="00AB43AC"/>
    <w:rsid w:val="00AB46DE"/>
    <w:rsid w:val="00AB477D"/>
    <w:rsid w:val="00AB4A3F"/>
    <w:rsid w:val="00AB4D34"/>
    <w:rsid w:val="00AB52C0"/>
    <w:rsid w:val="00AB6F13"/>
    <w:rsid w:val="00AB716F"/>
    <w:rsid w:val="00AC0D97"/>
    <w:rsid w:val="00AC19E4"/>
    <w:rsid w:val="00AC272E"/>
    <w:rsid w:val="00AC277B"/>
    <w:rsid w:val="00AC5A9A"/>
    <w:rsid w:val="00AC5ACA"/>
    <w:rsid w:val="00AC62A6"/>
    <w:rsid w:val="00AC7269"/>
    <w:rsid w:val="00AC7279"/>
    <w:rsid w:val="00AC7375"/>
    <w:rsid w:val="00AD0195"/>
    <w:rsid w:val="00AD25E6"/>
    <w:rsid w:val="00AD3260"/>
    <w:rsid w:val="00AD428D"/>
    <w:rsid w:val="00AD4EA9"/>
    <w:rsid w:val="00AD5142"/>
    <w:rsid w:val="00AD6066"/>
    <w:rsid w:val="00AD6F0F"/>
    <w:rsid w:val="00AD74DF"/>
    <w:rsid w:val="00AD7B12"/>
    <w:rsid w:val="00AE1C30"/>
    <w:rsid w:val="00AE20C6"/>
    <w:rsid w:val="00AE2AED"/>
    <w:rsid w:val="00AE3232"/>
    <w:rsid w:val="00AE731B"/>
    <w:rsid w:val="00AE7DA3"/>
    <w:rsid w:val="00AF1AC1"/>
    <w:rsid w:val="00AF2534"/>
    <w:rsid w:val="00AF447C"/>
    <w:rsid w:val="00AF50E2"/>
    <w:rsid w:val="00AF534A"/>
    <w:rsid w:val="00AF6342"/>
    <w:rsid w:val="00AF63C1"/>
    <w:rsid w:val="00B018ED"/>
    <w:rsid w:val="00B01DF0"/>
    <w:rsid w:val="00B020CF"/>
    <w:rsid w:val="00B0243F"/>
    <w:rsid w:val="00B0284C"/>
    <w:rsid w:val="00B02B84"/>
    <w:rsid w:val="00B02E4E"/>
    <w:rsid w:val="00B02FCE"/>
    <w:rsid w:val="00B030AC"/>
    <w:rsid w:val="00B03E6A"/>
    <w:rsid w:val="00B041D7"/>
    <w:rsid w:val="00B048F4"/>
    <w:rsid w:val="00B04AD4"/>
    <w:rsid w:val="00B06350"/>
    <w:rsid w:val="00B0740B"/>
    <w:rsid w:val="00B11DE0"/>
    <w:rsid w:val="00B13782"/>
    <w:rsid w:val="00B13C39"/>
    <w:rsid w:val="00B14EF6"/>
    <w:rsid w:val="00B15C09"/>
    <w:rsid w:val="00B168D7"/>
    <w:rsid w:val="00B178B8"/>
    <w:rsid w:val="00B17EEF"/>
    <w:rsid w:val="00B20235"/>
    <w:rsid w:val="00B208F5"/>
    <w:rsid w:val="00B213D7"/>
    <w:rsid w:val="00B22377"/>
    <w:rsid w:val="00B24AEB"/>
    <w:rsid w:val="00B252E2"/>
    <w:rsid w:val="00B25642"/>
    <w:rsid w:val="00B25E4C"/>
    <w:rsid w:val="00B27191"/>
    <w:rsid w:val="00B27542"/>
    <w:rsid w:val="00B27B73"/>
    <w:rsid w:val="00B31ED7"/>
    <w:rsid w:val="00B3212A"/>
    <w:rsid w:val="00B3336E"/>
    <w:rsid w:val="00B35CBD"/>
    <w:rsid w:val="00B36765"/>
    <w:rsid w:val="00B36B1E"/>
    <w:rsid w:val="00B372E1"/>
    <w:rsid w:val="00B408F3"/>
    <w:rsid w:val="00B4167C"/>
    <w:rsid w:val="00B41988"/>
    <w:rsid w:val="00B4218C"/>
    <w:rsid w:val="00B4244A"/>
    <w:rsid w:val="00B437BB"/>
    <w:rsid w:val="00B43A0E"/>
    <w:rsid w:val="00B4524E"/>
    <w:rsid w:val="00B45D55"/>
    <w:rsid w:val="00B45FD5"/>
    <w:rsid w:val="00B46235"/>
    <w:rsid w:val="00B46D23"/>
    <w:rsid w:val="00B47999"/>
    <w:rsid w:val="00B47A81"/>
    <w:rsid w:val="00B50E4D"/>
    <w:rsid w:val="00B512D5"/>
    <w:rsid w:val="00B51410"/>
    <w:rsid w:val="00B5142D"/>
    <w:rsid w:val="00B51B1A"/>
    <w:rsid w:val="00B51B1D"/>
    <w:rsid w:val="00B51F55"/>
    <w:rsid w:val="00B52091"/>
    <w:rsid w:val="00B52760"/>
    <w:rsid w:val="00B52BA8"/>
    <w:rsid w:val="00B52FC9"/>
    <w:rsid w:val="00B53F37"/>
    <w:rsid w:val="00B55108"/>
    <w:rsid w:val="00B558DF"/>
    <w:rsid w:val="00B55B51"/>
    <w:rsid w:val="00B563BF"/>
    <w:rsid w:val="00B57D08"/>
    <w:rsid w:val="00B57F10"/>
    <w:rsid w:val="00B60EBA"/>
    <w:rsid w:val="00B61D21"/>
    <w:rsid w:val="00B63ACB"/>
    <w:rsid w:val="00B63F8E"/>
    <w:rsid w:val="00B65189"/>
    <w:rsid w:val="00B677DC"/>
    <w:rsid w:val="00B70357"/>
    <w:rsid w:val="00B70C7E"/>
    <w:rsid w:val="00B734A4"/>
    <w:rsid w:val="00B7361D"/>
    <w:rsid w:val="00B7443E"/>
    <w:rsid w:val="00B7478B"/>
    <w:rsid w:val="00B76695"/>
    <w:rsid w:val="00B76A69"/>
    <w:rsid w:val="00B77F1C"/>
    <w:rsid w:val="00B81E55"/>
    <w:rsid w:val="00B81EC4"/>
    <w:rsid w:val="00B82056"/>
    <w:rsid w:val="00B821F5"/>
    <w:rsid w:val="00B84231"/>
    <w:rsid w:val="00B84A53"/>
    <w:rsid w:val="00B85383"/>
    <w:rsid w:val="00B85D0D"/>
    <w:rsid w:val="00B868CB"/>
    <w:rsid w:val="00B90B1E"/>
    <w:rsid w:val="00B92CC4"/>
    <w:rsid w:val="00B939EB"/>
    <w:rsid w:val="00B941FE"/>
    <w:rsid w:val="00B94ABC"/>
    <w:rsid w:val="00B96CA8"/>
    <w:rsid w:val="00B975EA"/>
    <w:rsid w:val="00B976C9"/>
    <w:rsid w:val="00B97D94"/>
    <w:rsid w:val="00BA162D"/>
    <w:rsid w:val="00BA1675"/>
    <w:rsid w:val="00BA2AA3"/>
    <w:rsid w:val="00BA2C81"/>
    <w:rsid w:val="00BA3894"/>
    <w:rsid w:val="00BA3AC2"/>
    <w:rsid w:val="00BA3D4D"/>
    <w:rsid w:val="00BA4F95"/>
    <w:rsid w:val="00BA567C"/>
    <w:rsid w:val="00BA58BE"/>
    <w:rsid w:val="00BA6290"/>
    <w:rsid w:val="00BA763A"/>
    <w:rsid w:val="00BA7792"/>
    <w:rsid w:val="00BA7B2A"/>
    <w:rsid w:val="00BB00AE"/>
    <w:rsid w:val="00BB0114"/>
    <w:rsid w:val="00BB0571"/>
    <w:rsid w:val="00BB15EF"/>
    <w:rsid w:val="00BB264F"/>
    <w:rsid w:val="00BB2A1A"/>
    <w:rsid w:val="00BB314C"/>
    <w:rsid w:val="00BB31C9"/>
    <w:rsid w:val="00BB6AA3"/>
    <w:rsid w:val="00BC073E"/>
    <w:rsid w:val="00BC251F"/>
    <w:rsid w:val="00BC2802"/>
    <w:rsid w:val="00BC4167"/>
    <w:rsid w:val="00BC5169"/>
    <w:rsid w:val="00BC538A"/>
    <w:rsid w:val="00BC70E9"/>
    <w:rsid w:val="00BC7357"/>
    <w:rsid w:val="00BD038F"/>
    <w:rsid w:val="00BD07A5"/>
    <w:rsid w:val="00BD1687"/>
    <w:rsid w:val="00BD1F51"/>
    <w:rsid w:val="00BD1FB9"/>
    <w:rsid w:val="00BD3242"/>
    <w:rsid w:val="00BD459A"/>
    <w:rsid w:val="00BD45AC"/>
    <w:rsid w:val="00BD5484"/>
    <w:rsid w:val="00BD5879"/>
    <w:rsid w:val="00BD729F"/>
    <w:rsid w:val="00BE06B1"/>
    <w:rsid w:val="00BE08D2"/>
    <w:rsid w:val="00BE173C"/>
    <w:rsid w:val="00BE17C0"/>
    <w:rsid w:val="00BE19E7"/>
    <w:rsid w:val="00BE208F"/>
    <w:rsid w:val="00BE2B05"/>
    <w:rsid w:val="00BE2B60"/>
    <w:rsid w:val="00BE3BAF"/>
    <w:rsid w:val="00BE49A9"/>
    <w:rsid w:val="00BE5ECA"/>
    <w:rsid w:val="00BE7827"/>
    <w:rsid w:val="00BF22E7"/>
    <w:rsid w:val="00BF3057"/>
    <w:rsid w:val="00BF3408"/>
    <w:rsid w:val="00BF410E"/>
    <w:rsid w:val="00BF4B8A"/>
    <w:rsid w:val="00BF53BB"/>
    <w:rsid w:val="00BF685B"/>
    <w:rsid w:val="00BF68E7"/>
    <w:rsid w:val="00BF6E57"/>
    <w:rsid w:val="00C00087"/>
    <w:rsid w:val="00C00DDF"/>
    <w:rsid w:val="00C0222D"/>
    <w:rsid w:val="00C022A5"/>
    <w:rsid w:val="00C03112"/>
    <w:rsid w:val="00C03E40"/>
    <w:rsid w:val="00C05287"/>
    <w:rsid w:val="00C05B85"/>
    <w:rsid w:val="00C102CD"/>
    <w:rsid w:val="00C11372"/>
    <w:rsid w:val="00C116CA"/>
    <w:rsid w:val="00C11892"/>
    <w:rsid w:val="00C1401B"/>
    <w:rsid w:val="00C1479C"/>
    <w:rsid w:val="00C14D09"/>
    <w:rsid w:val="00C15215"/>
    <w:rsid w:val="00C155CB"/>
    <w:rsid w:val="00C15D97"/>
    <w:rsid w:val="00C16250"/>
    <w:rsid w:val="00C1659B"/>
    <w:rsid w:val="00C17959"/>
    <w:rsid w:val="00C17C79"/>
    <w:rsid w:val="00C20261"/>
    <w:rsid w:val="00C209D9"/>
    <w:rsid w:val="00C212D6"/>
    <w:rsid w:val="00C21495"/>
    <w:rsid w:val="00C21ADE"/>
    <w:rsid w:val="00C2203E"/>
    <w:rsid w:val="00C22F71"/>
    <w:rsid w:val="00C23465"/>
    <w:rsid w:val="00C25642"/>
    <w:rsid w:val="00C25CFD"/>
    <w:rsid w:val="00C26073"/>
    <w:rsid w:val="00C26AC3"/>
    <w:rsid w:val="00C30F73"/>
    <w:rsid w:val="00C3257C"/>
    <w:rsid w:val="00C3276F"/>
    <w:rsid w:val="00C328A7"/>
    <w:rsid w:val="00C3378D"/>
    <w:rsid w:val="00C33CA1"/>
    <w:rsid w:val="00C34080"/>
    <w:rsid w:val="00C35608"/>
    <w:rsid w:val="00C35AD1"/>
    <w:rsid w:val="00C35F55"/>
    <w:rsid w:val="00C35FB5"/>
    <w:rsid w:val="00C362F5"/>
    <w:rsid w:val="00C40A65"/>
    <w:rsid w:val="00C40E10"/>
    <w:rsid w:val="00C41A83"/>
    <w:rsid w:val="00C42FC8"/>
    <w:rsid w:val="00C43000"/>
    <w:rsid w:val="00C43569"/>
    <w:rsid w:val="00C445C1"/>
    <w:rsid w:val="00C45249"/>
    <w:rsid w:val="00C458F6"/>
    <w:rsid w:val="00C51377"/>
    <w:rsid w:val="00C5197C"/>
    <w:rsid w:val="00C5202E"/>
    <w:rsid w:val="00C5296B"/>
    <w:rsid w:val="00C53A5D"/>
    <w:rsid w:val="00C54BA7"/>
    <w:rsid w:val="00C55375"/>
    <w:rsid w:val="00C56BA3"/>
    <w:rsid w:val="00C56FDE"/>
    <w:rsid w:val="00C5795E"/>
    <w:rsid w:val="00C6029C"/>
    <w:rsid w:val="00C6120F"/>
    <w:rsid w:val="00C61AF6"/>
    <w:rsid w:val="00C62D12"/>
    <w:rsid w:val="00C63955"/>
    <w:rsid w:val="00C6429A"/>
    <w:rsid w:val="00C64577"/>
    <w:rsid w:val="00C64918"/>
    <w:rsid w:val="00C65050"/>
    <w:rsid w:val="00C66E54"/>
    <w:rsid w:val="00C67F5E"/>
    <w:rsid w:val="00C72A1E"/>
    <w:rsid w:val="00C73E73"/>
    <w:rsid w:val="00C74BFA"/>
    <w:rsid w:val="00C75D23"/>
    <w:rsid w:val="00C75D67"/>
    <w:rsid w:val="00C770A1"/>
    <w:rsid w:val="00C7784E"/>
    <w:rsid w:val="00C80A7C"/>
    <w:rsid w:val="00C821EA"/>
    <w:rsid w:val="00C82B2F"/>
    <w:rsid w:val="00C82DAC"/>
    <w:rsid w:val="00C836C7"/>
    <w:rsid w:val="00C84587"/>
    <w:rsid w:val="00C84B24"/>
    <w:rsid w:val="00C904C8"/>
    <w:rsid w:val="00C9060A"/>
    <w:rsid w:val="00C9132E"/>
    <w:rsid w:val="00C91ACA"/>
    <w:rsid w:val="00C92FFD"/>
    <w:rsid w:val="00C93233"/>
    <w:rsid w:val="00C93A3E"/>
    <w:rsid w:val="00C94B3F"/>
    <w:rsid w:val="00C94BAA"/>
    <w:rsid w:val="00C95EFB"/>
    <w:rsid w:val="00C9717A"/>
    <w:rsid w:val="00C97244"/>
    <w:rsid w:val="00CA0FF7"/>
    <w:rsid w:val="00CA17CA"/>
    <w:rsid w:val="00CA1991"/>
    <w:rsid w:val="00CA1A93"/>
    <w:rsid w:val="00CA2456"/>
    <w:rsid w:val="00CA314D"/>
    <w:rsid w:val="00CA3BF8"/>
    <w:rsid w:val="00CA3D8B"/>
    <w:rsid w:val="00CA422D"/>
    <w:rsid w:val="00CA4969"/>
    <w:rsid w:val="00CA5F06"/>
    <w:rsid w:val="00CA798C"/>
    <w:rsid w:val="00CB06D0"/>
    <w:rsid w:val="00CB1C33"/>
    <w:rsid w:val="00CB2E7D"/>
    <w:rsid w:val="00CB3700"/>
    <w:rsid w:val="00CB488F"/>
    <w:rsid w:val="00CB5407"/>
    <w:rsid w:val="00CB56F9"/>
    <w:rsid w:val="00CB5F7A"/>
    <w:rsid w:val="00CB6674"/>
    <w:rsid w:val="00CB6942"/>
    <w:rsid w:val="00CB7BF1"/>
    <w:rsid w:val="00CC061A"/>
    <w:rsid w:val="00CC103F"/>
    <w:rsid w:val="00CC1725"/>
    <w:rsid w:val="00CC2404"/>
    <w:rsid w:val="00CC2A0B"/>
    <w:rsid w:val="00CC2C34"/>
    <w:rsid w:val="00CC3250"/>
    <w:rsid w:val="00CC3625"/>
    <w:rsid w:val="00CC40DC"/>
    <w:rsid w:val="00CC4928"/>
    <w:rsid w:val="00CC5FCB"/>
    <w:rsid w:val="00CD0337"/>
    <w:rsid w:val="00CD13DD"/>
    <w:rsid w:val="00CD2791"/>
    <w:rsid w:val="00CD2815"/>
    <w:rsid w:val="00CD365E"/>
    <w:rsid w:val="00CD4AE8"/>
    <w:rsid w:val="00CD77B0"/>
    <w:rsid w:val="00CD77FF"/>
    <w:rsid w:val="00CE02C7"/>
    <w:rsid w:val="00CE1074"/>
    <w:rsid w:val="00CE19C9"/>
    <w:rsid w:val="00CE2F42"/>
    <w:rsid w:val="00CE3900"/>
    <w:rsid w:val="00CE430F"/>
    <w:rsid w:val="00CE4D32"/>
    <w:rsid w:val="00CE6064"/>
    <w:rsid w:val="00CE78EB"/>
    <w:rsid w:val="00CE7D8D"/>
    <w:rsid w:val="00CF046F"/>
    <w:rsid w:val="00CF0501"/>
    <w:rsid w:val="00CF0AB7"/>
    <w:rsid w:val="00CF0BFA"/>
    <w:rsid w:val="00CF1B72"/>
    <w:rsid w:val="00CF27FF"/>
    <w:rsid w:val="00CF31AC"/>
    <w:rsid w:val="00CF3E01"/>
    <w:rsid w:val="00CF731E"/>
    <w:rsid w:val="00D010A5"/>
    <w:rsid w:val="00D02C12"/>
    <w:rsid w:val="00D02D80"/>
    <w:rsid w:val="00D039CD"/>
    <w:rsid w:val="00D04113"/>
    <w:rsid w:val="00D0519B"/>
    <w:rsid w:val="00D0533A"/>
    <w:rsid w:val="00D06D17"/>
    <w:rsid w:val="00D07641"/>
    <w:rsid w:val="00D07747"/>
    <w:rsid w:val="00D10F03"/>
    <w:rsid w:val="00D11D9B"/>
    <w:rsid w:val="00D13571"/>
    <w:rsid w:val="00D13FA3"/>
    <w:rsid w:val="00D155B0"/>
    <w:rsid w:val="00D16623"/>
    <w:rsid w:val="00D16BDD"/>
    <w:rsid w:val="00D16E27"/>
    <w:rsid w:val="00D17009"/>
    <w:rsid w:val="00D17615"/>
    <w:rsid w:val="00D20959"/>
    <w:rsid w:val="00D21377"/>
    <w:rsid w:val="00D21DA3"/>
    <w:rsid w:val="00D221E2"/>
    <w:rsid w:val="00D22388"/>
    <w:rsid w:val="00D22BB7"/>
    <w:rsid w:val="00D22E91"/>
    <w:rsid w:val="00D23483"/>
    <w:rsid w:val="00D23C1C"/>
    <w:rsid w:val="00D24A2E"/>
    <w:rsid w:val="00D26722"/>
    <w:rsid w:val="00D27185"/>
    <w:rsid w:val="00D27953"/>
    <w:rsid w:val="00D27E82"/>
    <w:rsid w:val="00D300FE"/>
    <w:rsid w:val="00D30F9C"/>
    <w:rsid w:val="00D31C4E"/>
    <w:rsid w:val="00D33397"/>
    <w:rsid w:val="00D33889"/>
    <w:rsid w:val="00D33B7D"/>
    <w:rsid w:val="00D33C5E"/>
    <w:rsid w:val="00D34032"/>
    <w:rsid w:val="00D36273"/>
    <w:rsid w:val="00D36312"/>
    <w:rsid w:val="00D3719C"/>
    <w:rsid w:val="00D37F67"/>
    <w:rsid w:val="00D4068D"/>
    <w:rsid w:val="00D409D5"/>
    <w:rsid w:val="00D40EA9"/>
    <w:rsid w:val="00D416FE"/>
    <w:rsid w:val="00D41E9B"/>
    <w:rsid w:val="00D42A25"/>
    <w:rsid w:val="00D43B2F"/>
    <w:rsid w:val="00D45E1F"/>
    <w:rsid w:val="00D4657F"/>
    <w:rsid w:val="00D476B4"/>
    <w:rsid w:val="00D502CD"/>
    <w:rsid w:val="00D50C22"/>
    <w:rsid w:val="00D53668"/>
    <w:rsid w:val="00D565BC"/>
    <w:rsid w:val="00D565F6"/>
    <w:rsid w:val="00D56D85"/>
    <w:rsid w:val="00D56E49"/>
    <w:rsid w:val="00D572DD"/>
    <w:rsid w:val="00D57C82"/>
    <w:rsid w:val="00D60360"/>
    <w:rsid w:val="00D644F6"/>
    <w:rsid w:val="00D64BE7"/>
    <w:rsid w:val="00D64D9C"/>
    <w:rsid w:val="00D6531F"/>
    <w:rsid w:val="00D65DDA"/>
    <w:rsid w:val="00D67072"/>
    <w:rsid w:val="00D67421"/>
    <w:rsid w:val="00D674CE"/>
    <w:rsid w:val="00D676DC"/>
    <w:rsid w:val="00D70660"/>
    <w:rsid w:val="00D70A11"/>
    <w:rsid w:val="00D71A05"/>
    <w:rsid w:val="00D7376E"/>
    <w:rsid w:val="00D75C80"/>
    <w:rsid w:val="00D75FAA"/>
    <w:rsid w:val="00D76928"/>
    <w:rsid w:val="00D77607"/>
    <w:rsid w:val="00D77D5F"/>
    <w:rsid w:val="00D80569"/>
    <w:rsid w:val="00D81DD8"/>
    <w:rsid w:val="00D8252D"/>
    <w:rsid w:val="00D82976"/>
    <w:rsid w:val="00D83539"/>
    <w:rsid w:val="00D83E72"/>
    <w:rsid w:val="00D84925"/>
    <w:rsid w:val="00D85223"/>
    <w:rsid w:val="00D852F3"/>
    <w:rsid w:val="00D853D6"/>
    <w:rsid w:val="00D85541"/>
    <w:rsid w:val="00D855C9"/>
    <w:rsid w:val="00D85753"/>
    <w:rsid w:val="00D85AF0"/>
    <w:rsid w:val="00D85BAE"/>
    <w:rsid w:val="00D8625F"/>
    <w:rsid w:val="00D87025"/>
    <w:rsid w:val="00D87505"/>
    <w:rsid w:val="00D877CA"/>
    <w:rsid w:val="00D90B07"/>
    <w:rsid w:val="00D90D5A"/>
    <w:rsid w:val="00D9125C"/>
    <w:rsid w:val="00D92DCC"/>
    <w:rsid w:val="00D93C47"/>
    <w:rsid w:val="00D9482F"/>
    <w:rsid w:val="00D94A9D"/>
    <w:rsid w:val="00D94DAA"/>
    <w:rsid w:val="00D95188"/>
    <w:rsid w:val="00D9723E"/>
    <w:rsid w:val="00D9734F"/>
    <w:rsid w:val="00D97B48"/>
    <w:rsid w:val="00DA0B00"/>
    <w:rsid w:val="00DA10AF"/>
    <w:rsid w:val="00DA22F1"/>
    <w:rsid w:val="00DA265E"/>
    <w:rsid w:val="00DA2992"/>
    <w:rsid w:val="00DA2A3D"/>
    <w:rsid w:val="00DA2C29"/>
    <w:rsid w:val="00DA3C26"/>
    <w:rsid w:val="00DA45E8"/>
    <w:rsid w:val="00DA64C0"/>
    <w:rsid w:val="00DA68BB"/>
    <w:rsid w:val="00DA7C76"/>
    <w:rsid w:val="00DB1AF4"/>
    <w:rsid w:val="00DB1D2F"/>
    <w:rsid w:val="00DB2282"/>
    <w:rsid w:val="00DB268D"/>
    <w:rsid w:val="00DB35B9"/>
    <w:rsid w:val="00DB55DB"/>
    <w:rsid w:val="00DB7F2F"/>
    <w:rsid w:val="00DC098D"/>
    <w:rsid w:val="00DC2037"/>
    <w:rsid w:val="00DC20BB"/>
    <w:rsid w:val="00DC2744"/>
    <w:rsid w:val="00DC4AA8"/>
    <w:rsid w:val="00DC55EE"/>
    <w:rsid w:val="00DC6367"/>
    <w:rsid w:val="00DC64B2"/>
    <w:rsid w:val="00DC6EF6"/>
    <w:rsid w:val="00DC7665"/>
    <w:rsid w:val="00DC78D3"/>
    <w:rsid w:val="00DC7D7B"/>
    <w:rsid w:val="00DD1294"/>
    <w:rsid w:val="00DD1FDE"/>
    <w:rsid w:val="00DD3D87"/>
    <w:rsid w:val="00DD4FD7"/>
    <w:rsid w:val="00DD5737"/>
    <w:rsid w:val="00DD588F"/>
    <w:rsid w:val="00DD6E91"/>
    <w:rsid w:val="00DD6F5A"/>
    <w:rsid w:val="00DE069E"/>
    <w:rsid w:val="00DE1515"/>
    <w:rsid w:val="00DE1A06"/>
    <w:rsid w:val="00DE344B"/>
    <w:rsid w:val="00DE393F"/>
    <w:rsid w:val="00DE4351"/>
    <w:rsid w:val="00DE5C22"/>
    <w:rsid w:val="00DE5DB0"/>
    <w:rsid w:val="00DE66D8"/>
    <w:rsid w:val="00DE7045"/>
    <w:rsid w:val="00DE72E3"/>
    <w:rsid w:val="00DF1549"/>
    <w:rsid w:val="00DF1A2D"/>
    <w:rsid w:val="00DF1D3C"/>
    <w:rsid w:val="00DF29BF"/>
    <w:rsid w:val="00DF2A8F"/>
    <w:rsid w:val="00DF50D1"/>
    <w:rsid w:val="00DF51FC"/>
    <w:rsid w:val="00DF59A4"/>
    <w:rsid w:val="00DF5D3D"/>
    <w:rsid w:val="00DF5EEE"/>
    <w:rsid w:val="00DF61AE"/>
    <w:rsid w:val="00DF743E"/>
    <w:rsid w:val="00E00E01"/>
    <w:rsid w:val="00E00E2C"/>
    <w:rsid w:val="00E00FA7"/>
    <w:rsid w:val="00E0233B"/>
    <w:rsid w:val="00E023C4"/>
    <w:rsid w:val="00E04DDE"/>
    <w:rsid w:val="00E04F95"/>
    <w:rsid w:val="00E05F2D"/>
    <w:rsid w:val="00E12E2C"/>
    <w:rsid w:val="00E134FE"/>
    <w:rsid w:val="00E14CF7"/>
    <w:rsid w:val="00E14D03"/>
    <w:rsid w:val="00E15919"/>
    <w:rsid w:val="00E16188"/>
    <w:rsid w:val="00E164A3"/>
    <w:rsid w:val="00E166F6"/>
    <w:rsid w:val="00E16AEC"/>
    <w:rsid w:val="00E16BF9"/>
    <w:rsid w:val="00E16DDD"/>
    <w:rsid w:val="00E2081F"/>
    <w:rsid w:val="00E213AE"/>
    <w:rsid w:val="00E24765"/>
    <w:rsid w:val="00E26A7E"/>
    <w:rsid w:val="00E2727D"/>
    <w:rsid w:val="00E27B79"/>
    <w:rsid w:val="00E301FF"/>
    <w:rsid w:val="00E3053C"/>
    <w:rsid w:val="00E30F21"/>
    <w:rsid w:val="00E3108D"/>
    <w:rsid w:val="00E31FBC"/>
    <w:rsid w:val="00E321BF"/>
    <w:rsid w:val="00E324FB"/>
    <w:rsid w:val="00E33EAE"/>
    <w:rsid w:val="00E342F1"/>
    <w:rsid w:val="00E34C17"/>
    <w:rsid w:val="00E357B1"/>
    <w:rsid w:val="00E35BEC"/>
    <w:rsid w:val="00E36362"/>
    <w:rsid w:val="00E37493"/>
    <w:rsid w:val="00E41956"/>
    <w:rsid w:val="00E419EB"/>
    <w:rsid w:val="00E4263F"/>
    <w:rsid w:val="00E42858"/>
    <w:rsid w:val="00E43EE2"/>
    <w:rsid w:val="00E4475E"/>
    <w:rsid w:val="00E44931"/>
    <w:rsid w:val="00E450B1"/>
    <w:rsid w:val="00E4622C"/>
    <w:rsid w:val="00E46CCB"/>
    <w:rsid w:val="00E46CF8"/>
    <w:rsid w:val="00E46E4C"/>
    <w:rsid w:val="00E4740C"/>
    <w:rsid w:val="00E4757A"/>
    <w:rsid w:val="00E47945"/>
    <w:rsid w:val="00E50D36"/>
    <w:rsid w:val="00E51689"/>
    <w:rsid w:val="00E51859"/>
    <w:rsid w:val="00E5188A"/>
    <w:rsid w:val="00E5197E"/>
    <w:rsid w:val="00E5291D"/>
    <w:rsid w:val="00E53EAF"/>
    <w:rsid w:val="00E547AE"/>
    <w:rsid w:val="00E55071"/>
    <w:rsid w:val="00E55090"/>
    <w:rsid w:val="00E576C6"/>
    <w:rsid w:val="00E577F5"/>
    <w:rsid w:val="00E60A07"/>
    <w:rsid w:val="00E60BD8"/>
    <w:rsid w:val="00E61738"/>
    <w:rsid w:val="00E62B75"/>
    <w:rsid w:val="00E62CFA"/>
    <w:rsid w:val="00E62F35"/>
    <w:rsid w:val="00E62F98"/>
    <w:rsid w:val="00E63039"/>
    <w:rsid w:val="00E6349B"/>
    <w:rsid w:val="00E63F4B"/>
    <w:rsid w:val="00E648BD"/>
    <w:rsid w:val="00E64D94"/>
    <w:rsid w:val="00E64FCB"/>
    <w:rsid w:val="00E65B11"/>
    <w:rsid w:val="00E666EC"/>
    <w:rsid w:val="00E70803"/>
    <w:rsid w:val="00E70D41"/>
    <w:rsid w:val="00E71727"/>
    <w:rsid w:val="00E72927"/>
    <w:rsid w:val="00E72985"/>
    <w:rsid w:val="00E7298E"/>
    <w:rsid w:val="00E72F9A"/>
    <w:rsid w:val="00E730A0"/>
    <w:rsid w:val="00E7455D"/>
    <w:rsid w:val="00E7576F"/>
    <w:rsid w:val="00E76DB9"/>
    <w:rsid w:val="00E770C9"/>
    <w:rsid w:val="00E81810"/>
    <w:rsid w:val="00E8291A"/>
    <w:rsid w:val="00E82D2B"/>
    <w:rsid w:val="00E83F68"/>
    <w:rsid w:val="00E83F9C"/>
    <w:rsid w:val="00E848D7"/>
    <w:rsid w:val="00E86117"/>
    <w:rsid w:val="00E9120B"/>
    <w:rsid w:val="00E91E49"/>
    <w:rsid w:val="00E91EB7"/>
    <w:rsid w:val="00E92144"/>
    <w:rsid w:val="00E923BB"/>
    <w:rsid w:val="00E937CF"/>
    <w:rsid w:val="00E94ACC"/>
    <w:rsid w:val="00E95658"/>
    <w:rsid w:val="00E95735"/>
    <w:rsid w:val="00EA0E55"/>
    <w:rsid w:val="00EA2325"/>
    <w:rsid w:val="00EA27EE"/>
    <w:rsid w:val="00EA306D"/>
    <w:rsid w:val="00EA4B5B"/>
    <w:rsid w:val="00EA5106"/>
    <w:rsid w:val="00EA6096"/>
    <w:rsid w:val="00EA63E2"/>
    <w:rsid w:val="00EA6B8D"/>
    <w:rsid w:val="00EB1242"/>
    <w:rsid w:val="00EB28D9"/>
    <w:rsid w:val="00EB3898"/>
    <w:rsid w:val="00EB3A64"/>
    <w:rsid w:val="00EB4DB6"/>
    <w:rsid w:val="00EB5547"/>
    <w:rsid w:val="00EB7B52"/>
    <w:rsid w:val="00EB7F3C"/>
    <w:rsid w:val="00EC0088"/>
    <w:rsid w:val="00EC0B54"/>
    <w:rsid w:val="00EC100F"/>
    <w:rsid w:val="00EC16B3"/>
    <w:rsid w:val="00EC189D"/>
    <w:rsid w:val="00EC2503"/>
    <w:rsid w:val="00EC60AC"/>
    <w:rsid w:val="00EC6433"/>
    <w:rsid w:val="00EC676C"/>
    <w:rsid w:val="00EC688D"/>
    <w:rsid w:val="00ED0229"/>
    <w:rsid w:val="00ED0BEF"/>
    <w:rsid w:val="00ED1050"/>
    <w:rsid w:val="00ED3F68"/>
    <w:rsid w:val="00ED439A"/>
    <w:rsid w:val="00ED4EB5"/>
    <w:rsid w:val="00ED6337"/>
    <w:rsid w:val="00ED75F6"/>
    <w:rsid w:val="00ED7C36"/>
    <w:rsid w:val="00EE060A"/>
    <w:rsid w:val="00EE0B01"/>
    <w:rsid w:val="00EE0E3A"/>
    <w:rsid w:val="00EE14AE"/>
    <w:rsid w:val="00EE14C4"/>
    <w:rsid w:val="00EE1CD9"/>
    <w:rsid w:val="00EE1F35"/>
    <w:rsid w:val="00EE3890"/>
    <w:rsid w:val="00EE3E99"/>
    <w:rsid w:val="00EE4167"/>
    <w:rsid w:val="00EE449F"/>
    <w:rsid w:val="00EE559B"/>
    <w:rsid w:val="00EE6555"/>
    <w:rsid w:val="00EF0200"/>
    <w:rsid w:val="00EF028A"/>
    <w:rsid w:val="00EF1028"/>
    <w:rsid w:val="00EF1367"/>
    <w:rsid w:val="00EF13BB"/>
    <w:rsid w:val="00EF21FE"/>
    <w:rsid w:val="00EF281F"/>
    <w:rsid w:val="00EF48C5"/>
    <w:rsid w:val="00EF5824"/>
    <w:rsid w:val="00EF6234"/>
    <w:rsid w:val="00F00A4E"/>
    <w:rsid w:val="00F01306"/>
    <w:rsid w:val="00F0394A"/>
    <w:rsid w:val="00F0473D"/>
    <w:rsid w:val="00F04B32"/>
    <w:rsid w:val="00F05645"/>
    <w:rsid w:val="00F061E6"/>
    <w:rsid w:val="00F06486"/>
    <w:rsid w:val="00F06925"/>
    <w:rsid w:val="00F076FD"/>
    <w:rsid w:val="00F079E8"/>
    <w:rsid w:val="00F07A4B"/>
    <w:rsid w:val="00F13495"/>
    <w:rsid w:val="00F137A5"/>
    <w:rsid w:val="00F139C1"/>
    <w:rsid w:val="00F145F9"/>
    <w:rsid w:val="00F149C7"/>
    <w:rsid w:val="00F1508A"/>
    <w:rsid w:val="00F15CA4"/>
    <w:rsid w:val="00F1653E"/>
    <w:rsid w:val="00F17A6D"/>
    <w:rsid w:val="00F20E79"/>
    <w:rsid w:val="00F219ED"/>
    <w:rsid w:val="00F21B4F"/>
    <w:rsid w:val="00F22283"/>
    <w:rsid w:val="00F2229F"/>
    <w:rsid w:val="00F2259F"/>
    <w:rsid w:val="00F22EC4"/>
    <w:rsid w:val="00F2334D"/>
    <w:rsid w:val="00F24E00"/>
    <w:rsid w:val="00F2608F"/>
    <w:rsid w:val="00F2659B"/>
    <w:rsid w:val="00F2706D"/>
    <w:rsid w:val="00F27936"/>
    <w:rsid w:val="00F279DC"/>
    <w:rsid w:val="00F27DBF"/>
    <w:rsid w:val="00F3070F"/>
    <w:rsid w:val="00F31135"/>
    <w:rsid w:val="00F312F8"/>
    <w:rsid w:val="00F325C6"/>
    <w:rsid w:val="00F32A3D"/>
    <w:rsid w:val="00F33326"/>
    <w:rsid w:val="00F3430B"/>
    <w:rsid w:val="00F3484A"/>
    <w:rsid w:val="00F3566B"/>
    <w:rsid w:val="00F378C8"/>
    <w:rsid w:val="00F37D7C"/>
    <w:rsid w:val="00F37E32"/>
    <w:rsid w:val="00F40803"/>
    <w:rsid w:val="00F41C49"/>
    <w:rsid w:val="00F42604"/>
    <w:rsid w:val="00F43D00"/>
    <w:rsid w:val="00F447C7"/>
    <w:rsid w:val="00F44FA7"/>
    <w:rsid w:val="00F45E8C"/>
    <w:rsid w:val="00F474B4"/>
    <w:rsid w:val="00F4759D"/>
    <w:rsid w:val="00F51983"/>
    <w:rsid w:val="00F5288F"/>
    <w:rsid w:val="00F54542"/>
    <w:rsid w:val="00F54872"/>
    <w:rsid w:val="00F54D80"/>
    <w:rsid w:val="00F54E6C"/>
    <w:rsid w:val="00F55385"/>
    <w:rsid w:val="00F5582C"/>
    <w:rsid w:val="00F55DBE"/>
    <w:rsid w:val="00F564D1"/>
    <w:rsid w:val="00F5682D"/>
    <w:rsid w:val="00F57F5A"/>
    <w:rsid w:val="00F617FE"/>
    <w:rsid w:val="00F61F1A"/>
    <w:rsid w:val="00F62764"/>
    <w:rsid w:val="00F627AE"/>
    <w:rsid w:val="00F633F3"/>
    <w:rsid w:val="00F63889"/>
    <w:rsid w:val="00F642C1"/>
    <w:rsid w:val="00F65380"/>
    <w:rsid w:val="00F65959"/>
    <w:rsid w:val="00F65DCA"/>
    <w:rsid w:val="00F6709A"/>
    <w:rsid w:val="00F70C75"/>
    <w:rsid w:val="00F7107B"/>
    <w:rsid w:val="00F72318"/>
    <w:rsid w:val="00F72551"/>
    <w:rsid w:val="00F72C87"/>
    <w:rsid w:val="00F72F49"/>
    <w:rsid w:val="00F73431"/>
    <w:rsid w:val="00F74839"/>
    <w:rsid w:val="00F8011A"/>
    <w:rsid w:val="00F8020F"/>
    <w:rsid w:val="00F80F63"/>
    <w:rsid w:val="00F81168"/>
    <w:rsid w:val="00F811A7"/>
    <w:rsid w:val="00F81D9E"/>
    <w:rsid w:val="00F82BF1"/>
    <w:rsid w:val="00F835C9"/>
    <w:rsid w:val="00F844D2"/>
    <w:rsid w:val="00F84EEB"/>
    <w:rsid w:val="00F852A5"/>
    <w:rsid w:val="00F857CA"/>
    <w:rsid w:val="00F85A5B"/>
    <w:rsid w:val="00F869CB"/>
    <w:rsid w:val="00F86CE5"/>
    <w:rsid w:val="00F90A88"/>
    <w:rsid w:val="00F90C40"/>
    <w:rsid w:val="00F9116C"/>
    <w:rsid w:val="00F92C8B"/>
    <w:rsid w:val="00F942AC"/>
    <w:rsid w:val="00F95843"/>
    <w:rsid w:val="00F95EFE"/>
    <w:rsid w:val="00F9734D"/>
    <w:rsid w:val="00F97394"/>
    <w:rsid w:val="00F97974"/>
    <w:rsid w:val="00FA01E8"/>
    <w:rsid w:val="00FA1766"/>
    <w:rsid w:val="00FA1CFA"/>
    <w:rsid w:val="00FA330B"/>
    <w:rsid w:val="00FA4F34"/>
    <w:rsid w:val="00FA578C"/>
    <w:rsid w:val="00FB0396"/>
    <w:rsid w:val="00FB0748"/>
    <w:rsid w:val="00FB0D20"/>
    <w:rsid w:val="00FB1787"/>
    <w:rsid w:val="00FB17B7"/>
    <w:rsid w:val="00FB1C0B"/>
    <w:rsid w:val="00FB35EB"/>
    <w:rsid w:val="00FB3BB8"/>
    <w:rsid w:val="00FB43D5"/>
    <w:rsid w:val="00FB4D97"/>
    <w:rsid w:val="00FB4F26"/>
    <w:rsid w:val="00FC014A"/>
    <w:rsid w:val="00FC0203"/>
    <w:rsid w:val="00FC02DB"/>
    <w:rsid w:val="00FC08BE"/>
    <w:rsid w:val="00FC0DCE"/>
    <w:rsid w:val="00FC1C34"/>
    <w:rsid w:val="00FC420E"/>
    <w:rsid w:val="00FC6864"/>
    <w:rsid w:val="00FD00F9"/>
    <w:rsid w:val="00FD0CC2"/>
    <w:rsid w:val="00FD339B"/>
    <w:rsid w:val="00FD3E8C"/>
    <w:rsid w:val="00FD76E3"/>
    <w:rsid w:val="00FD781F"/>
    <w:rsid w:val="00FE0851"/>
    <w:rsid w:val="00FE140C"/>
    <w:rsid w:val="00FE3984"/>
    <w:rsid w:val="00FE4959"/>
    <w:rsid w:val="00FE71EA"/>
    <w:rsid w:val="00FE7CD8"/>
    <w:rsid w:val="00FF2403"/>
    <w:rsid w:val="00FF26E5"/>
    <w:rsid w:val="00FF27DA"/>
    <w:rsid w:val="00FF3BB0"/>
    <w:rsid w:val="00FF4E27"/>
    <w:rsid w:val="00FF4FDD"/>
    <w:rsid w:val="00FF50A4"/>
    <w:rsid w:val="00FF58D7"/>
    <w:rsid w:val="00FF5CA5"/>
    <w:rsid w:val="00FF602A"/>
    <w:rsid w:val="00FF62E2"/>
    <w:rsid w:val="00FF6D53"/>
    <w:rsid w:val="00FF75AA"/>
    <w:rsid w:val="00F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BE9134"/>
  <w15:docId w15:val="{62356742-9283-4C2F-B00E-C75A7F604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0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B2F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paragraph" w:styleId="1">
    <w:name w:val="heading 1"/>
    <w:basedOn w:val="a"/>
    <w:next w:val="a"/>
    <w:link w:val="10"/>
    <w:qFormat/>
    <w:rsid w:val="00BE17C0"/>
    <w:pPr>
      <w:keepNext/>
      <w:spacing w:line="480" w:lineRule="auto"/>
      <w:jc w:val="left"/>
      <w:outlineLvl w:val="0"/>
    </w:pPr>
    <w:rPr>
      <w:b/>
    </w:rPr>
  </w:style>
  <w:style w:type="paragraph" w:styleId="2">
    <w:name w:val="heading 2"/>
    <w:basedOn w:val="a"/>
    <w:next w:val="a"/>
    <w:link w:val="20"/>
    <w:qFormat/>
    <w:rsid w:val="00BE17C0"/>
    <w:pPr>
      <w:keepNext/>
      <w:outlineLvl w:val="1"/>
    </w:pPr>
    <w:rPr>
      <w:b/>
    </w:rPr>
  </w:style>
  <w:style w:type="paragraph" w:styleId="3">
    <w:name w:val="heading 3"/>
    <w:basedOn w:val="a"/>
    <w:next w:val="a"/>
    <w:link w:val="30"/>
    <w:qFormat/>
    <w:rsid w:val="00BE17C0"/>
    <w:pPr>
      <w:keepNext/>
      <w:spacing w:line="480" w:lineRule="auto"/>
      <w:jc w:val="left"/>
      <w:outlineLvl w:val="2"/>
    </w:pPr>
    <w:rPr>
      <w:b/>
      <w:i/>
    </w:rPr>
  </w:style>
  <w:style w:type="paragraph" w:styleId="4">
    <w:name w:val="heading 4"/>
    <w:basedOn w:val="a"/>
    <w:next w:val="a"/>
    <w:link w:val="40"/>
    <w:qFormat/>
    <w:rsid w:val="00BE17C0"/>
    <w:pPr>
      <w:keepNext/>
      <w:outlineLvl w:val="3"/>
    </w:pPr>
    <w:rPr>
      <w:b/>
      <w:sz w:val="28"/>
    </w:rPr>
  </w:style>
  <w:style w:type="paragraph" w:styleId="5">
    <w:name w:val="heading 5"/>
    <w:basedOn w:val="a"/>
    <w:next w:val="a"/>
    <w:link w:val="50"/>
    <w:qFormat/>
    <w:rsid w:val="00BE17C0"/>
    <w:pPr>
      <w:keepNext/>
      <w:outlineLvl w:val="4"/>
    </w:pPr>
    <w:rPr>
      <w:b/>
      <w:i/>
    </w:rPr>
  </w:style>
  <w:style w:type="paragraph" w:styleId="8">
    <w:name w:val="heading 8"/>
    <w:basedOn w:val="a"/>
    <w:next w:val="a"/>
    <w:link w:val="80"/>
    <w:qFormat/>
    <w:rsid w:val="00BE17C0"/>
    <w:pPr>
      <w:keepNext/>
      <w:spacing w:line="360" w:lineRule="auto"/>
      <w:outlineLvl w:val="7"/>
    </w:pPr>
    <w:rPr>
      <w:b/>
      <w:i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BE17C0"/>
    <w:rPr>
      <w:rFonts w:ascii="Times" w:eastAsia="平成明朝" w:hAnsi="Times" w:cs="Times New Roman"/>
      <w:b/>
      <w:sz w:val="24"/>
      <w:szCs w:val="20"/>
    </w:rPr>
  </w:style>
  <w:style w:type="character" w:customStyle="1" w:styleId="20">
    <w:name w:val="見出し 2 (文字)"/>
    <w:basedOn w:val="a0"/>
    <w:link w:val="2"/>
    <w:rsid w:val="00BE17C0"/>
    <w:rPr>
      <w:rFonts w:ascii="Times" w:eastAsia="平成明朝" w:hAnsi="Times" w:cs="Times New Roman"/>
      <w:b/>
      <w:sz w:val="24"/>
      <w:szCs w:val="20"/>
    </w:rPr>
  </w:style>
  <w:style w:type="character" w:customStyle="1" w:styleId="30">
    <w:name w:val="見出し 3 (文字)"/>
    <w:basedOn w:val="a0"/>
    <w:link w:val="3"/>
    <w:rsid w:val="00BE17C0"/>
    <w:rPr>
      <w:rFonts w:ascii="Times" w:eastAsia="平成明朝" w:hAnsi="Times" w:cs="Times New Roman"/>
      <w:b/>
      <w:i/>
      <w:sz w:val="24"/>
      <w:szCs w:val="20"/>
    </w:rPr>
  </w:style>
  <w:style w:type="character" w:customStyle="1" w:styleId="40">
    <w:name w:val="見出し 4 (文字)"/>
    <w:basedOn w:val="a0"/>
    <w:link w:val="4"/>
    <w:rsid w:val="00BE17C0"/>
    <w:rPr>
      <w:rFonts w:ascii="Times" w:eastAsia="平成明朝" w:hAnsi="Times" w:cs="Times New Roman"/>
      <w:b/>
      <w:sz w:val="28"/>
      <w:szCs w:val="20"/>
    </w:rPr>
  </w:style>
  <w:style w:type="character" w:customStyle="1" w:styleId="50">
    <w:name w:val="見出し 5 (文字)"/>
    <w:basedOn w:val="a0"/>
    <w:link w:val="5"/>
    <w:rsid w:val="00BE17C0"/>
    <w:rPr>
      <w:rFonts w:ascii="Times" w:eastAsia="平成明朝" w:hAnsi="Times" w:cs="Times New Roman"/>
      <w:b/>
      <w:i/>
      <w:sz w:val="24"/>
      <w:szCs w:val="20"/>
    </w:rPr>
  </w:style>
  <w:style w:type="character" w:customStyle="1" w:styleId="80">
    <w:name w:val="見出し 8 (文字)"/>
    <w:basedOn w:val="a0"/>
    <w:link w:val="8"/>
    <w:rsid w:val="00BE17C0"/>
    <w:rPr>
      <w:rFonts w:ascii="Times" w:eastAsia="平成明朝" w:hAnsi="Times" w:cs="Times New Roman"/>
      <w:b/>
      <w:i/>
      <w:sz w:val="32"/>
      <w:szCs w:val="20"/>
    </w:rPr>
  </w:style>
  <w:style w:type="character" w:styleId="a3">
    <w:name w:val="Hyperlink"/>
    <w:semiHidden/>
    <w:rsid w:val="00BE17C0"/>
    <w:rPr>
      <w:color w:val="0000FF"/>
      <w:u w:val="single"/>
    </w:rPr>
  </w:style>
  <w:style w:type="paragraph" w:styleId="a4">
    <w:name w:val="Document Map"/>
    <w:basedOn w:val="a"/>
    <w:link w:val="a5"/>
    <w:semiHidden/>
    <w:rsid w:val="00BE17C0"/>
    <w:pPr>
      <w:shd w:val="clear" w:color="auto" w:fill="000080"/>
    </w:pPr>
    <w:rPr>
      <w:rFonts w:ascii="Helvetica" w:eastAsia="平成角ゴシック" w:hAnsi="Helvetica"/>
    </w:rPr>
  </w:style>
  <w:style w:type="character" w:customStyle="1" w:styleId="a5">
    <w:name w:val="見出しマップ (文字)"/>
    <w:basedOn w:val="a0"/>
    <w:link w:val="a4"/>
    <w:semiHidden/>
    <w:rsid w:val="00BE17C0"/>
    <w:rPr>
      <w:rFonts w:ascii="Helvetica" w:eastAsia="平成角ゴシック" w:hAnsi="Helvetica" w:cs="Times New Roman"/>
      <w:sz w:val="24"/>
      <w:szCs w:val="20"/>
      <w:shd w:val="clear" w:color="auto" w:fill="000080"/>
    </w:rPr>
  </w:style>
  <w:style w:type="character" w:styleId="a6">
    <w:name w:val="FollowedHyperlink"/>
    <w:semiHidden/>
    <w:rsid w:val="00BE17C0"/>
    <w:rPr>
      <w:color w:val="800080"/>
      <w:u w:val="single"/>
    </w:rPr>
  </w:style>
  <w:style w:type="paragraph" w:styleId="a7">
    <w:name w:val="header"/>
    <w:basedOn w:val="a"/>
    <w:link w:val="a8"/>
    <w:uiPriority w:val="99"/>
    <w:rsid w:val="00BE17C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E17C0"/>
    <w:rPr>
      <w:rFonts w:ascii="Times" w:eastAsia="平成明朝" w:hAnsi="Times" w:cs="Times New Roman"/>
      <w:sz w:val="24"/>
      <w:szCs w:val="20"/>
    </w:rPr>
  </w:style>
  <w:style w:type="paragraph" w:styleId="a9">
    <w:name w:val="footer"/>
    <w:basedOn w:val="a"/>
    <w:link w:val="aa"/>
    <w:uiPriority w:val="99"/>
    <w:rsid w:val="00BE17C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BE17C0"/>
    <w:rPr>
      <w:rFonts w:ascii="Times" w:eastAsia="平成明朝" w:hAnsi="Times" w:cs="Times New Roman"/>
      <w:sz w:val="24"/>
      <w:szCs w:val="20"/>
    </w:rPr>
  </w:style>
  <w:style w:type="paragraph" w:styleId="ab">
    <w:name w:val="Body Text"/>
    <w:basedOn w:val="a"/>
    <w:link w:val="ac"/>
    <w:semiHidden/>
    <w:rsid w:val="00BE17C0"/>
    <w:pPr>
      <w:spacing w:line="480" w:lineRule="auto"/>
      <w:jc w:val="left"/>
    </w:pPr>
  </w:style>
  <w:style w:type="character" w:customStyle="1" w:styleId="ac">
    <w:name w:val="本文 (文字)"/>
    <w:basedOn w:val="a0"/>
    <w:link w:val="ab"/>
    <w:semiHidden/>
    <w:rsid w:val="00BE17C0"/>
    <w:rPr>
      <w:rFonts w:ascii="Times" w:eastAsia="平成明朝" w:hAnsi="Times" w:cs="Times New Roman"/>
      <w:sz w:val="24"/>
      <w:szCs w:val="20"/>
    </w:rPr>
  </w:style>
  <w:style w:type="paragraph" w:styleId="ad">
    <w:name w:val="Plain Text"/>
    <w:basedOn w:val="a"/>
    <w:link w:val="ae"/>
    <w:semiHidden/>
    <w:rsid w:val="00BE17C0"/>
  </w:style>
  <w:style w:type="character" w:customStyle="1" w:styleId="ae">
    <w:name w:val="書式なし (文字)"/>
    <w:basedOn w:val="a0"/>
    <w:link w:val="ad"/>
    <w:semiHidden/>
    <w:rsid w:val="00BE17C0"/>
    <w:rPr>
      <w:rFonts w:ascii="Times" w:eastAsia="平成明朝" w:hAnsi="Times" w:cs="Times New Roman"/>
      <w:sz w:val="24"/>
      <w:szCs w:val="20"/>
    </w:rPr>
  </w:style>
  <w:style w:type="paragraph" w:styleId="af">
    <w:name w:val="Body Text Indent"/>
    <w:basedOn w:val="a"/>
    <w:link w:val="af0"/>
    <w:semiHidden/>
    <w:rsid w:val="00BE17C0"/>
    <w:pPr>
      <w:spacing w:line="480" w:lineRule="auto"/>
      <w:ind w:left="720" w:hanging="720"/>
      <w:jc w:val="left"/>
    </w:pPr>
  </w:style>
  <w:style w:type="character" w:customStyle="1" w:styleId="af0">
    <w:name w:val="本文インデント (文字)"/>
    <w:basedOn w:val="a0"/>
    <w:link w:val="af"/>
    <w:semiHidden/>
    <w:rsid w:val="00BE17C0"/>
    <w:rPr>
      <w:rFonts w:ascii="Times" w:eastAsia="平成明朝" w:hAnsi="Times" w:cs="Times New Roman"/>
      <w:sz w:val="24"/>
      <w:szCs w:val="20"/>
    </w:rPr>
  </w:style>
  <w:style w:type="character" w:styleId="af1">
    <w:name w:val="page number"/>
    <w:basedOn w:val="a0"/>
    <w:semiHidden/>
    <w:rsid w:val="00BE17C0"/>
  </w:style>
  <w:style w:type="paragraph" w:styleId="Web">
    <w:name w:val="Normal (Web)"/>
    <w:basedOn w:val="a"/>
    <w:uiPriority w:val="99"/>
    <w:unhideWhenUsed/>
    <w:rsid w:val="00BE17C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</w:rPr>
  </w:style>
  <w:style w:type="paragraph" w:styleId="21">
    <w:name w:val="Body Text Indent 2"/>
    <w:basedOn w:val="a"/>
    <w:link w:val="22"/>
    <w:semiHidden/>
    <w:rsid w:val="00BE17C0"/>
    <w:pPr>
      <w:autoSpaceDE w:val="0"/>
      <w:autoSpaceDN w:val="0"/>
      <w:adjustRightInd w:val="0"/>
      <w:spacing w:line="360" w:lineRule="auto"/>
      <w:ind w:firstLineChars="100" w:firstLine="240"/>
      <w:jc w:val="left"/>
    </w:pPr>
  </w:style>
  <w:style w:type="character" w:customStyle="1" w:styleId="22">
    <w:name w:val="本文インデント 2 (文字)"/>
    <w:basedOn w:val="a0"/>
    <w:link w:val="21"/>
    <w:semiHidden/>
    <w:rsid w:val="00BE17C0"/>
    <w:rPr>
      <w:rFonts w:ascii="Times" w:eastAsia="平成明朝" w:hAnsi="Times" w:cs="Times New Roman"/>
      <w:sz w:val="24"/>
      <w:szCs w:val="20"/>
    </w:rPr>
  </w:style>
  <w:style w:type="paragraph" w:styleId="23">
    <w:name w:val="Body Text 2"/>
    <w:basedOn w:val="a"/>
    <w:link w:val="24"/>
    <w:semiHidden/>
    <w:rsid w:val="00BE17C0"/>
    <w:pPr>
      <w:spacing w:line="480" w:lineRule="auto"/>
    </w:pPr>
    <w:rPr>
      <w:color w:val="0000FF"/>
    </w:rPr>
  </w:style>
  <w:style w:type="character" w:customStyle="1" w:styleId="24">
    <w:name w:val="本文 2 (文字)"/>
    <w:basedOn w:val="a0"/>
    <w:link w:val="23"/>
    <w:semiHidden/>
    <w:rsid w:val="00BE17C0"/>
    <w:rPr>
      <w:rFonts w:ascii="Times" w:eastAsia="平成明朝" w:hAnsi="Times" w:cs="Times New Roman"/>
      <w:color w:val="0000FF"/>
      <w:sz w:val="24"/>
      <w:szCs w:val="20"/>
    </w:rPr>
  </w:style>
  <w:style w:type="character" w:styleId="af2">
    <w:name w:val="Emphasis"/>
    <w:uiPriority w:val="20"/>
    <w:qFormat/>
    <w:rsid w:val="00BE17C0"/>
    <w:rPr>
      <w:i/>
      <w:iCs/>
    </w:rPr>
  </w:style>
  <w:style w:type="table" w:styleId="af3">
    <w:name w:val="Table Grid"/>
    <w:basedOn w:val="a1"/>
    <w:uiPriority w:val="59"/>
    <w:rsid w:val="00BE17C0"/>
    <w:pPr>
      <w:widowControl w:val="0"/>
      <w:jc w:val="both"/>
    </w:pPr>
    <w:rPr>
      <w:rFonts w:ascii="Times" w:eastAsia="平成明朝" w:hAnsi="Times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a0"/>
    <w:rsid w:val="00BE17C0"/>
  </w:style>
  <w:style w:type="character" w:customStyle="1" w:styleId="cd2003410active">
    <w:name w:val="cd20034_10:active"/>
    <w:basedOn w:val="a0"/>
    <w:rsid w:val="00BE17C0"/>
  </w:style>
  <w:style w:type="table" w:styleId="100">
    <w:name w:val="Medium Grid 3 Accent 5"/>
    <w:basedOn w:val="a1"/>
    <w:uiPriority w:val="60"/>
    <w:rsid w:val="00BE17C0"/>
    <w:rPr>
      <w:rFonts w:ascii="Times" w:eastAsia="平成明朝" w:hAnsi="Times" w:cs="Times New Roman"/>
      <w:color w:val="31849B"/>
      <w:kern w:val="0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11">
    <w:name w:val="表 (青)  11"/>
    <w:basedOn w:val="a1"/>
    <w:uiPriority w:val="60"/>
    <w:rsid w:val="00BE17C0"/>
    <w:rPr>
      <w:rFonts w:ascii="Times" w:eastAsia="平成明朝" w:hAnsi="Times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af4">
    <w:name w:val="Balloon Text"/>
    <w:basedOn w:val="a"/>
    <w:link w:val="af5"/>
    <w:uiPriority w:val="99"/>
    <w:semiHidden/>
    <w:unhideWhenUsed/>
    <w:rsid w:val="00BE17C0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f5">
    <w:name w:val="吹き出し (文字)"/>
    <w:basedOn w:val="a0"/>
    <w:link w:val="af4"/>
    <w:uiPriority w:val="99"/>
    <w:semiHidden/>
    <w:rsid w:val="00BE17C0"/>
    <w:rPr>
      <w:rFonts w:ascii="Arial" w:eastAsia="ＭＳ ゴシック" w:hAnsi="Arial" w:cs="Times New Roman"/>
      <w:sz w:val="18"/>
      <w:szCs w:val="18"/>
      <w:lang w:val="x-none" w:eastAsia="x-none"/>
    </w:rPr>
  </w:style>
  <w:style w:type="paragraph" w:styleId="af6">
    <w:name w:val="Revision"/>
    <w:hidden/>
    <w:uiPriority w:val="99"/>
    <w:semiHidden/>
    <w:rsid w:val="00BE17C0"/>
    <w:rPr>
      <w:rFonts w:ascii="Times" w:eastAsia="平成明朝" w:hAnsi="Times" w:cs="Times New Roman"/>
      <w:sz w:val="24"/>
      <w:szCs w:val="20"/>
    </w:rPr>
  </w:style>
  <w:style w:type="character" w:styleId="af7">
    <w:name w:val="annotation reference"/>
    <w:uiPriority w:val="99"/>
    <w:semiHidden/>
    <w:unhideWhenUsed/>
    <w:rsid w:val="00BE17C0"/>
    <w:rPr>
      <w:sz w:val="18"/>
      <w:szCs w:val="18"/>
    </w:rPr>
  </w:style>
  <w:style w:type="paragraph" w:styleId="af8">
    <w:name w:val="annotation text"/>
    <w:basedOn w:val="a"/>
    <w:link w:val="af9"/>
    <w:uiPriority w:val="99"/>
    <w:unhideWhenUsed/>
    <w:rsid w:val="00BE17C0"/>
    <w:pPr>
      <w:jc w:val="left"/>
    </w:pPr>
  </w:style>
  <w:style w:type="character" w:customStyle="1" w:styleId="af9">
    <w:name w:val="コメント文字列 (文字)"/>
    <w:basedOn w:val="a0"/>
    <w:link w:val="af8"/>
    <w:uiPriority w:val="99"/>
    <w:rsid w:val="00BE17C0"/>
    <w:rPr>
      <w:rFonts w:ascii="Times" w:eastAsia="平成明朝" w:hAnsi="Times" w:cs="Times New Roman"/>
      <w:sz w:val="24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BE17C0"/>
    <w:rPr>
      <w:b/>
      <w:bCs/>
    </w:rPr>
  </w:style>
  <w:style w:type="character" w:customStyle="1" w:styleId="afb">
    <w:name w:val="コメント内容 (文字)"/>
    <w:basedOn w:val="af9"/>
    <w:link w:val="afa"/>
    <w:uiPriority w:val="99"/>
    <w:semiHidden/>
    <w:rsid w:val="00BE17C0"/>
    <w:rPr>
      <w:rFonts w:ascii="Times" w:eastAsia="平成明朝" w:hAnsi="Times" w:cs="Times New Roman"/>
      <w:b/>
      <w:bCs/>
      <w:sz w:val="24"/>
      <w:szCs w:val="20"/>
    </w:rPr>
  </w:style>
  <w:style w:type="character" w:styleId="afc">
    <w:name w:val="line number"/>
    <w:uiPriority w:val="99"/>
    <w:semiHidden/>
    <w:unhideWhenUsed/>
    <w:rsid w:val="00BE17C0"/>
  </w:style>
  <w:style w:type="paragraph" w:styleId="afd">
    <w:name w:val="List Paragraph"/>
    <w:basedOn w:val="a"/>
    <w:uiPriority w:val="34"/>
    <w:qFormat/>
    <w:rsid w:val="00DC6EF6"/>
    <w:pPr>
      <w:ind w:leftChars="400" w:left="840"/>
    </w:pPr>
  </w:style>
  <w:style w:type="character" w:customStyle="1" w:styleId="ref-journal">
    <w:name w:val="ref-journal"/>
    <w:basedOn w:val="a0"/>
    <w:rsid w:val="00775E57"/>
  </w:style>
  <w:style w:type="character" w:styleId="afe">
    <w:name w:val="Placeholder Text"/>
    <w:basedOn w:val="a0"/>
    <w:uiPriority w:val="99"/>
    <w:semiHidden/>
    <w:rsid w:val="00173BCC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B90B1E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90B1E"/>
    <w:rPr>
      <w:rFonts w:ascii="Times" w:eastAsia="平成明朝" w:hAnsi="Times" w:cs="Times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0"/>
    <w:rsid w:val="00B90B1E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basedOn w:val="a0"/>
    <w:link w:val="EndNoteBibliography"/>
    <w:rsid w:val="00B90B1E"/>
    <w:rPr>
      <w:rFonts w:ascii="Times" w:eastAsia="平成明朝" w:hAnsi="Times" w:cs="Times"/>
      <w:noProof/>
      <w:sz w:val="24"/>
      <w:szCs w:val="20"/>
    </w:rPr>
  </w:style>
  <w:style w:type="character" w:customStyle="1" w:styleId="12">
    <w:name w:val="未解決のメンション1"/>
    <w:basedOn w:val="a0"/>
    <w:uiPriority w:val="99"/>
    <w:semiHidden/>
    <w:unhideWhenUsed/>
    <w:rsid w:val="00340EB8"/>
    <w:rPr>
      <w:color w:val="605E5C"/>
      <w:shd w:val="clear" w:color="auto" w:fill="E1DFDD"/>
    </w:rPr>
  </w:style>
  <w:style w:type="character" w:customStyle="1" w:styleId="25">
    <w:name w:val="未解決のメンション2"/>
    <w:basedOn w:val="a0"/>
    <w:uiPriority w:val="99"/>
    <w:semiHidden/>
    <w:unhideWhenUsed/>
    <w:rsid w:val="008506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footer" Target="footer5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440698-4469-4BAA-89E9-8722A9FBE8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20E9B75-908F-4ACD-9CEF-ED4213E654F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E685CEF-982F-4959-8521-670CB433F78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5AC99A7-083A-4161-899A-EB861C7B1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311</Words>
  <Characters>13175</Characters>
  <Application>Microsoft Office Word</Application>
  <DocSecurity>0</DocSecurity>
  <Lines>109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s 128</dc:creator>
  <cp:lastModifiedBy>Miyashita Koichi</cp:lastModifiedBy>
  <cp:revision>2</cp:revision>
  <cp:lastPrinted>2022-06-29T06:42:00Z</cp:lastPrinted>
  <dcterms:created xsi:type="dcterms:W3CDTF">2022-11-16T03:38:00Z</dcterms:created>
  <dcterms:modified xsi:type="dcterms:W3CDTF">2022-11-16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jIvENZzu0gp</vt:lpwstr>
  </property>
  <property fmtid="{D5CDD505-2E9C-101B-9397-08002B2CF9AE}" pid="3" name="TRFLID">
    <vt:lpwstr>r2n9U9vQO0VtFwHztce/rmtNz56Gkp4z</vt:lpwstr>
  </property>
</Properties>
</file>